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71612" w14:textId="47F05FB4" w:rsidR="001B3DCC" w:rsidRPr="00E1591E" w:rsidRDefault="00B74733" w:rsidP="00FD5333">
      <w:pPr>
        <w:pStyle w:val="Heading2"/>
        <w:rPr>
          <w:i/>
          <w:iCs/>
        </w:rPr>
      </w:pPr>
      <w:r>
        <w:t>Section A</w:t>
      </w:r>
      <w:r w:rsidR="009F638C">
        <w:t xml:space="preserve"> </w:t>
      </w:r>
      <w:r w:rsidR="001B3DCC" w:rsidRPr="00E1591E">
        <w:t>App</w:t>
      </w:r>
      <w:r w:rsidR="00051615">
        <w:t xml:space="preserve"> </w:t>
      </w:r>
      <w:r w:rsidR="001B3DCC" w:rsidRPr="00E1591E">
        <w:t>Experience Survey</w:t>
      </w:r>
    </w:p>
    <w:p w14:paraId="08C67960" w14:textId="77777777" w:rsidR="001B3DCC" w:rsidRPr="00642892" w:rsidRDefault="001B3DCC" w:rsidP="001B3DCC">
      <w:pPr>
        <w:pStyle w:val="BodyText"/>
        <w:contextualSpacing/>
        <w:jc w:val="center"/>
        <w:rPr>
          <w:rFonts w:ascii="Times New Roman" w:hAnsi="Times New Roman"/>
          <w:b/>
          <w:bCs/>
          <w:i/>
          <w:iCs/>
          <w:sz w:val="24"/>
        </w:rPr>
      </w:pPr>
    </w:p>
    <w:p w14:paraId="412AFA44" w14:textId="481AFB53" w:rsidR="001B3DCC" w:rsidRPr="00601BE2" w:rsidRDefault="001B3DCC" w:rsidP="001B3DCC">
      <w:pPr>
        <w:pStyle w:val="BodyText"/>
        <w:contextualSpacing/>
        <w:rPr>
          <w:rFonts w:ascii="Times New Roman" w:hAnsi="Times New Roman"/>
          <w:sz w:val="24"/>
        </w:rPr>
      </w:pPr>
      <w:r w:rsidRPr="00601BE2">
        <w:rPr>
          <w:rFonts w:ascii="Times New Roman" w:hAnsi="Times New Roman"/>
          <w:sz w:val="24"/>
        </w:rPr>
        <w:t>Please read and respond to each question. For questions asking about your child, please answer for your child who has asthma and is currently 5 to 11 years old. For questions about your child’s provider, please answer questions about the provider who your child sees most frequently for his</w:t>
      </w:r>
      <w:r w:rsidR="005A31F7" w:rsidRPr="00601BE2">
        <w:rPr>
          <w:rFonts w:ascii="Times New Roman" w:hAnsi="Times New Roman"/>
          <w:sz w:val="24"/>
        </w:rPr>
        <w:t xml:space="preserve"> or </w:t>
      </w:r>
      <w:r w:rsidRPr="00601BE2">
        <w:rPr>
          <w:rFonts w:ascii="Times New Roman" w:hAnsi="Times New Roman"/>
          <w:sz w:val="24"/>
        </w:rPr>
        <w:t>her asthma care.</w:t>
      </w:r>
    </w:p>
    <w:p w14:paraId="28CFEADB" w14:textId="77777777" w:rsidR="001B3DCC" w:rsidRPr="00601BE2" w:rsidRDefault="001B3DCC" w:rsidP="001B3DCC">
      <w:pPr>
        <w:pStyle w:val="BodyText"/>
        <w:contextualSpacing/>
        <w:rPr>
          <w:rFonts w:ascii="Times New Roman" w:hAnsi="Times New Roman"/>
          <w:sz w:val="24"/>
        </w:rPr>
      </w:pPr>
    </w:p>
    <w:p w14:paraId="4B719977" w14:textId="77777777" w:rsidR="001B3DCC" w:rsidRPr="00601BE2" w:rsidRDefault="001B3DCC" w:rsidP="001B3DCC">
      <w:pPr>
        <w:numPr>
          <w:ilvl w:val="0"/>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at month and year was your child first diagnosed with asthma? _________________ (Month and Year)</w:t>
      </w:r>
    </w:p>
    <w:p w14:paraId="60195620" w14:textId="77777777" w:rsidR="001B3DCC" w:rsidRPr="00601BE2" w:rsidRDefault="001B3DCC" w:rsidP="001B3DCC">
      <w:pPr>
        <w:numPr>
          <w:ilvl w:val="0"/>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at grade is your child in at school?</w:t>
      </w:r>
    </w:p>
    <w:p w14:paraId="4709F90B"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Pre-kindergarten</w:t>
      </w:r>
    </w:p>
    <w:p w14:paraId="64A3F8A8"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Kindergarten</w:t>
      </w:r>
    </w:p>
    <w:p w14:paraId="018720D3"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First grade</w:t>
      </w:r>
    </w:p>
    <w:p w14:paraId="3802DF52"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Second grade</w:t>
      </w:r>
    </w:p>
    <w:p w14:paraId="613E2E1F"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Third grade</w:t>
      </w:r>
    </w:p>
    <w:p w14:paraId="297C3EB1"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Fourth grade</w:t>
      </w:r>
    </w:p>
    <w:p w14:paraId="1E7DE791"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Fifth grade</w:t>
      </w:r>
    </w:p>
    <w:p w14:paraId="5F29624B"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Sixth grade</w:t>
      </w:r>
    </w:p>
    <w:p w14:paraId="51ACAF10"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_________________________________________________________</w:t>
      </w:r>
    </w:p>
    <w:p w14:paraId="68C4CE27" w14:textId="77777777" w:rsidR="001B3DCC" w:rsidRPr="00601BE2" w:rsidRDefault="001B3DCC" w:rsidP="001B3DCC">
      <w:pPr>
        <w:spacing w:after="0" w:line="240" w:lineRule="auto"/>
        <w:ind w:left="1440"/>
        <w:contextualSpacing/>
        <w:rPr>
          <w:rFonts w:ascii="Times New Roman" w:hAnsi="Times New Roman" w:cs="Times New Roman"/>
          <w:sz w:val="24"/>
          <w:szCs w:val="24"/>
        </w:rPr>
      </w:pPr>
    </w:p>
    <w:p w14:paraId="6125AA19" w14:textId="77777777" w:rsidR="001B3DCC" w:rsidRPr="00601BE2" w:rsidRDefault="001B3DCC" w:rsidP="001B3DCC">
      <w:pPr>
        <w:numPr>
          <w:ilvl w:val="0"/>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How many days over the past year has your child missed school because of asthma?</w:t>
      </w:r>
    </w:p>
    <w:p w14:paraId="7CFB6B8D"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ne</w:t>
      </w:r>
    </w:p>
    <w:p w14:paraId="545A04B2"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1-5</w:t>
      </w:r>
    </w:p>
    <w:p w14:paraId="1C72FFE7"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6-10</w:t>
      </w:r>
    </w:p>
    <w:p w14:paraId="02CFEF3A"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More than 10</w:t>
      </w:r>
    </w:p>
    <w:p w14:paraId="7E194149" w14:textId="77777777" w:rsidR="001B3DCC" w:rsidRPr="00601BE2" w:rsidRDefault="001B3DCC" w:rsidP="001B3DCC">
      <w:pPr>
        <w:spacing w:after="0" w:line="240" w:lineRule="auto"/>
        <w:ind w:left="1440"/>
        <w:contextualSpacing/>
        <w:rPr>
          <w:rFonts w:ascii="Times New Roman" w:hAnsi="Times New Roman" w:cs="Times New Roman"/>
          <w:sz w:val="24"/>
          <w:szCs w:val="24"/>
        </w:rPr>
      </w:pPr>
    </w:p>
    <w:p w14:paraId="29EA76B9" w14:textId="77777777" w:rsidR="001B3DCC" w:rsidRPr="00601BE2" w:rsidRDefault="001B3DCC" w:rsidP="001B3DCC">
      <w:pPr>
        <w:numPr>
          <w:ilvl w:val="0"/>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Do you think a mobile application (App) would help you and your family manage your child’s asthma?</w:t>
      </w:r>
    </w:p>
    <w:p w14:paraId="22D962A9"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w:t>
      </w:r>
    </w:p>
    <w:p w14:paraId="08AAC3DE"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Yes</w:t>
      </w:r>
    </w:p>
    <w:p w14:paraId="1A28C04A" w14:textId="77777777" w:rsidR="001B3DCC" w:rsidRPr="00601BE2" w:rsidRDefault="001B3DCC" w:rsidP="001B3DCC">
      <w:pPr>
        <w:spacing w:after="0" w:line="240" w:lineRule="auto"/>
        <w:ind w:left="1440"/>
        <w:contextualSpacing/>
        <w:rPr>
          <w:rFonts w:ascii="Times New Roman" w:hAnsi="Times New Roman" w:cs="Times New Roman"/>
          <w:sz w:val="24"/>
          <w:szCs w:val="24"/>
        </w:rPr>
      </w:pPr>
    </w:p>
    <w:p w14:paraId="2865A9E8" w14:textId="6BEB50F8" w:rsidR="001B3DCC" w:rsidRPr="00601BE2" w:rsidRDefault="001B3DCC" w:rsidP="001B3DCC">
      <w:pPr>
        <w:numPr>
          <w:ilvl w:val="0"/>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 xml:space="preserve">Do you use or have you used the Nemours App? Using the Nemours App means you have logged into the App and used at least one of the features (eg, reminder notifications, asthma tracker, video visit, asthma action plan, messaging system, etc.)  </w:t>
      </w:r>
    </w:p>
    <w:p w14:paraId="5F33E6A5"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w:t>
      </w:r>
    </w:p>
    <w:p w14:paraId="65243F13"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Yes</w:t>
      </w:r>
    </w:p>
    <w:p w14:paraId="3A94B4C3" w14:textId="77777777" w:rsidR="001B3DCC" w:rsidRPr="00601BE2" w:rsidRDefault="001B3DCC" w:rsidP="001B3DCC">
      <w:pPr>
        <w:spacing w:after="0" w:line="240" w:lineRule="auto"/>
        <w:ind w:left="1440"/>
        <w:contextualSpacing/>
        <w:rPr>
          <w:rFonts w:ascii="Times New Roman" w:hAnsi="Times New Roman" w:cs="Times New Roman"/>
          <w:sz w:val="24"/>
          <w:szCs w:val="24"/>
        </w:rPr>
      </w:pPr>
    </w:p>
    <w:p w14:paraId="75E77627" w14:textId="77777777" w:rsidR="001B3DCC" w:rsidRPr="00601BE2" w:rsidRDefault="001B3DCC" w:rsidP="001B3DCC">
      <w:pPr>
        <w:numPr>
          <w:ilvl w:val="0"/>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y don’t you use the Nemours App (please select all that apply)?</w:t>
      </w:r>
    </w:p>
    <w:p w14:paraId="4BACA3CA"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 didn’t know about it</w:t>
      </w:r>
    </w:p>
    <w:p w14:paraId="39144C55"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m not good with technology</w:t>
      </w:r>
    </w:p>
    <w:p w14:paraId="5AC12B73"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m too busy</w:t>
      </w:r>
    </w:p>
    <w:p w14:paraId="3FACBB0F" w14:textId="77777777" w:rsidR="001B3DCC" w:rsidRPr="00601BE2" w:rsidRDefault="001B3DCC" w:rsidP="001B3DCC">
      <w:pPr>
        <w:numPr>
          <w:ilvl w:val="1"/>
          <w:numId w:val="6"/>
        </w:numPr>
        <w:spacing w:after="0" w:line="240" w:lineRule="auto"/>
        <w:ind w:left="1080" w:firstLine="0"/>
        <w:contextualSpacing/>
        <w:rPr>
          <w:rFonts w:ascii="Times New Roman" w:hAnsi="Times New Roman" w:cs="Times New Roman"/>
          <w:sz w:val="24"/>
          <w:szCs w:val="24"/>
        </w:rPr>
      </w:pPr>
      <w:r w:rsidRPr="00601BE2">
        <w:rPr>
          <w:rFonts w:ascii="Times New Roman" w:hAnsi="Times New Roman" w:cs="Times New Roman"/>
          <w:sz w:val="24"/>
          <w:szCs w:val="24"/>
        </w:rPr>
        <w:t>I don’t think an App will help manage my child’s asthma</w:t>
      </w:r>
    </w:p>
    <w:p w14:paraId="609117F2" w14:textId="77777777" w:rsidR="001B3DCC" w:rsidRPr="00601BE2" w:rsidRDefault="001B3DCC" w:rsidP="001B3DCC">
      <w:pPr>
        <w:numPr>
          <w:ilvl w:val="1"/>
          <w:numId w:val="6"/>
        </w:numPr>
        <w:spacing w:after="0" w:line="240" w:lineRule="auto"/>
        <w:ind w:left="1080" w:firstLine="0"/>
        <w:contextualSpacing/>
        <w:rPr>
          <w:rFonts w:ascii="Times New Roman" w:hAnsi="Times New Roman" w:cs="Times New Roman"/>
          <w:sz w:val="24"/>
          <w:szCs w:val="24"/>
        </w:rPr>
      </w:pPr>
      <w:r w:rsidRPr="00601BE2">
        <w:rPr>
          <w:rFonts w:ascii="Times New Roman" w:hAnsi="Times New Roman" w:cs="Times New Roman"/>
          <w:sz w:val="24"/>
          <w:szCs w:val="24"/>
        </w:rPr>
        <w:t>Other (specify): __________________________________________________________________________________________________________________________________________</w:t>
      </w:r>
    </w:p>
    <w:p w14:paraId="39509587" w14:textId="77777777" w:rsidR="001B3DCC" w:rsidRPr="00601BE2" w:rsidRDefault="001B3DCC" w:rsidP="001B3DCC">
      <w:pPr>
        <w:spacing w:after="0" w:line="240" w:lineRule="auto"/>
        <w:ind w:left="720"/>
        <w:contextualSpacing/>
        <w:rPr>
          <w:rFonts w:ascii="Times New Roman" w:hAnsi="Times New Roman" w:cs="Times New Roman"/>
          <w:sz w:val="24"/>
          <w:szCs w:val="24"/>
        </w:rPr>
      </w:pPr>
    </w:p>
    <w:p w14:paraId="6385241F" w14:textId="77777777" w:rsidR="001B3DCC" w:rsidRPr="00601BE2" w:rsidRDefault="001B3DCC" w:rsidP="001B3DCC">
      <w:pPr>
        <w:numPr>
          <w:ilvl w:val="0"/>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at features on the Nemours App would increase the likelihood that you would use it in the future (please select all that apply)?</w:t>
      </w:r>
    </w:p>
    <w:p w14:paraId="05C7AF6D"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eminder notifications for medication</w:t>
      </w:r>
    </w:p>
    <w:p w14:paraId="58A1AD3B"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ducational features (videos, pictures of medications, asthma center, etc.)</w:t>
      </w:r>
    </w:p>
    <w:p w14:paraId="4D7F98F5"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sthma Tracker to monitor asthma control level</w:t>
      </w:r>
    </w:p>
    <w:p w14:paraId="331BD7C1"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ccess to Video Visit (virtual medical system to access medical providers online)</w:t>
      </w:r>
    </w:p>
    <w:p w14:paraId="4E30DE67"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nteractive asthma action plan</w:t>
      </w:r>
    </w:p>
    <w:p w14:paraId="43D106B6"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tifications about Air Quality Index</w:t>
      </w:r>
    </w:p>
    <w:p w14:paraId="44FB402B"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Messaging system to communicate with medical providers</w:t>
      </w:r>
    </w:p>
    <w:p w14:paraId="75D99978"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bility to discuss data I entered into the App with my child’s provider</w:t>
      </w:r>
    </w:p>
    <w:p w14:paraId="37E1875B"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thing would increase the likelihood of me or my family using the Nemours App</w:t>
      </w:r>
    </w:p>
    <w:p w14:paraId="62128426" w14:textId="77777777" w:rsidR="001B3DCC" w:rsidRPr="00601BE2" w:rsidRDefault="001B3DCC" w:rsidP="001B3DCC">
      <w:pPr>
        <w:numPr>
          <w:ilvl w:val="1"/>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 ____________________________________________________________________________________________________________________________________</w:t>
      </w:r>
    </w:p>
    <w:p w14:paraId="7B649AB1" w14:textId="77777777" w:rsidR="001B3DCC" w:rsidRPr="00601BE2" w:rsidRDefault="001B3DCC" w:rsidP="001B3DCC">
      <w:pPr>
        <w:spacing w:after="0" w:line="240" w:lineRule="auto"/>
        <w:ind w:left="720"/>
        <w:contextualSpacing/>
        <w:rPr>
          <w:rFonts w:ascii="Times New Roman" w:hAnsi="Times New Roman" w:cs="Times New Roman"/>
          <w:sz w:val="24"/>
          <w:szCs w:val="24"/>
        </w:rPr>
      </w:pPr>
    </w:p>
    <w:p w14:paraId="5D8F5FED" w14:textId="77777777" w:rsidR="001B3DCC" w:rsidRPr="00601BE2" w:rsidRDefault="001B3DCC" w:rsidP="001B3DCC">
      <w:pPr>
        <w:numPr>
          <w:ilvl w:val="0"/>
          <w:numId w:val="6"/>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at barriers have prevented you from using the Nemours App?</w:t>
      </w:r>
    </w:p>
    <w:p w14:paraId="605FE907" w14:textId="77777777" w:rsidR="001B3DCC" w:rsidRPr="00601BE2" w:rsidRDefault="001B3DCC" w:rsidP="001B3DCC">
      <w:pPr>
        <w:spacing w:after="0" w:line="240" w:lineRule="auto"/>
        <w:ind w:left="720"/>
        <w:contextualSpacing/>
        <w:rPr>
          <w:rFonts w:ascii="Times New Roman" w:hAnsi="Times New Roman" w:cs="Times New Roman"/>
          <w:sz w:val="24"/>
          <w:szCs w:val="24"/>
        </w:rPr>
      </w:pPr>
      <w:r w:rsidRPr="00601BE2">
        <w:rPr>
          <w:rFonts w:ascii="Times New Roman" w:hAnsi="Times New Roman" w:cs="Times New Roman"/>
          <w:sz w:val="24"/>
          <w:szCs w:val="24"/>
        </w:rPr>
        <w:t>________________________________________________________________________________________________________________________________________________</w:t>
      </w:r>
    </w:p>
    <w:p w14:paraId="5A7B9AE4" w14:textId="77777777" w:rsidR="001B3DCC" w:rsidRPr="00601BE2" w:rsidRDefault="001B3DCC" w:rsidP="001B3DCC">
      <w:pPr>
        <w:spacing w:after="0" w:line="240" w:lineRule="auto"/>
        <w:ind w:left="720"/>
        <w:contextualSpacing/>
        <w:rPr>
          <w:rFonts w:ascii="Times New Roman" w:hAnsi="Times New Roman" w:cs="Times New Roman"/>
          <w:sz w:val="24"/>
          <w:szCs w:val="24"/>
        </w:rPr>
      </w:pPr>
    </w:p>
    <w:p w14:paraId="52F20581" w14:textId="2275890C" w:rsidR="001B3DCC" w:rsidRPr="00601BE2" w:rsidRDefault="001B3DCC" w:rsidP="001B3DCC">
      <w:pPr>
        <w:spacing w:after="0" w:line="240" w:lineRule="auto"/>
        <w:ind w:left="720"/>
        <w:contextualSpacing/>
        <w:jc w:val="center"/>
        <w:rPr>
          <w:rFonts w:ascii="Times New Roman" w:hAnsi="Times New Roman" w:cs="Times New Roman"/>
          <w:sz w:val="24"/>
          <w:szCs w:val="24"/>
        </w:rPr>
      </w:pPr>
      <w:r w:rsidRPr="00601BE2">
        <w:rPr>
          <w:rFonts w:ascii="Times New Roman" w:hAnsi="Times New Roman" w:cs="Times New Roman"/>
          <w:sz w:val="24"/>
          <w:szCs w:val="24"/>
        </w:rPr>
        <w:t>END OF SURVEY FOR NONAPP ENGAGERS</w:t>
      </w:r>
    </w:p>
    <w:p w14:paraId="29C9F630" w14:textId="77777777" w:rsidR="001B3DCC" w:rsidRPr="00601BE2" w:rsidRDefault="001B3DCC" w:rsidP="001B3DCC">
      <w:pPr>
        <w:spacing w:after="0" w:line="240" w:lineRule="auto"/>
        <w:ind w:left="720"/>
        <w:contextualSpacing/>
        <w:rPr>
          <w:rFonts w:ascii="Times New Roman" w:hAnsi="Times New Roman" w:cs="Times New Roman"/>
          <w:sz w:val="24"/>
          <w:szCs w:val="24"/>
        </w:rPr>
      </w:pPr>
    </w:p>
    <w:p w14:paraId="43F65E7D" w14:textId="77777777" w:rsidR="001B3DCC" w:rsidRPr="00601BE2" w:rsidRDefault="001B3DCC" w:rsidP="001B3DCC">
      <w:pPr>
        <w:numPr>
          <w:ilvl w:val="0"/>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How did you find out about the Nemours App (please select all that apply)?</w:t>
      </w:r>
    </w:p>
    <w:p w14:paraId="5D93AD16"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mail from Nemours</w:t>
      </w:r>
    </w:p>
    <w:p w14:paraId="0564105E"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 xml:space="preserve">A Nemours provider </w:t>
      </w:r>
    </w:p>
    <w:p w14:paraId="6AD4A4C9"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amily member, friend, or colleague</w:t>
      </w:r>
    </w:p>
    <w:p w14:paraId="7AC2AD86"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 __________________________________________________________________</w:t>
      </w:r>
    </w:p>
    <w:p w14:paraId="1987ED49" w14:textId="77777777" w:rsidR="001B3DCC" w:rsidRPr="00601BE2" w:rsidRDefault="001B3DCC" w:rsidP="001B3DCC">
      <w:pPr>
        <w:spacing w:after="0" w:line="240" w:lineRule="auto"/>
        <w:ind w:left="1440"/>
        <w:contextualSpacing/>
        <w:rPr>
          <w:rFonts w:ascii="Times New Roman" w:hAnsi="Times New Roman" w:cs="Times New Roman"/>
          <w:sz w:val="24"/>
          <w:szCs w:val="24"/>
        </w:rPr>
      </w:pPr>
    </w:p>
    <w:p w14:paraId="0EA6C9E3" w14:textId="77777777" w:rsidR="001B3DCC" w:rsidRPr="00601BE2" w:rsidRDefault="001B3DCC" w:rsidP="001B3DCC">
      <w:pPr>
        <w:numPr>
          <w:ilvl w:val="0"/>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en did you first log into the Nemours App? __________________ (Month and Year)</w:t>
      </w:r>
    </w:p>
    <w:p w14:paraId="2F9BBE11" w14:textId="77777777" w:rsidR="001B3DCC" w:rsidRPr="00601BE2" w:rsidRDefault="001B3DCC" w:rsidP="001B3DCC">
      <w:pPr>
        <w:spacing w:after="0" w:line="240" w:lineRule="auto"/>
        <w:ind w:left="720"/>
        <w:contextualSpacing/>
        <w:rPr>
          <w:rFonts w:ascii="Times New Roman" w:hAnsi="Times New Roman" w:cs="Times New Roman"/>
          <w:sz w:val="24"/>
          <w:szCs w:val="24"/>
        </w:rPr>
      </w:pPr>
    </w:p>
    <w:p w14:paraId="04D75949" w14:textId="77777777" w:rsidR="001B3DCC" w:rsidRPr="00601BE2" w:rsidRDefault="001B3DCC" w:rsidP="001B3DCC">
      <w:pPr>
        <w:numPr>
          <w:ilvl w:val="0"/>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o in your home typically enters data into the Nemours App (please select all that apply)?</w:t>
      </w:r>
    </w:p>
    <w:p w14:paraId="54890775"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Parent</w:t>
      </w:r>
    </w:p>
    <w:p w14:paraId="27EFE75A"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Child</w:t>
      </w:r>
    </w:p>
    <w:p w14:paraId="398B24FD"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 __________________________________________________________________</w:t>
      </w:r>
    </w:p>
    <w:p w14:paraId="2A16C7B7" w14:textId="77777777" w:rsidR="001B3DCC" w:rsidRPr="00601BE2" w:rsidRDefault="001B3DCC" w:rsidP="001B3DCC">
      <w:pPr>
        <w:spacing w:after="0" w:line="240" w:lineRule="auto"/>
        <w:ind w:left="1440"/>
        <w:contextualSpacing/>
        <w:rPr>
          <w:rFonts w:ascii="Times New Roman" w:hAnsi="Times New Roman" w:cs="Times New Roman"/>
          <w:sz w:val="24"/>
          <w:szCs w:val="24"/>
        </w:rPr>
      </w:pPr>
    </w:p>
    <w:p w14:paraId="46F88E19" w14:textId="77777777" w:rsidR="001B3DCC" w:rsidRPr="00601BE2" w:rsidRDefault="001B3DCC" w:rsidP="001B3DCC">
      <w:pPr>
        <w:numPr>
          <w:ilvl w:val="0"/>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at time(s) of day do you use the Nemours App and why (please select all times that apply)?</w:t>
      </w:r>
    </w:p>
    <w:p w14:paraId="48702E06"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Morning (please explain):</w:t>
      </w:r>
    </w:p>
    <w:p w14:paraId="12A266F6" w14:textId="77777777" w:rsidR="001B3DCC" w:rsidRPr="00601BE2" w:rsidRDefault="001B3DCC" w:rsidP="001B3DCC">
      <w:pPr>
        <w:spacing w:after="0" w:line="240" w:lineRule="auto"/>
        <w:ind w:left="1440"/>
        <w:contextualSpacing/>
        <w:rPr>
          <w:rFonts w:ascii="Times New Roman" w:hAnsi="Times New Roman" w:cs="Times New Roman"/>
          <w:sz w:val="24"/>
          <w:szCs w:val="24"/>
        </w:rPr>
      </w:pPr>
      <w:r w:rsidRPr="00601BE2">
        <w:rPr>
          <w:rFonts w:ascii="Times New Roman" w:hAnsi="Times New Roman" w:cs="Times New Roman"/>
          <w:sz w:val="24"/>
          <w:szCs w:val="24"/>
        </w:rPr>
        <w:t>____________________________________________________________________________________________________________________________________</w:t>
      </w:r>
    </w:p>
    <w:p w14:paraId="7B54A97B"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fternoon (please explain):</w:t>
      </w:r>
    </w:p>
    <w:p w14:paraId="79F6C3C6" w14:textId="77777777" w:rsidR="001B3DCC" w:rsidRPr="00601BE2" w:rsidRDefault="001B3DCC" w:rsidP="001B3DCC">
      <w:pPr>
        <w:spacing w:after="0" w:line="240" w:lineRule="auto"/>
        <w:ind w:left="1440"/>
        <w:contextualSpacing/>
        <w:rPr>
          <w:rFonts w:ascii="Times New Roman" w:hAnsi="Times New Roman" w:cs="Times New Roman"/>
          <w:sz w:val="24"/>
          <w:szCs w:val="24"/>
        </w:rPr>
      </w:pPr>
      <w:r w:rsidRPr="00601BE2">
        <w:rPr>
          <w:rFonts w:ascii="Times New Roman" w:hAnsi="Times New Roman" w:cs="Times New Roman"/>
          <w:sz w:val="24"/>
          <w:szCs w:val="24"/>
        </w:rPr>
        <w:lastRenderedPageBreak/>
        <w:t>____________________________________________________________________________________________________________________________________</w:t>
      </w:r>
    </w:p>
    <w:p w14:paraId="0AC178F2"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vening (please explain):</w:t>
      </w:r>
    </w:p>
    <w:p w14:paraId="3B4992B0" w14:textId="77777777" w:rsidR="001B3DCC" w:rsidRPr="00601BE2" w:rsidRDefault="001B3DCC" w:rsidP="001B3DCC">
      <w:pPr>
        <w:spacing w:after="0" w:line="240" w:lineRule="auto"/>
        <w:ind w:left="1440"/>
        <w:contextualSpacing/>
        <w:rPr>
          <w:rFonts w:ascii="Times New Roman" w:hAnsi="Times New Roman" w:cs="Times New Roman"/>
          <w:sz w:val="24"/>
          <w:szCs w:val="24"/>
        </w:rPr>
      </w:pPr>
      <w:r w:rsidRPr="00601BE2">
        <w:rPr>
          <w:rFonts w:ascii="Times New Roman" w:hAnsi="Times New Roman" w:cs="Times New Roman"/>
          <w:sz w:val="24"/>
          <w:szCs w:val="24"/>
        </w:rPr>
        <w:t>____________________________________________________________________________________________________________________________________</w:t>
      </w:r>
    </w:p>
    <w:p w14:paraId="108D3B50" w14:textId="77777777" w:rsidR="001B3DCC" w:rsidRPr="00601BE2" w:rsidRDefault="001B3DCC" w:rsidP="001B3DCC">
      <w:pPr>
        <w:spacing w:after="0" w:line="240" w:lineRule="auto"/>
        <w:contextualSpacing/>
        <w:rPr>
          <w:rFonts w:ascii="Times New Roman" w:hAnsi="Times New Roman" w:cs="Times New Roman"/>
          <w:sz w:val="24"/>
          <w:szCs w:val="24"/>
        </w:rPr>
      </w:pPr>
    </w:p>
    <w:p w14:paraId="15292995" w14:textId="77777777" w:rsidR="001B3DCC" w:rsidRPr="00601BE2" w:rsidRDefault="001B3DCC" w:rsidP="001B3DCC">
      <w:pPr>
        <w:numPr>
          <w:ilvl w:val="0"/>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n general, how often do you use the Nemours App?</w:t>
      </w:r>
    </w:p>
    <w:p w14:paraId="672CF179"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arely</w:t>
      </w:r>
    </w:p>
    <w:p w14:paraId="42389F93"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every few months</w:t>
      </w:r>
    </w:p>
    <w:p w14:paraId="114EA478"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month</w:t>
      </w:r>
    </w:p>
    <w:p w14:paraId="11084FCF"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month</w:t>
      </w:r>
    </w:p>
    <w:p w14:paraId="06EA853B"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week</w:t>
      </w:r>
    </w:p>
    <w:p w14:paraId="6E05D16B"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week</w:t>
      </w:r>
    </w:p>
    <w:p w14:paraId="703FDD6B"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 xml:space="preserve">Everyday </w:t>
      </w:r>
    </w:p>
    <w:p w14:paraId="5D1E5345" w14:textId="77777777" w:rsidR="001B3DCC" w:rsidRPr="00601BE2" w:rsidRDefault="001B3DCC" w:rsidP="001B3DCC">
      <w:pPr>
        <w:spacing w:after="0" w:line="240" w:lineRule="auto"/>
        <w:ind w:left="720"/>
        <w:contextualSpacing/>
        <w:rPr>
          <w:rFonts w:ascii="Times New Roman" w:hAnsi="Times New Roman" w:cs="Times New Roman"/>
          <w:sz w:val="24"/>
          <w:szCs w:val="24"/>
        </w:rPr>
      </w:pPr>
    </w:p>
    <w:p w14:paraId="6F6D7294" w14:textId="77777777" w:rsidR="001B3DCC" w:rsidRPr="00601BE2" w:rsidRDefault="001B3DCC" w:rsidP="001B3DCC">
      <w:pPr>
        <w:numPr>
          <w:ilvl w:val="0"/>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at feature(s) do you use on the Nemours App and how frequently do you use them (please select all that apply)?</w:t>
      </w:r>
    </w:p>
    <w:p w14:paraId="54D182EA"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eminder notifications for medication</w:t>
      </w:r>
    </w:p>
    <w:p w14:paraId="04981B43"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arely</w:t>
      </w:r>
    </w:p>
    <w:p w14:paraId="5A5A7B0E"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every few months</w:t>
      </w:r>
    </w:p>
    <w:p w14:paraId="5C2FBE3F"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month</w:t>
      </w:r>
    </w:p>
    <w:p w14:paraId="2EA261E3"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month</w:t>
      </w:r>
    </w:p>
    <w:p w14:paraId="269203A1"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week</w:t>
      </w:r>
    </w:p>
    <w:p w14:paraId="4AA1F9E0"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week</w:t>
      </w:r>
    </w:p>
    <w:p w14:paraId="42FBDDAB"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veryday</w:t>
      </w:r>
    </w:p>
    <w:p w14:paraId="5373B40C"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ducational features (videos, pictures of medications, asthma center, etc.)</w:t>
      </w:r>
    </w:p>
    <w:p w14:paraId="18CF22C7"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arely</w:t>
      </w:r>
    </w:p>
    <w:p w14:paraId="5D75EDC7"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every few months</w:t>
      </w:r>
    </w:p>
    <w:p w14:paraId="102FE20F"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month</w:t>
      </w:r>
    </w:p>
    <w:p w14:paraId="1800091B"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month</w:t>
      </w:r>
    </w:p>
    <w:p w14:paraId="546A185D"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week</w:t>
      </w:r>
    </w:p>
    <w:p w14:paraId="05359389"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week</w:t>
      </w:r>
    </w:p>
    <w:p w14:paraId="7369A9E3"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veryday</w:t>
      </w:r>
    </w:p>
    <w:p w14:paraId="37A74F5E"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sthma Tracker to monitor asthma control level</w:t>
      </w:r>
    </w:p>
    <w:p w14:paraId="289CA430"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arely</w:t>
      </w:r>
    </w:p>
    <w:p w14:paraId="1C539384"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every few months</w:t>
      </w:r>
    </w:p>
    <w:p w14:paraId="4D4EECC5"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month</w:t>
      </w:r>
    </w:p>
    <w:p w14:paraId="67DE15C9"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month</w:t>
      </w:r>
    </w:p>
    <w:p w14:paraId="4DF6A027"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week</w:t>
      </w:r>
    </w:p>
    <w:p w14:paraId="096AD3BC"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week</w:t>
      </w:r>
    </w:p>
    <w:p w14:paraId="6249856C"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veryday</w:t>
      </w:r>
    </w:p>
    <w:p w14:paraId="39906DEE"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Video Visit (telehealth virtual medical system to access medical providers online)</w:t>
      </w:r>
    </w:p>
    <w:p w14:paraId="74D61A4D"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arely</w:t>
      </w:r>
    </w:p>
    <w:p w14:paraId="54BBE9D1"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every few months</w:t>
      </w:r>
    </w:p>
    <w:p w14:paraId="4805DBDB"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month</w:t>
      </w:r>
    </w:p>
    <w:p w14:paraId="23D02DBD"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month</w:t>
      </w:r>
    </w:p>
    <w:p w14:paraId="04776296"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lastRenderedPageBreak/>
        <w:t>Once a week</w:t>
      </w:r>
    </w:p>
    <w:p w14:paraId="730DCD6F"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week</w:t>
      </w:r>
    </w:p>
    <w:p w14:paraId="738F1D52"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veryday</w:t>
      </w:r>
    </w:p>
    <w:p w14:paraId="5464D8AF"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nteractive asthma action plan</w:t>
      </w:r>
    </w:p>
    <w:p w14:paraId="3BD9A231"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arely</w:t>
      </w:r>
    </w:p>
    <w:p w14:paraId="27300BDE"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every few months</w:t>
      </w:r>
    </w:p>
    <w:p w14:paraId="794403DC"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month</w:t>
      </w:r>
    </w:p>
    <w:p w14:paraId="41550250"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month</w:t>
      </w:r>
    </w:p>
    <w:p w14:paraId="75468669"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week</w:t>
      </w:r>
    </w:p>
    <w:p w14:paraId="2D9F51B2"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week</w:t>
      </w:r>
    </w:p>
    <w:p w14:paraId="540DF4B3"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veryday</w:t>
      </w:r>
    </w:p>
    <w:p w14:paraId="36716B78"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tifications about Air Quality Index</w:t>
      </w:r>
    </w:p>
    <w:p w14:paraId="38349869"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arely</w:t>
      </w:r>
    </w:p>
    <w:p w14:paraId="54C7C85D"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every few months</w:t>
      </w:r>
    </w:p>
    <w:p w14:paraId="0F5E77EC"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month</w:t>
      </w:r>
    </w:p>
    <w:p w14:paraId="362B4DEF"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month</w:t>
      </w:r>
    </w:p>
    <w:p w14:paraId="3659A251"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week</w:t>
      </w:r>
    </w:p>
    <w:p w14:paraId="27B4C4C2"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week</w:t>
      </w:r>
    </w:p>
    <w:p w14:paraId="5CED1D51"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veryday</w:t>
      </w:r>
    </w:p>
    <w:p w14:paraId="0F8A9A46"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Messaging system to communicate with medical providers</w:t>
      </w:r>
    </w:p>
    <w:p w14:paraId="534D2DD8"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arely</w:t>
      </w:r>
    </w:p>
    <w:p w14:paraId="52E49D12"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every few months</w:t>
      </w:r>
    </w:p>
    <w:p w14:paraId="276AA112"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month</w:t>
      </w:r>
    </w:p>
    <w:p w14:paraId="40B1E7BC"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month</w:t>
      </w:r>
    </w:p>
    <w:p w14:paraId="0413F9FB"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week</w:t>
      </w:r>
    </w:p>
    <w:p w14:paraId="0D69CE21"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week</w:t>
      </w:r>
    </w:p>
    <w:p w14:paraId="2F158774"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veryday</w:t>
      </w:r>
    </w:p>
    <w:p w14:paraId="67FA4135"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Discussing data I entered into the Nemours App with my child’s provider</w:t>
      </w:r>
    </w:p>
    <w:p w14:paraId="06A486D1"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arely</w:t>
      </w:r>
    </w:p>
    <w:p w14:paraId="70D4BD5D"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every few months</w:t>
      </w:r>
    </w:p>
    <w:p w14:paraId="2C7196E4"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month</w:t>
      </w:r>
    </w:p>
    <w:p w14:paraId="1CB67748"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month</w:t>
      </w:r>
    </w:p>
    <w:p w14:paraId="1F0ABF74"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nce a week</w:t>
      </w:r>
    </w:p>
    <w:p w14:paraId="7A5F84C0"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 few times a week</w:t>
      </w:r>
    </w:p>
    <w:p w14:paraId="3D74C21F" w14:textId="77777777" w:rsidR="001B3DCC" w:rsidRPr="00601BE2" w:rsidRDefault="001B3DCC" w:rsidP="001B3DCC">
      <w:pPr>
        <w:numPr>
          <w:ilvl w:val="2"/>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veryday</w:t>
      </w:r>
    </w:p>
    <w:p w14:paraId="4347E937"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 the feature you use and describe how often you use this feature): ____________________________________________________________________________________________________________________________________</w:t>
      </w:r>
    </w:p>
    <w:p w14:paraId="38CAC789" w14:textId="77777777" w:rsidR="001B3DCC" w:rsidRPr="00601BE2" w:rsidRDefault="001B3DCC" w:rsidP="001B3DCC">
      <w:pPr>
        <w:spacing w:after="0" w:line="240" w:lineRule="auto"/>
        <w:ind w:left="720"/>
        <w:contextualSpacing/>
        <w:rPr>
          <w:rFonts w:ascii="Times New Roman" w:hAnsi="Times New Roman" w:cs="Times New Roman"/>
          <w:sz w:val="24"/>
          <w:szCs w:val="24"/>
        </w:rPr>
      </w:pPr>
    </w:p>
    <w:p w14:paraId="5655A377" w14:textId="77777777" w:rsidR="001B3DCC" w:rsidRPr="00601BE2" w:rsidRDefault="001B3DCC" w:rsidP="001B3DCC">
      <w:pPr>
        <w:numPr>
          <w:ilvl w:val="0"/>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at do you like about the Nemours App (describe)? ________________________________________________________________________________________________________________________________________________</w:t>
      </w:r>
    </w:p>
    <w:p w14:paraId="2E6CFE1F" w14:textId="77777777" w:rsidR="001B3DCC" w:rsidRPr="00601BE2" w:rsidRDefault="001B3DCC" w:rsidP="001B3DCC">
      <w:pPr>
        <w:spacing w:after="0" w:line="240" w:lineRule="auto"/>
        <w:ind w:left="720"/>
        <w:contextualSpacing/>
        <w:rPr>
          <w:rFonts w:ascii="Times New Roman" w:hAnsi="Times New Roman" w:cs="Times New Roman"/>
          <w:sz w:val="24"/>
          <w:szCs w:val="24"/>
        </w:rPr>
      </w:pPr>
    </w:p>
    <w:p w14:paraId="265DC8B3" w14:textId="77777777" w:rsidR="001B3DCC" w:rsidRPr="00601BE2" w:rsidRDefault="001B3DCC" w:rsidP="001B3DCC">
      <w:pPr>
        <w:numPr>
          <w:ilvl w:val="0"/>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at don’t you like about the Nemours App (describe)?</w:t>
      </w:r>
    </w:p>
    <w:p w14:paraId="76E941E8" w14:textId="77777777" w:rsidR="001B3DCC" w:rsidRPr="00601BE2" w:rsidRDefault="001B3DCC" w:rsidP="001B3DCC">
      <w:pPr>
        <w:pStyle w:val="ListParagraph"/>
        <w:spacing w:after="0" w:line="240" w:lineRule="auto"/>
        <w:rPr>
          <w:rFonts w:ascii="Times New Roman" w:hAnsi="Times New Roman" w:cs="Times New Roman"/>
          <w:sz w:val="24"/>
          <w:szCs w:val="24"/>
        </w:rPr>
      </w:pPr>
      <w:r w:rsidRPr="00601BE2">
        <w:rPr>
          <w:rFonts w:ascii="Times New Roman" w:hAnsi="Times New Roman" w:cs="Times New Roman"/>
          <w:sz w:val="24"/>
          <w:szCs w:val="24"/>
        </w:rPr>
        <w:lastRenderedPageBreak/>
        <w:t>________________________________________________________________________________________________________________________________________________________________________________________________________________________</w:t>
      </w:r>
    </w:p>
    <w:p w14:paraId="6D925B0A" w14:textId="77777777" w:rsidR="001B3DCC" w:rsidRPr="00601BE2" w:rsidRDefault="001B3DCC" w:rsidP="001B3DCC">
      <w:pPr>
        <w:spacing w:after="0" w:line="240" w:lineRule="auto"/>
        <w:ind w:left="720"/>
        <w:contextualSpacing/>
        <w:rPr>
          <w:rFonts w:ascii="Times New Roman" w:hAnsi="Times New Roman" w:cs="Times New Roman"/>
          <w:sz w:val="24"/>
          <w:szCs w:val="24"/>
        </w:rPr>
      </w:pPr>
    </w:p>
    <w:p w14:paraId="22BB6EEB" w14:textId="77777777" w:rsidR="001B3DCC" w:rsidRPr="00601BE2" w:rsidRDefault="001B3DCC" w:rsidP="001B3DCC">
      <w:pPr>
        <w:numPr>
          <w:ilvl w:val="0"/>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What barriers, if any, have prevented you from using the Nemours App?</w:t>
      </w:r>
    </w:p>
    <w:p w14:paraId="0B9AF096" w14:textId="77777777" w:rsidR="001B3DCC" w:rsidRPr="00601BE2" w:rsidRDefault="001B3DCC" w:rsidP="001B3DCC">
      <w:pPr>
        <w:spacing w:after="0" w:line="240" w:lineRule="auto"/>
        <w:ind w:left="720"/>
        <w:contextualSpacing/>
        <w:rPr>
          <w:rFonts w:ascii="Times New Roman" w:hAnsi="Times New Roman" w:cs="Times New Roman"/>
          <w:sz w:val="24"/>
          <w:szCs w:val="24"/>
        </w:rPr>
      </w:pPr>
      <w:r w:rsidRPr="00601BE2">
        <w:rPr>
          <w:rFonts w:ascii="Times New Roman" w:hAnsi="Times New Roman" w:cs="Times New Roman"/>
          <w:sz w:val="24"/>
          <w:szCs w:val="24"/>
        </w:rPr>
        <w:t>________________________________________________________________________________________________________________________________________________</w:t>
      </w:r>
    </w:p>
    <w:p w14:paraId="520C5B58" w14:textId="77777777" w:rsidR="001B3DCC" w:rsidRPr="00601BE2" w:rsidRDefault="001B3DCC" w:rsidP="001B3DCC">
      <w:pPr>
        <w:spacing w:after="0" w:line="240" w:lineRule="auto"/>
        <w:ind w:left="1440"/>
        <w:contextualSpacing/>
        <w:rPr>
          <w:rFonts w:ascii="Times New Roman" w:hAnsi="Times New Roman" w:cs="Times New Roman"/>
          <w:sz w:val="24"/>
          <w:szCs w:val="24"/>
        </w:rPr>
      </w:pPr>
    </w:p>
    <w:p w14:paraId="3F19294B" w14:textId="77777777" w:rsidR="001B3DCC" w:rsidRPr="00601BE2" w:rsidRDefault="001B3DCC" w:rsidP="001B3DCC">
      <w:pPr>
        <w:numPr>
          <w:ilvl w:val="0"/>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Do you think using the Nemours App has improved your child’s medication use?</w:t>
      </w:r>
    </w:p>
    <w:p w14:paraId="4351F26B"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w:t>
      </w:r>
    </w:p>
    <w:p w14:paraId="39CDDA59"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Yes</w:t>
      </w:r>
    </w:p>
    <w:p w14:paraId="293E5C41" w14:textId="77777777" w:rsidR="001B3DCC" w:rsidRPr="00601BE2" w:rsidRDefault="001B3DCC" w:rsidP="001B3DCC">
      <w:pPr>
        <w:spacing w:after="0" w:line="240" w:lineRule="auto"/>
        <w:ind w:left="1440"/>
        <w:contextualSpacing/>
        <w:rPr>
          <w:rFonts w:ascii="Times New Roman" w:hAnsi="Times New Roman" w:cs="Times New Roman"/>
          <w:sz w:val="24"/>
          <w:szCs w:val="24"/>
        </w:rPr>
      </w:pPr>
    </w:p>
    <w:p w14:paraId="5865EDDF" w14:textId="77777777" w:rsidR="001B3DCC" w:rsidRPr="00601BE2" w:rsidRDefault="001B3DCC" w:rsidP="001B3DCC">
      <w:p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 xml:space="preserve">       15a. What features have you used that you think have helped improve medication use (please select all that apply)?</w:t>
      </w:r>
    </w:p>
    <w:p w14:paraId="5963700F" w14:textId="77777777" w:rsidR="001B3DCC" w:rsidRPr="00601BE2" w:rsidRDefault="001B3DCC" w:rsidP="001B3DCC">
      <w:pPr>
        <w:numPr>
          <w:ilvl w:val="1"/>
          <w:numId w:val="7"/>
        </w:numPr>
        <w:tabs>
          <w:tab w:val="left" w:pos="8820"/>
        </w:tabs>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eminder notifications for medication</w:t>
      </w:r>
    </w:p>
    <w:p w14:paraId="56CEC671" w14:textId="77777777" w:rsidR="001B3DCC" w:rsidRPr="00601BE2" w:rsidRDefault="001B3DCC" w:rsidP="001B3DCC">
      <w:pPr>
        <w:numPr>
          <w:ilvl w:val="1"/>
          <w:numId w:val="7"/>
        </w:numPr>
        <w:tabs>
          <w:tab w:val="left" w:pos="8820"/>
        </w:tabs>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ducational features (videos, pictures of medications, asthma center, etc.)</w:t>
      </w:r>
    </w:p>
    <w:p w14:paraId="559FB278" w14:textId="77777777" w:rsidR="001B3DCC" w:rsidRPr="00601BE2" w:rsidRDefault="001B3DCC" w:rsidP="001B3DCC">
      <w:pPr>
        <w:numPr>
          <w:ilvl w:val="1"/>
          <w:numId w:val="7"/>
        </w:numPr>
        <w:tabs>
          <w:tab w:val="left" w:pos="8820"/>
        </w:tabs>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sthma Tracker to monitor asthma control level</w:t>
      </w:r>
    </w:p>
    <w:p w14:paraId="6A8E8221" w14:textId="77777777" w:rsidR="001B3DCC" w:rsidRPr="00601BE2" w:rsidRDefault="001B3DCC" w:rsidP="001B3DCC">
      <w:pPr>
        <w:numPr>
          <w:ilvl w:val="1"/>
          <w:numId w:val="7"/>
        </w:numPr>
        <w:tabs>
          <w:tab w:val="left" w:pos="8820"/>
        </w:tabs>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Video Visit (telehealth virtual medical system to access medical providers online)</w:t>
      </w:r>
    </w:p>
    <w:p w14:paraId="78231256" w14:textId="77777777" w:rsidR="001B3DCC" w:rsidRPr="00601BE2" w:rsidRDefault="001B3DCC" w:rsidP="001B3DCC">
      <w:pPr>
        <w:numPr>
          <w:ilvl w:val="1"/>
          <w:numId w:val="7"/>
        </w:numPr>
        <w:tabs>
          <w:tab w:val="left" w:pos="8820"/>
        </w:tabs>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nteractive asthma action plan</w:t>
      </w:r>
    </w:p>
    <w:p w14:paraId="74837216" w14:textId="77777777" w:rsidR="001B3DCC" w:rsidRPr="00601BE2" w:rsidRDefault="001B3DCC" w:rsidP="001B3DCC">
      <w:pPr>
        <w:numPr>
          <w:ilvl w:val="1"/>
          <w:numId w:val="7"/>
        </w:numPr>
        <w:tabs>
          <w:tab w:val="left" w:pos="8820"/>
        </w:tabs>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tifications about Air Quality Index</w:t>
      </w:r>
    </w:p>
    <w:p w14:paraId="71BCB824" w14:textId="77777777" w:rsidR="001B3DCC" w:rsidRPr="00601BE2" w:rsidRDefault="001B3DCC" w:rsidP="001B3DCC">
      <w:pPr>
        <w:numPr>
          <w:ilvl w:val="1"/>
          <w:numId w:val="7"/>
        </w:numPr>
        <w:tabs>
          <w:tab w:val="left" w:pos="8820"/>
        </w:tabs>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Messaging system to communicate with medical providers</w:t>
      </w:r>
    </w:p>
    <w:p w14:paraId="6FF12A8C"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Discussing data I entered into the App with my child’s provider</w:t>
      </w:r>
    </w:p>
    <w:p w14:paraId="11FA253D"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 ____________________________________________________________________________________________________________________________________</w:t>
      </w:r>
    </w:p>
    <w:p w14:paraId="447349AF" w14:textId="77777777" w:rsidR="001B3DCC" w:rsidRPr="00601BE2" w:rsidRDefault="001B3DCC" w:rsidP="001B3DCC">
      <w:pPr>
        <w:spacing w:after="0" w:line="240" w:lineRule="auto"/>
        <w:ind w:left="720"/>
        <w:contextualSpacing/>
        <w:rPr>
          <w:rFonts w:ascii="Times New Roman" w:hAnsi="Times New Roman" w:cs="Times New Roman"/>
          <w:sz w:val="24"/>
          <w:szCs w:val="24"/>
        </w:rPr>
      </w:pPr>
    </w:p>
    <w:p w14:paraId="15DEA514" w14:textId="77777777" w:rsidR="001B3DCC" w:rsidRPr="00601BE2" w:rsidRDefault="001B3DCC" w:rsidP="001B3DCC">
      <w:pPr>
        <w:numPr>
          <w:ilvl w:val="0"/>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re there any additional barriers to taking medication as prescribed that the Nemours App cannot address (please select all that apply)?</w:t>
      </w:r>
    </w:p>
    <w:p w14:paraId="196FB654"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nsurance does not cover medications needed</w:t>
      </w:r>
    </w:p>
    <w:p w14:paraId="6DB2619F"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Child refuses to take medication as prescribed</w:t>
      </w:r>
    </w:p>
    <w:p w14:paraId="6F57F7EF"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 ____________________________________________________________________________________________________________________________________</w:t>
      </w:r>
    </w:p>
    <w:p w14:paraId="1CCF90AD" w14:textId="77777777" w:rsidR="001B3DCC" w:rsidRPr="00601BE2" w:rsidRDefault="001B3DCC" w:rsidP="001B3DCC">
      <w:pPr>
        <w:pStyle w:val="ListParagraph"/>
        <w:spacing w:after="0" w:line="240" w:lineRule="auto"/>
        <w:rPr>
          <w:rFonts w:ascii="Times New Roman" w:hAnsi="Times New Roman" w:cs="Times New Roman"/>
          <w:sz w:val="24"/>
          <w:szCs w:val="24"/>
        </w:rPr>
      </w:pPr>
    </w:p>
    <w:p w14:paraId="61EDF245" w14:textId="77777777" w:rsidR="001B3DCC" w:rsidRPr="00601BE2" w:rsidRDefault="001B3DCC" w:rsidP="001B3DCC">
      <w:pPr>
        <w:pStyle w:val="ListParagraph"/>
        <w:numPr>
          <w:ilvl w:val="0"/>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Do you think using the Nemours App has helped you better manage your child’s asthma symptoms?</w:t>
      </w:r>
    </w:p>
    <w:p w14:paraId="00742E77"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No</w:t>
      </w:r>
    </w:p>
    <w:p w14:paraId="04274634"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Yes</w:t>
      </w:r>
    </w:p>
    <w:p w14:paraId="71BCEA7E" w14:textId="77777777" w:rsidR="001B3DCC" w:rsidRPr="00601BE2" w:rsidRDefault="001B3DCC" w:rsidP="001B3DCC">
      <w:pPr>
        <w:pStyle w:val="ListParagraph"/>
        <w:spacing w:after="0" w:line="240" w:lineRule="auto"/>
        <w:ind w:left="1440"/>
        <w:rPr>
          <w:rFonts w:ascii="Times New Roman" w:hAnsi="Times New Roman" w:cs="Times New Roman"/>
          <w:sz w:val="24"/>
          <w:szCs w:val="24"/>
        </w:rPr>
      </w:pPr>
    </w:p>
    <w:p w14:paraId="777CD28C" w14:textId="77777777" w:rsidR="001B3DCC" w:rsidRPr="00601BE2" w:rsidRDefault="001B3DCC" w:rsidP="001B3DCC">
      <w:p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 xml:space="preserve">       17a. What features have you used that have helped you to better manage your child’s asthma symptoms (please select all that apply)?</w:t>
      </w:r>
    </w:p>
    <w:p w14:paraId="0AA63FAC"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eminder notifications for medication</w:t>
      </w:r>
    </w:p>
    <w:p w14:paraId="26E551DF"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ducational features (videos, pictures of medications, asthma center, etc.)</w:t>
      </w:r>
    </w:p>
    <w:p w14:paraId="4682AE2E"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sthma Tracker to monitor asthma control level</w:t>
      </w:r>
    </w:p>
    <w:p w14:paraId="1E60F035"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Video Visit (telehealth virtual medical system to access medical providers online)</w:t>
      </w:r>
    </w:p>
    <w:p w14:paraId="07EBDE66"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nteractive asthma action plan</w:t>
      </w:r>
    </w:p>
    <w:p w14:paraId="7EBFAAEB"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lastRenderedPageBreak/>
        <w:t>Notifications about Air Quality Index</w:t>
      </w:r>
    </w:p>
    <w:p w14:paraId="1A0CFE99"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Messaging system to communicate with medical providers</w:t>
      </w:r>
    </w:p>
    <w:p w14:paraId="7F8FE58E"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Discussing data I entered into the App with my child’s provider</w:t>
      </w:r>
    </w:p>
    <w:p w14:paraId="4E667EB5"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 ____________________________________________________________________________________________________________________________________</w:t>
      </w:r>
    </w:p>
    <w:p w14:paraId="4D17C4FD" w14:textId="77777777" w:rsidR="001B3DCC" w:rsidRPr="00601BE2" w:rsidRDefault="001B3DCC" w:rsidP="001B3DCC">
      <w:pPr>
        <w:pStyle w:val="ListParagraph"/>
        <w:spacing w:after="0" w:line="240" w:lineRule="auto"/>
        <w:rPr>
          <w:rFonts w:ascii="Times New Roman" w:hAnsi="Times New Roman" w:cs="Times New Roman"/>
          <w:sz w:val="24"/>
          <w:szCs w:val="24"/>
        </w:rPr>
      </w:pPr>
    </w:p>
    <w:p w14:paraId="23ECF295" w14:textId="77777777" w:rsidR="001B3DCC" w:rsidRPr="00601BE2" w:rsidRDefault="001B3DCC" w:rsidP="001B3DCC">
      <w:pPr>
        <w:pStyle w:val="ListParagraph"/>
        <w:numPr>
          <w:ilvl w:val="0"/>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Do you think using the Nemours App has improved communication between your family and your child’s provider?</w:t>
      </w:r>
    </w:p>
    <w:p w14:paraId="5422FB58"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No</w:t>
      </w:r>
    </w:p>
    <w:p w14:paraId="5D11482B"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Yes</w:t>
      </w:r>
    </w:p>
    <w:p w14:paraId="7B0A745B" w14:textId="77777777" w:rsidR="001B3DCC" w:rsidRPr="00601BE2" w:rsidRDefault="001B3DCC" w:rsidP="001B3DCC">
      <w:pPr>
        <w:pStyle w:val="ListParagraph"/>
        <w:spacing w:after="0" w:line="240" w:lineRule="auto"/>
        <w:ind w:left="1440"/>
        <w:rPr>
          <w:rFonts w:ascii="Times New Roman" w:hAnsi="Times New Roman" w:cs="Times New Roman"/>
          <w:sz w:val="24"/>
          <w:szCs w:val="24"/>
        </w:rPr>
      </w:pPr>
    </w:p>
    <w:p w14:paraId="5B1EC5FC" w14:textId="77777777" w:rsidR="001B3DCC" w:rsidRPr="00601BE2" w:rsidRDefault="001B3DCC" w:rsidP="001B3DCC">
      <w:p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 xml:space="preserve">     18a. What features have you used that you think have helped improve communication between your family and your child’s provider (please select all that apply)?</w:t>
      </w:r>
    </w:p>
    <w:p w14:paraId="469E495C"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eminder notifications for medication</w:t>
      </w:r>
    </w:p>
    <w:p w14:paraId="41712F14"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ducational features (videos, pictures of medications, asthma center, etc.)</w:t>
      </w:r>
    </w:p>
    <w:p w14:paraId="2E27F83F"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sthma Tracker to monitor asthma control level</w:t>
      </w:r>
    </w:p>
    <w:p w14:paraId="4E6B4487"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Video Visit (telehealth virtual medical system to access medical providers online)</w:t>
      </w:r>
    </w:p>
    <w:p w14:paraId="0430DF5D"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nteractive asthma action plan</w:t>
      </w:r>
    </w:p>
    <w:p w14:paraId="61F5B0F9"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tifications about Air Quality Index</w:t>
      </w:r>
    </w:p>
    <w:p w14:paraId="29933785"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Messaging system to communicate with medical providers</w:t>
      </w:r>
    </w:p>
    <w:p w14:paraId="0FC5B4D9"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Discussing data I entered into the App with my child’s provider</w:t>
      </w:r>
    </w:p>
    <w:p w14:paraId="2EB79FE8" w14:textId="77777777" w:rsidR="001B3DCC" w:rsidRPr="00601BE2" w:rsidRDefault="001B3DCC" w:rsidP="001B3DCC">
      <w:pPr>
        <w:numPr>
          <w:ilvl w:val="1"/>
          <w:numId w:val="7"/>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 ____________________________________________________________________________________________________________________________________</w:t>
      </w:r>
    </w:p>
    <w:p w14:paraId="557E4E2A" w14:textId="77777777" w:rsidR="001B3DCC" w:rsidRPr="00601BE2" w:rsidRDefault="001B3DCC" w:rsidP="001B3DCC">
      <w:pPr>
        <w:pStyle w:val="ListParagraph"/>
        <w:spacing w:after="0" w:line="240" w:lineRule="auto"/>
        <w:rPr>
          <w:rFonts w:ascii="Times New Roman" w:hAnsi="Times New Roman" w:cs="Times New Roman"/>
          <w:sz w:val="24"/>
          <w:szCs w:val="24"/>
        </w:rPr>
      </w:pPr>
    </w:p>
    <w:p w14:paraId="698974A7" w14:textId="77777777" w:rsidR="001B3DCC" w:rsidRPr="00601BE2" w:rsidRDefault="001B3DCC" w:rsidP="001B3DCC">
      <w:pPr>
        <w:pStyle w:val="ListParagraph"/>
        <w:numPr>
          <w:ilvl w:val="0"/>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Have you used the Asthma Tracker to track your child’s symptoms?</w:t>
      </w:r>
    </w:p>
    <w:p w14:paraId="594D0AE0"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No</w:t>
      </w:r>
    </w:p>
    <w:p w14:paraId="7BA715E7"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Yes</w:t>
      </w:r>
    </w:p>
    <w:p w14:paraId="540039A6" w14:textId="77777777" w:rsidR="001B3DCC" w:rsidRPr="00601BE2" w:rsidRDefault="001B3DCC" w:rsidP="001B3DCC">
      <w:pPr>
        <w:spacing w:after="0" w:line="240" w:lineRule="auto"/>
        <w:contextualSpacing/>
        <w:rPr>
          <w:rFonts w:ascii="Times New Roman" w:hAnsi="Times New Roman" w:cs="Times New Roman"/>
          <w:sz w:val="24"/>
          <w:szCs w:val="24"/>
        </w:rPr>
      </w:pPr>
    </w:p>
    <w:p w14:paraId="27B08387" w14:textId="77777777" w:rsidR="001B3DCC" w:rsidRPr="00601BE2" w:rsidRDefault="001B3DCC" w:rsidP="001B3DCC">
      <w:p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 xml:space="preserve">       19a. Have you discussed your asthma tracking entries with your child’s provider?</w:t>
      </w:r>
    </w:p>
    <w:p w14:paraId="39B28CF0" w14:textId="77777777" w:rsidR="001B3DCC" w:rsidRPr="00601BE2" w:rsidRDefault="001B3DCC" w:rsidP="001B3DCC">
      <w:pPr>
        <w:pStyle w:val="ListParagraph"/>
        <w:numPr>
          <w:ilvl w:val="0"/>
          <w:numId w:val="8"/>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No (please explain why not):</w:t>
      </w:r>
    </w:p>
    <w:p w14:paraId="11D5A430" w14:textId="77777777" w:rsidR="001B3DCC" w:rsidRPr="00601BE2" w:rsidRDefault="001B3DCC" w:rsidP="001B3DCC">
      <w:pPr>
        <w:pStyle w:val="ListParagraph"/>
        <w:spacing w:after="0" w:line="240" w:lineRule="auto"/>
        <w:ind w:left="1440"/>
        <w:rPr>
          <w:rFonts w:ascii="Times New Roman" w:hAnsi="Times New Roman" w:cs="Times New Roman"/>
          <w:sz w:val="24"/>
          <w:szCs w:val="24"/>
        </w:rPr>
      </w:pPr>
      <w:r w:rsidRPr="00601BE2">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w:t>
      </w:r>
    </w:p>
    <w:p w14:paraId="4C08867A" w14:textId="77777777" w:rsidR="001B3DCC" w:rsidRPr="00601BE2" w:rsidRDefault="001B3DCC" w:rsidP="001B3DCC">
      <w:pPr>
        <w:pStyle w:val="ListParagraph"/>
        <w:numPr>
          <w:ilvl w:val="0"/>
          <w:numId w:val="8"/>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Yes (please explain why):</w:t>
      </w:r>
    </w:p>
    <w:p w14:paraId="7E1BC345" w14:textId="77777777" w:rsidR="001B3DCC" w:rsidRPr="00601BE2" w:rsidRDefault="001B3DCC" w:rsidP="001B3DCC">
      <w:pPr>
        <w:pStyle w:val="ListParagraph"/>
        <w:spacing w:after="0" w:line="240" w:lineRule="auto"/>
        <w:ind w:left="1440"/>
        <w:rPr>
          <w:rFonts w:ascii="Times New Roman" w:hAnsi="Times New Roman" w:cs="Times New Roman"/>
          <w:sz w:val="24"/>
          <w:szCs w:val="24"/>
        </w:rPr>
      </w:pPr>
      <w:r w:rsidRPr="00601BE2">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w:t>
      </w:r>
    </w:p>
    <w:p w14:paraId="0A1F1CD0" w14:textId="77777777" w:rsidR="001B3DCC" w:rsidRPr="00601BE2" w:rsidRDefault="001B3DCC" w:rsidP="001B3DCC">
      <w:pPr>
        <w:pStyle w:val="ListParagraph"/>
        <w:spacing w:after="0" w:line="240" w:lineRule="auto"/>
        <w:rPr>
          <w:rFonts w:ascii="Times New Roman" w:hAnsi="Times New Roman" w:cs="Times New Roman"/>
          <w:sz w:val="24"/>
          <w:szCs w:val="24"/>
        </w:rPr>
      </w:pPr>
    </w:p>
    <w:p w14:paraId="66A11D05" w14:textId="77777777" w:rsidR="001B3DCC" w:rsidRPr="00601BE2" w:rsidRDefault="001B3DCC" w:rsidP="001B3DCC">
      <w:pPr>
        <w:pStyle w:val="ListParagraph"/>
        <w:numPr>
          <w:ilvl w:val="0"/>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Have you discussed any other features of the Nemours App with your child’s provider or used the App to communicate with your child’s provider?</w:t>
      </w:r>
    </w:p>
    <w:p w14:paraId="4DE33144"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No</w:t>
      </w:r>
    </w:p>
    <w:p w14:paraId="1FE5DF7D"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Yes</w:t>
      </w:r>
    </w:p>
    <w:p w14:paraId="50BB7375" w14:textId="77777777" w:rsidR="001B3DCC" w:rsidRPr="00601BE2" w:rsidRDefault="001B3DCC" w:rsidP="001B3DCC">
      <w:pPr>
        <w:spacing w:after="0" w:line="240" w:lineRule="auto"/>
        <w:ind w:left="1080"/>
        <w:contextualSpacing/>
        <w:rPr>
          <w:rFonts w:ascii="Times New Roman" w:hAnsi="Times New Roman" w:cs="Times New Roman"/>
          <w:sz w:val="24"/>
          <w:szCs w:val="24"/>
        </w:rPr>
      </w:pPr>
    </w:p>
    <w:p w14:paraId="4249406C" w14:textId="4618FD85" w:rsidR="001B3DCC" w:rsidRPr="00601BE2" w:rsidRDefault="001B3DCC" w:rsidP="001B3DCC">
      <w:p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lastRenderedPageBreak/>
        <w:t xml:space="preserve">      20a. What features have you discussed with your child’s provider or used to communicate with your child’s provider (please select all that apply)?</w:t>
      </w:r>
    </w:p>
    <w:p w14:paraId="0F393ED0" w14:textId="77777777" w:rsidR="001B3DCC" w:rsidRPr="00601BE2" w:rsidRDefault="001B3DCC" w:rsidP="001B3DCC">
      <w:pPr>
        <w:numPr>
          <w:ilvl w:val="0"/>
          <w:numId w:val="9"/>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eminder notifications for medication</w:t>
      </w:r>
    </w:p>
    <w:p w14:paraId="222B614B" w14:textId="77777777" w:rsidR="001B3DCC" w:rsidRPr="00601BE2" w:rsidRDefault="001B3DCC" w:rsidP="001B3DCC">
      <w:pPr>
        <w:numPr>
          <w:ilvl w:val="0"/>
          <w:numId w:val="9"/>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ducational features (videos, pictures of medications, asthma center, etc.).</w:t>
      </w:r>
    </w:p>
    <w:p w14:paraId="754048C5" w14:textId="77777777" w:rsidR="001B3DCC" w:rsidRPr="00601BE2" w:rsidRDefault="001B3DCC" w:rsidP="001B3DCC">
      <w:pPr>
        <w:numPr>
          <w:ilvl w:val="0"/>
          <w:numId w:val="9"/>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sthma Tracker to monitor asthma control level</w:t>
      </w:r>
    </w:p>
    <w:p w14:paraId="3E349531" w14:textId="77777777" w:rsidR="001B3DCC" w:rsidRPr="00601BE2" w:rsidRDefault="001B3DCC" w:rsidP="001B3DCC">
      <w:pPr>
        <w:numPr>
          <w:ilvl w:val="0"/>
          <w:numId w:val="9"/>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Video Visit (telehealth virtual medical system to access medical providers online)</w:t>
      </w:r>
    </w:p>
    <w:p w14:paraId="024C5ABC" w14:textId="77777777" w:rsidR="001B3DCC" w:rsidRPr="00601BE2" w:rsidRDefault="001B3DCC" w:rsidP="001B3DCC">
      <w:pPr>
        <w:numPr>
          <w:ilvl w:val="0"/>
          <w:numId w:val="9"/>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nteractive asthma action plan</w:t>
      </w:r>
    </w:p>
    <w:p w14:paraId="4641A148" w14:textId="77777777" w:rsidR="001B3DCC" w:rsidRPr="00601BE2" w:rsidRDefault="001B3DCC" w:rsidP="001B3DCC">
      <w:pPr>
        <w:numPr>
          <w:ilvl w:val="0"/>
          <w:numId w:val="9"/>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tifications about Air Quality Index</w:t>
      </w:r>
    </w:p>
    <w:p w14:paraId="5ED52FD5" w14:textId="77777777" w:rsidR="001B3DCC" w:rsidRPr="00601BE2" w:rsidRDefault="001B3DCC" w:rsidP="001B3DCC">
      <w:pPr>
        <w:numPr>
          <w:ilvl w:val="0"/>
          <w:numId w:val="9"/>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Messaging system to communicate with medical providers</w:t>
      </w:r>
    </w:p>
    <w:p w14:paraId="3398E5B5" w14:textId="77777777" w:rsidR="001B3DCC" w:rsidRPr="00601BE2" w:rsidRDefault="001B3DCC" w:rsidP="001B3DCC">
      <w:pPr>
        <w:numPr>
          <w:ilvl w:val="0"/>
          <w:numId w:val="9"/>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Discussing data I entered into the App with my child’s provider</w:t>
      </w:r>
    </w:p>
    <w:p w14:paraId="0BB116BE" w14:textId="77777777" w:rsidR="001B3DCC" w:rsidRPr="00601BE2" w:rsidRDefault="001B3DCC" w:rsidP="001B3DCC">
      <w:pPr>
        <w:numPr>
          <w:ilvl w:val="0"/>
          <w:numId w:val="9"/>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 ____________________________________________________________________________________________________________________________________</w:t>
      </w:r>
    </w:p>
    <w:p w14:paraId="23C21D2A" w14:textId="77777777" w:rsidR="001B3DCC" w:rsidRPr="00601BE2" w:rsidRDefault="001B3DCC" w:rsidP="001B3DCC">
      <w:pPr>
        <w:spacing w:after="0" w:line="240" w:lineRule="auto"/>
        <w:contextualSpacing/>
        <w:rPr>
          <w:rFonts w:ascii="Times New Roman" w:hAnsi="Times New Roman" w:cs="Times New Roman"/>
          <w:sz w:val="24"/>
          <w:szCs w:val="24"/>
        </w:rPr>
      </w:pPr>
    </w:p>
    <w:p w14:paraId="68E59931" w14:textId="77777777" w:rsidR="001B3DCC" w:rsidRPr="00601BE2" w:rsidRDefault="001B3DCC" w:rsidP="001B3DCC">
      <w:pPr>
        <w:pStyle w:val="ListParagraph"/>
        <w:numPr>
          <w:ilvl w:val="0"/>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Do you think using the Nemours App has improved your knowledge of your child’s asthma?</w:t>
      </w:r>
    </w:p>
    <w:p w14:paraId="4B32CAD6"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No</w:t>
      </w:r>
    </w:p>
    <w:p w14:paraId="769C4C01"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Yes</w:t>
      </w:r>
    </w:p>
    <w:p w14:paraId="651CC184" w14:textId="77777777" w:rsidR="001B3DCC" w:rsidRPr="00601BE2" w:rsidRDefault="001B3DCC" w:rsidP="001B3DCC">
      <w:pPr>
        <w:pStyle w:val="ListParagraph"/>
        <w:spacing w:after="0" w:line="240" w:lineRule="auto"/>
        <w:ind w:left="1440"/>
        <w:rPr>
          <w:rFonts w:ascii="Times New Roman" w:hAnsi="Times New Roman" w:cs="Times New Roman"/>
          <w:sz w:val="24"/>
          <w:szCs w:val="24"/>
        </w:rPr>
      </w:pPr>
    </w:p>
    <w:p w14:paraId="1B38C83C" w14:textId="77777777" w:rsidR="001B3DCC" w:rsidRPr="00601BE2" w:rsidRDefault="001B3DCC" w:rsidP="001B3DCC">
      <w:p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 xml:space="preserve">       21a. What features have you used that you think have helped improve your knowledge of your child’s asthma (please select all that apply)?</w:t>
      </w:r>
    </w:p>
    <w:p w14:paraId="6C66731F" w14:textId="77777777" w:rsidR="001B3DCC" w:rsidRPr="00601BE2" w:rsidRDefault="001B3DCC" w:rsidP="001B3DCC">
      <w:pPr>
        <w:numPr>
          <w:ilvl w:val="0"/>
          <w:numId w:val="10"/>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eminder notifications for medication</w:t>
      </w:r>
    </w:p>
    <w:p w14:paraId="315B577C" w14:textId="77777777" w:rsidR="001B3DCC" w:rsidRPr="00601BE2" w:rsidRDefault="001B3DCC" w:rsidP="001B3DCC">
      <w:pPr>
        <w:numPr>
          <w:ilvl w:val="0"/>
          <w:numId w:val="10"/>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ducational features (videos, pictures of medications, asthma center, etc.)</w:t>
      </w:r>
    </w:p>
    <w:p w14:paraId="18380731" w14:textId="77777777" w:rsidR="001B3DCC" w:rsidRPr="00601BE2" w:rsidRDefault="001B3DCC" w:rsidP="001B3DCC">
      <w:pPr>
        <w:numPr>
          <w:ilvl w:val="0"/>
          <w:numId w:val="10"/>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sthma Tracker to monitor asthma control level</w:t>
      </w:r>
    </w:p>
    <w:p w14:paraId="38789FCB" w14:textId="77777777" w:rsidR="001B3DCC" w:rsidRPr="00601BE2" w:rsidRDefault="001B3DCC" w:rsidP="001B3DCC">
      <w:pPr>
        <w:numPr>
          <w:ilvl w:val="0"/>
          <w:numId w:val="10"/>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Video Visit (telehealth virtual medical system to access medical providers online)</w:t>
      </w:r>
    </w:p>
    <w:p w14:paraId="0697030B" w14:textId="77777777" w:rsidR="001B3DCC" w:rsidRPr="00601BE2" w:rsidRDefault="001B3DCC" w:rsidP="001B3DCC">
      <w:pPr>
        <w:numPr>
          <w:ilvl w:val="0"/>
          <w:numId w:val="10"/>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Interactive asthma action plan</w:t>
      </w:r>
    </w:p>
    <w:p w14:paraId="6A5C7DBB" w14:textId="77777777" w:rsidR="001B3DCC" w:rsidRPr="00601BE2" w:rsidRDefault="001B3DCC" w:rsidP="001B3DCC">
      <w:pPr>
        <w:numPr>
          <w:ilvl w:val="0"/>
          <w:numId w:val="10"/>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tifications about Air Quality Index</w:t>
      </w:r>
    </w:p>
    <w:p w14:paraId="79506CBC" w14:textId="77777777" w:rsidR="001B3DCC" w:rsidRPr="00601BE2" w:rsidRDefault="001B3DCC" w:rsidP="001B3DCC">
      <w:pPr>
        <w:numPr>
          <w:ilvl w:val="0"/>
          <w:numId w:val="10"/>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Messaging system to communicate with medical providers</w:t>
      </w:r>
    </w:p>
    <w:p w14:paraId="1D686787" w14:textId="77777777" w:rsidR="001B3DCC" w:rsidRPr="00601BE2" w:rsidRDefault="001B3DCC" w:rsidP="001B3DCC">
      <w:pPr>
        <w:numPr>
          <w:ilvl w:val="0"/>
          <w:numId w:val="10"/>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 xml:space="preserve">Discussing data I entered into the App with my child’s provider </w:t>
      </w:r>
    </w:p>
    <w:p w14:paraId="49586A01" w14:textId="77777777" w:rsidR="001B3DCC" w:rsidRPr="00601BE2" w:rsidRDefault="001B3DCC" w:rsidP="001B3DCC">
      <w:pPr>
        <w:numPr>
          <w:ilvl w:val="0"/>
          <w:numId w:val="10"/>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 ____________________________________________________________________________________________________________________________________</w:t>
      </w:r>
    </w:p>
    <w:p w14:paraId="5FE77889" w14:textId="77777777" w:rsidR="001B3DCC" w:rsidRPr="00601BE2" w:rsidRDefault="001B3DCC" w:rsidP="001B3DCC">
      <w:pPr>
        <w:pStyle w:val="ListParagraph"/>
        <w:spacing w:after="0" w:line="240" w:lineRule="auto"/>
        <w:rPr>
          <w:rFonts w:ascii="Times New Roman" w:hAnsi="Times New Roman" w:cs="Times New Roman"/>
          <w:sz w:val="24"/>
          <w:szCs w:val="24"/>
        </w:rPr>
      </w:pPr>
    </w:p>
    <w:p w14:paraId="4E08073F" w14:textId="77777777" w:rsidR="001B3DCC" w:rsidRPr="00601BE2" w:rsidRDefault="001B3DCC" w:rsidP="001B3DCC">
      <w:pPr>
        <w:pStyle w:val="ListParagraph"/>
        <w:numPr>
          <w:ilvl w:val="0"/>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Have you learned anything new about your child’s asthma since using the Nemours App?</w:t>
      </w:r>
    </w:p>
    <w:p w14:paraId="250ACFCF"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No</w:t>
      </w:r>
    </w:p>
    <w:p w14:paraId="2AD2FC76"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 xml:space="preserve">Yes (please specify): </w:t>
      </w:r>
    </w:p>
    <w:p w14:paraId="7B2C008C" w14:textId="77777777" w:rsidR="001B3DCC" w:rsidRPr="00601BE2" w:rsidRDefault="001B3DCC" w:rsidP="001B3DCC">
      <w:pPr>
        <w:pStyle w:val="ListParagraph"/>
        <w:spacing w:after="0" w:line="240" w:lineRule="auto"/>
        <w:ind w:left="1440"/>
        <w:rPr>
          <w:rFonts w:ascii="Times New Roman" w:hAnsi="Times New Roman" w:cs="Times New Roman"/>
          <w:sz w:val="24"/>
          <w:szCs w:val="24"/>
        </w:rPr>
      </w:pPr>
      <w:r w:rsidRPr="00601BE2">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w:t>
      </w:r>
    </w:p>
    <w:p w14:paraId="621DF836" w14:textId="77777777" w:rsidR="001B3DCC" w:rsidRPr="00601BE2" w:rsidRDefault="001B3DCC" w:rsidP="001B3DCC">
      <w:pPr>
        <w:spacing w:after="0" w:line="240" w:lineRule="auto"/>
        <w:contextualSpacing/>
        <w:rPr>
          <w:rFonts w:ascii="Times New Roman" w:hAnsi="Times New Roman" w:cs="Times New Roman"/>
          <w:sz w:val="24"/>
          <w:szCs w:val="24"/>
        </w:rPr>
      </w:pPr>
    </w:p>
    <w:p w14:paraId="32C82B7A" w14:textId="77777777" w:rsidR="001B3DCC" w:rsidRPr="00601BE2" w:rsidRDefault="001B3DCC" w:rsidP="001B3DCC">
      <w:p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 xml:space="preserve">       22a. What features have you used that you think have helped you learn something new about your child’s asthma (please select all that apply)?</w:t>
      </w:r>
    </w:p>
    <w:p w14:paraId="4438A476" w14:textId="77777777" w:rsidR="001B3DCC" w:rsidRPr="00601BE2" w:rsidRDefault="001B3DCC" w:rsidP="001B3DCC">
      <w:pPr>
        <w:numPr>
          <w:ilvl w:val="0"/>
          <w:numId w:val="11"/>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Reminder notifications for medication</w:t>
      </w:r>
    </w:p>
    <w:p w14:paraId="4C0A2519" w14:textId="77777777" w:rsidR="001B3DCC" w:rsidRPr="00601BE2" w:rsidRDefault="001B3DCC" w:rsidP="001B3DCC">
      <w:pPr>
        <w:numPr>
          <w:ilvl w:val="0"/>
          <w:numId w:val="11"/>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Educational features (videos, pictures of medications, asthma center, etc.)</w:t>
      </w:r>
    </w:p>
    <w:p w14:paraId="3C3E0EF1" w14:textId="77777777" w:rsidR="001B3DCC" w:rsidRPr="00601BE2" w:rsidRDefault="001B3DCC" w:rsidP="001B3DCC">
      <w:pPr>
        <w:numPr>
          <w:ilvl w:val="0"/>
          <w:numId w:val="11"/>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Asthma Tracker to monitor asthma control level</w:t>
      </w:r>
    </w:p>
    <w:p w14:paraId="33D00BBE" w14:textId="77777777" w:rsidR="001B3DCC" w:rsidRPr="00601BE2" w:rsidRDefault="001B3DCC" w:rsidP="001B3DCC">
      <w:pPr>
        <w:numPr>
          <w:ilvl w:val="0"/>
          <w:numId w:val="11"/>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Video Visit (telehealth virtual medical system to access medical providers online)</w:t>
      </w:r>
    </w:p>
    <w:p w14:paraId="4F5F49D8" w14:textId="77777777" w:rsidR="001B3DCC" w:rsidRPr="00601BE2" w:rsidRDefault="001B3DCC" w:rsidP="001B3DCC">
      <w:pPr>
        <w:numPr>
          <w:ilvl w:val="0"/>
          <w:numId w:val="11"/>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lastRenderedPageBreak/>
        <w:t>Interactive asthma action plan</w:t>
      </w:r>
    </w:p>
    <w:p w14:paraId="15A0CACC" w14:textId="77777777" w:rsidR="001B3DCC" w:rsidRPr="00601BE2" w:rsidRDefault="001B3DCC" w:rsidP="001B3DCC">
      <w:pPr>
        <w:numPr>
          <w:ilvl w:val="0"/>
          <w:numId w:val="11"/>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Notifications about Air Quality Index</w:t>
      </w:r>
    </w:p>
    <w:p w14:paraId="5490BA17" w14:textId="77777777" w:rsidR="001B3DCC" w:rsidRPr="00601BE2" w:rsidRDefault="001B3DCC" w:rsidP="001B3DCC">
      <w:pPr>
        <w:numPr>
          <w:ilvl w:val="0"/>
          <w:numId w:val="11"/>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Messaging system to communicate with medical providers</w:t>
      </w:r>
    </w:p>
    <w:p w14:paraId="4F3FF738" w14:textId="77777777" w:rsidR="001B3DCC" w:rsidRPr="00601BE2" w:rsidRDefault="001B3DCC" w:rsidP="001B3DCC">
      <w:pPr>
        <w:numPr>
          <w:ilvl w:val="0"/>
          <w:numId w:val="11"/>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Discussing data I entered into the App with my child’s provider</w:t>
      </w:r>
    </w:p>
    <w:p w14:paraId="63FC0AA4" w14:textId="77777777" w:rsidR="001B3DCC" w:rsidRPr="00601BE2" w:rsidRDefault="001B3DCC" w:rsidP="001B3DCC">
      <w:pPr>
        <w:numPr>
          <w:ilvl w:val="0"/>
          <w:numId w:val="11"/>
        </w:num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Other (specify): ____________________________________________________________________________________________________________________________________</w:t>
      </w:r>
    </w:p>
    <w:p w14:paraId="5731139D" w14:textId="77777777" w:rsidR="001B3DCC" w:rsidRPr="00601BE2" w:rsidRDefault="001B3DCC" w:rsidP="001B3DCC">
      <w:pPr>
        <w:pStyle w:val="ListParagraph"/>
        <w:spacing w:after="0" w:line="240" w:lineRule="auto"/>
        <w:rPr>
          <w:rFonts w:ascii="Times New Roman" w:hAnsi="Times New Roman" w:cs="Times New Roman"/>
          <w:sz w:val="24"/>
          <w:szCs w:val="24"/>
        </w:rPr>
      </w:pPr>
    </w:p>
    <w:p w14:paraId="10CA464E" w14:textId="77777777" w:rsidR="001B3DCC" w:rsidRPr="00601BE2" w:rsidRDefault="001B3DCC" w:rsidP="001B3DCC">
      <w:pPr>
        <w:pStyle w:val="ListParagraph"/>
        <w:numPr>
          <w:ilvl w:val="0"/>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 xml:space="preserve">Have you used the Video Visit feature? </w:t>
      </w:r>
    </w:p>
    <w:p w14:paraId="3AF7D0C3"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No</w:t>
      </w:r>
    </w:p>
    <w:p w14:paraId="5010AC0B"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Yes</w:t>
      </w:r>
    </w:p>
    <w:p w14:paraId="2AA50EB8" w14:textId="77777777" w:rsidR="001B3DCC" w:rsidRPr="00601BE2" w:rsidRDefault="001B3DCC" w:rsidP="001B3DCC">
      <w:pPr>
        <w:pStyle w:val="ListParagraph"/>
        <w:spacing w:after="0" w:line="240" w:lineRule="auto"/>
        <w:ind w:left="1440"/>
        <w:rPr>
          <w:rFonts w:ascii="Times New Roman" w:hAnsi="Times New Roman" w:cs="Times New Roman"/>
          <w:sz w:val="24"/>
          <w:szCs w:val="24"/>
        </w:rPr>
      </w:pPr>
    </w:p>
    <w:p w14:paraId="193271D4" w14:textId="77777777" w:rsidR="001B3DCC" w:rsidRPr="00601BE2" w:rsidRDefault="001B3DCC" w:rsidP="001B3DCC">
      <w:pPr>
        <w:spacing w:after="0" w:line="240" w:lineRule="auto"/>
        <w:contextualSpacing/>
        <w:rPr>
          <w:rFonts w:ascii="Times New Roman" w:hAnsi="Times New Roman" w:cs="Times New Roman"/>
          <w:sz w:val="24"/>
          <w:szCs w:val="24"/>
        </w:rPr>
      </w:pPr>
      <w:r w:rsidRPr="00601BE2">
        <w:rPr>
          <w:rFonts w:ascii="Times New Roman" w:hAnsi="Times New Roman" w:cs="Times New Roman"/>
          <w:sz w:val="24"/>
          <w:szCs w:val="24"/>
        </w:rPr>
        <w:t xml:space="preserve">       23a. If yes, what did you use the Video Visit for and did the appointment resolve the issue?  </w:t>
      </w:r>
    </w:p>
    <w:p w14:paraId="3F458258" w14:textId="77777777" w:rsidR="001B3DCC" w:rsidRPr="00601BE2" w:rsidRDefault="001B3DCC" w:rsidP="001B3DCC">
      <w:pPr>
        <w:pStyle w:val="ListParagraph"/>
        <w:spacing w:after="0" w:line="240" w:lineRule="auto"/>
        <w:rPr>
          <w:rFonts w:ascii="Times New Roman" w:hAnsi="Times New Roman" w:cs="Times New Roman"/>
          <w:sz w:val="24"/>
          <w:szCs w:val="24"/>
        </w:rPr>
      </w:pPr>
      <w:r w:rsidRPr="00601BE2">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w:t>
      </w:r>
    </w:p>
    <w:p w14:paraId="68A649E0" w14:textId="77777777" w:rsidR="001B3DCC" w:rsidRPr="00601BE2" w:rsidRDefault="001B3DCC" w:rsidP="001B3DCC">
      <w:pPr>
        <w:pStyle w:val="ListParagraph"/>
        <w:spacing w:after="0" w:line="240" w:lineRule="auto"/>
        <w:rPr>
          <w:rFonts w:ascii="Times New Roman" w:hAnsi="Times New Roman" w:cs="Times New Roman"/>
          <w:sz w:val="24"/>
          <w:szCs w:val="24"/>
        </w:rPr>
      </w:pPr>
    </w:p>
    <w:p w14:paraId="4E6D0365" w14:textId="77777777" w:rsidR="001B3DCC" w:rsidRPr="00601BE2" w:rsidRDefault="001B3DCC" w:rsidP="001B3DCC">
      <w:pPr>
        <w:pStyle w:val="ListParagraph"/>
        <w:numPr>
          <w:ilvl w:val="0"/>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Have you experienced any difficulties using the Nemours App?</w:t>
      </w:r>
    </w:p>
    <w:p w14:paraId="47281E8B"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No</w:t>
      </w:r>
    </w:p>
    <w:p w14:paraId="6928A711" w14:textId="77777777" w:rsidR="001B3DCC" w:rsidRPr="00601BE2" w:rsidRDefault="001B3DCC" w:rsidP="001B3DCC">
      <w:pPr>
        <w:pStyle w:val="ListParagraph"/>
        <w:numPr>
          <w:ilvl w:val="1"/>
          <w:numId w:val="7"/>
        </w:numPr>
        <w:spacing w:after="0" w:line="240" w:lineRule="auto"/>
        <w:rPr>
          <w:rFonts w:ascii="Times New Roman" w:hAnsi="Times New Roman" w:cs="Times New Roman"/>
          <w:sz w:val="24"/>
          <w:szCs w:val="24"/>
        </w:rPr>
      </w:pPr>
      <w:r w:rsidRPr="00601BE2">
        <w:rPr>
          <w:rFonts w:ascii="Times New Roman" w:hAnsi="Times New Roman" w:cs="Times New Roman"/>
          <w:sz w:val="24"/>
          <w:szCs w:val="24"/>
        </w:rPr>
        <w:t>Yes (please explain):</w:t>
      </w:r>
    </w:p>
    <w:p w14:paraId="579E1895" w14:textId="77777777" w:rsidR="001B3DCC" w:rsidRPr="00601BE2" w:rsidRDefault="001B3DCC" w:rsidP="001B3DCC">
      <w:pPr>
        <w:pStyle w:val="ListParagraph"/>
        <w:spacing w:after="0" w:line="240" w:lineRule="auto"/>
        <w:ind w:left="1440"/>
        <w:rPr>
          <w:rFonts w:ascii="Times New Roman" w:hAnsi="Times New Roman" w:cs="Times New Roman"/>
          <w:sz w:val="24"/>
          <w:szCs w:val="24"/>
        </w:rPr>
      </w:pPr>
      <w:r w:rsidRPr="00601BE2">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w:t>
      </w:r>
    </w:p>
    <w:p w14:paraId="6721EB10" w14:textId="77777777" w:rsidR="001B3DCC" w:rsidRPr="00601BE2" w:rsidRDefault="001B3DCC" w:rsidP="001B3DCC">
      <w:pPr>
        <w:spacing w:after="0" w:line="240" w:lineRule="auto"/>
        <w:contextualSpacing/>
        <w:rPr>
          <w:rFonts w:ascii="Times New Roman" w:eastAsia="Times New Roman" w:hAnsi="Times New Roman" w:cs="Times New Roman"/>
          <w:sz w:val="24"/>
          <w:szCs w:val="24"/>
        </w:rPr>
      </w:pPr>
    </w:p>
    <w:p w14:paraId="1B43A3F9" w14:textId="77777777" w:rsidR="001B3DCC" w:rsidRPr="00601BE2" w:rsidRDefault="001B3DCC" w:rsidP="001B3DCC">
      <w:pPr>
        <w:numPr>
          <w:ilvl w:val="0"/>
          <w:numId w:val="7"/>
        </w:numPr>
        <w:spacing w:after="0" w:line="240" w:lineRule="auto"/>
        <w:contextualSpacing/>
        <w:rPr>
          <w:rFonts w:ascii="Times New Roman" w:eastAsia="Times New Roman" w:hAnsi="Times New Roman" w:cs="Times New Roman"/>
          <w:sz w:val="24"/>
          <w:szCs w:val="24"/>
        </w:rPr>
      </w:pPr>
      <w:r w:rsidRPr="00601BE2">
        <w:rPr>
          <w:rFonts w:ascii="Times New Roman" w:eastAsia="Times New Roman" w:hAnsi="Times New Roman" w:cs="Times New Roman"/>
          <w:sz w:val="24"/>
          <w:szCs w:val="24"/>
        </w:rPr>
        <w:t>Is there anything else you would like to share about your experience using the Nemours App?</w:t>
      </w:r>
    </w:p>
    <w:p w14:paraId="0CF65529" w14:textId="77777777" w:rsidR="001B3DCC" w:rsidRPr="00601BE2" w:rsidRDefault="001B3DCC" w:rsidP="001B3DCC">
      <w:pPr>
        <w:spacing w:after="0" w:line="240" w:lineRule="auto"/>
        <w:contextualSpacing/>
        <w:rPr>
          <w:rFonts w:ascii="Times New Roman" w:hAnsi="Times New Roman" w:cs="Times New Roman"/>
          <w:sz w:val="24"/>
          <w:szCs w:val="24"/>
        </w:rPr>
      </w:pPr>
    </w:p>
    <w:p w14:paraId="612DC73B" w14:textId="77777777" w:rsidR="001B3DCC" w:rsidRPr="00601BE2" w:rsidRDefault="001B3DCC" w:rsidP="001B3DCC">
      <w:pPr>
        <w:pStyle w:val="ListParagraph"/>
        <w:spacing w:after="0" w:line="240" w:lineRule="auto"/>
        <w:ind w:left="1440"/>
        <w:rPr>
          <w:rFonts w:ascii="Times New Roman" w:hAnsi="Times New Roman" w:cs="Times New Roman"/>
          <w:sz w:val="24"/>
          <w:szCs w:val="24"/>
        </w:rPr>
      </w:pPr>
      <w:r w:rsidRPr="00601BE2">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w:t>
      </w:r>
    </w:p>
    <w:p w14:paraId="34410B42" w14:textId="77777777" w:rsidR="001B3DCC" w:rsidRPr="00601BE2" w:rsidRDefault="001B3DCC" w:rsidP="001B3DCC">
      <w:pPr>
        <w:pStyle w:val="ListParagraph"/>
        <w:spacing w:after="0" w:line="240" w:lineRule="auto"/>
        <w:ind w:left="1440"/>
        <w:rPr>
          <w:rFonts w:ascii="Times New Roman" w:hAnsi="Times New Roman" w:cs="Times New Roman"/>
          <w:sz w:val="24"/>
          <w:szCs w:val="24"/>
        </w:rPr>
      </w:pPr>
      <w:r w:rsidRPr="00601BE2">
        <w:rPr>
          <w:rFonts w:ascii="Times New Roman" w:hAnsi="Times New Roman" w:cs="Times New Roman"/>
          <w:sz w:val="24"/>
          <w:szCs w:val="24"/>
        </w:rPr>
        <w:t>__________________________________________________________________</w:t>
      </w:r>
    </w:p>
    <w:p w14:paraId="3E59C13D" w14:textId="77777777" w:rsidR="001B3DCC" w:rsidRPr="00601BE2" w:rsidRDefault="001B3DCC" w:rsidP="001B3DCC">
      <w:pPr>
        <w:pStyle w:val="ListParagraph"/>
        <w:spacing w:after="0" w:line="240" w:lineRule="auto"/>
        <w:ind w:left="1440"/>
        <w:rPr>
          <w:rFonts w:ascii="Times New Roman" w:hAnsi="Times New Roman" w:cs="Times New Roman"/>
          <w:sz w:val="24"/>
          <w:szCs w:val="24"/>
        </w:rPr>
      </w:pPr>
    </w:p>
    <w:p w14:paraId="145707F8" w14:textId="77777777" w:rsidR="001B3DCC" w:rsidRPr="00601BE2" w:rsidRDefault="001B3DCC" w:rsidP="001B3DCC">
      <w:pPr>
        <w:spacing w:after="0" w:line="240" w:lineRule="auto"/>
        <w:ind w:left="720"/>
        <w:contextualSpacing/>
        <w:jc w:val="center"/>
        <w:rPr>
          <w:rFonts w:ascii="Times New Roman" w:eastAsia="Times New Roman" w:hAnsi="Times New Roman" w:cs="Times New Roman"/>
          <w:sz w:val="24"/>
          <w:szCs w:val="24"/>
        </w:rPr>
      </w:pPr>
      <w:r w:rsidRPr="00601BE2">
        <w:rPr>
          <w:rFonts w:ascii="Times New Roman" w:hAnsi="Times New Roman" w:cs="Times New Roman"/>
          <w:sz w:val="24"/>
          <w:szCs w:val="24"/>
        </w:rPr>
        <w:t>END OF SURVEY FOR APP ENGAGERS</w:t>
      </w:r>
    </w:p>
    <w:p w14:paraId="69D98185" w14:textId="77777777" w:rsidR="001B3DCC" w:rsidRPr="00601BE2" w:rsidRDefault="001B3DCC" w:rsidP="001B3DCC">
      <w:pPr>
        <w:spacing w:after="160" w:line="259" w:lineRule="auto"/>
        <w:rPr>
          <w:rFonts w:ascii="Times New Roman" w:hAnsi="Times New Roman" w:cs="Times New Roman"/>
          <w:sz w:val="24"/>
          <w:szCs w:val="24"/>
        </w:rPr>
      </w:pPr>
    </w:p>
    <w:p w14:paraId="584AAFA5" w14:textId="77777777" w:rsidR="001B3DCC" w:rsidRPr="00642892" w:rsidRDefault="001B3DCC" w:rsidP="001B3DCC">
      <w:pPr>
        <w:spacing w:after="160" w:line="259" w:lineRule="auto"/>
        <w:rPr>
          <w:rFonts w:ascii="Times New Roman" w:hAnsi="Times New Roman" w:cs="Times New Roman"/>
          <w:b/>
          <w:bCs/>
          <w:sz w:val="24"/>
          <w:szCs w:val="24"/>
        </w:rPr>
      </w:pPr>
    </w:p>
    <w:p w14:paraId="63E0854F" w14:textId="77777777" w:rsidR="001B3DCC" w:rsidRDefault="001B3DCC" w:rsidP="00CB2EAD">
      <w:pPr>
        <w:spacing w:after="0" w:line="480" w:lineRule="auto"/>
        <w:contextualSpacing/>
        <w:rPr>
          <w:rFonts w:ascii="Times New Roman" w:hAnsi="Times New Roman"/>
          <w:color w:val="000000" w:themeColor="text1"/>
          <w:sz w:val="28"/>
          <w:szCs w:val="28"/>
        </w:rPr>
      </w:pPr>
    </w:p>
    <w:p w14:paraId="1D0B2392" w14:textId="77777777" w:rsidR="001B3DCC" w:rsidRDefault="001B3DCC">
      <w:pPr>
        <w:spacing w:after="160" w:line="259"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68A8F689" w14:textId="660506DE" w:rsidR="00CB2EAD" w:rsidRPr="00FD5333" w:rsidRDefault="009F638C" w:rsidP="00FD5333">
      <w:pPr>
        <w:pStyle w:val="Heading2"/>
      </w:pPr>
      <w:r>
        <w:lastRenderedPageBreak/>
        <w:t>Section B</w:t>
      </w:r>
      <w:r w:rsidR="00B0350D" w:rsidRPr="00FD5333">
        <w:t xml:space="preserve"> </w:t>
      </w:r>
      <w:r w:rsidR="00CB2EAD" w:rsidRPr="00FD5333">
        <w:t xml:space="preserve">Multiply Imputed Analysis––Predicting </w:t>
      </w:r>
      <w:r w:rsidR="00D87F4C">
        <w:t>A</w:t>
      </w:r>
      <w:r w:rsidR="00CB2EAD" w:rsidRPr="00FD5333">
        <w:t xml:space="preserve">pp </w:t>
      </w:r>
      <w:r w:rsidR="00D87F4C">
        <w:t>E</w:t>
      </w:r>
      <w:r w:rsidR="00CB2EAD" w:rsidRPr="00FD5333">
        <w:t xml:space="preserve">ngagement </w:t>
      </w:r>
      <w:r w:rsidR="00D87F4C">
        <w:t>F</w:t>
      </w:r>
      <w:r w:rsidR="009C719A">
        <w:t>rom</w:t>
      </w:r>
      <w:r w:rsidR="009C719A" w:rsidRPr="00FD5333">
        <w:t xml:space="preserve"> </w:t>
      </w:r>
      <w:r w:rsidR="00D87F4C">
        <w:t>D</w:t>
      </w:r>
      <w:r w:rsidR="00CB2EAD" w:rsidRPr="00FD5333">
        <w:t xml:space="preserve">emographic </w:t>
      </w:r>
      <w:r w:rsidR="00D87F4C">
        <w:t>S</w:t>
      </w:r>
      <w:r w:rsidR="009C719A">
        <w:t>urvey</w:t>
      </w:r>
      <w:r w:rsidR="00136214">
        <w:t xml:space="preserve"> </w:t>
      </w:r>
      <w:r w:rsidR="00CB2EAD" w:rsidRPr="00FD5333">
        <w:t xml:space="preserve">and </w:t>
      </w:r>
      <w:r w:rsidR="00D87F4C">
        <w:t>H</w:t>
      </w:r>
      <w:r w:rsidR="00CB2EAD" w:rsidRPr="00FD5333">
        <w:t>ealth</w:t>
      </w:r>
      <w:r w:rsidR="00D87F4C">
        <w:t xml:space="preserve"> C</w:t>
      </w:r>
      <w:r w:rsidR="00136214">
        <w:t xml:space="preserve">are </w:t>
      </w:r>
      <w:r w:rsidR="00D87F4C">
        <w:t>R</w:t>
      </w:r>
      <w:r w:rsidR="00136214">
        <w:t>ecords</w:t>
      </w:r>
    </w:p>
    <w:p w14:paraId="3506E719" w14:textId="5BC3C69E" w:rsidR="00CB2EAD" w:rsidRPr="00EA2712" w:rsidRDefault="00CB2EAD" w:rsidP="00CB2EAD">
      <w:pPr>
        <w:autoSpaceDE w:val="0"/>
        <w:autoSpaceDN w:val="0"/>
        <w:adjustRightInd w:val="0"/>
        <w:spacing w:after="0" w:line="480" w:lineRule="auto"/>
        <w:rPr>
          <w:rFonts w:ascii="Times New Roman" w:hAnsi="Times New Roman"/>
          <w:color w:val="000000" w:themeColor="text1"/>
          <w:sz w:val="24"/>
          <w:szCs w:val="24"/>
        </w:rPr>
      </w:pPr>
      <w:r>
        <w:rPr>
          <w:rFonts w:ascii="Times New Roman" w:hAnsi="Times New Roman"/>
          <w:color w:val="000000" w:themeColor="text1"/>
          <w:sz w:val="24"/>
          <w:szCs w:val="24"/>
        </w:rPr>
        <w:tab/>
      </w:r>
      <w:r>
        <w:rPr>
          <w:rFonts w:ascii="Times New Roman" w:hAnsi="Times New Roman"/>
          <w:b/>
          <w:bCs/>
          <w:i/>
          <w:iCs/>
          <w:color w:val="000000" w:themeColor="text1"/>
          <w:sz w:val="24"/>
          <w:szCs w:val="24"/>
        </w:rPr>
        <w:t xml:space="preserve"> </w:t>
      </w:r>
      <w:r w:rsidRPr="00EA2712">
        <w:rPr>
          <w:rFonts w:ascii="Times New Roman" w:hAnsi="Times New Roman"/>
          <w:color w:val="000000" w:themeColor="text1"/>
          <w:sz w:val="24"/>
          <w:szCs w:val="24"/>
        </w:rPr>
        <w:t xml:space="preserve">The full logistic regression model was statistically significant, </w:t>
      </w:r>
      <w:r w:rsidR="007E2622" w:rsidRPr="00EA2712">
        <w:rPr>
          <w:rFonts w:ascii="Times New Roman" w:hAnsi="Times New Roman"/>
          <w:color w:val="000000" w:themeColor="text1"/>
          <w:sz w:val="24"/>
          <w:szCs w:val="24"/>
        </w:rPr>
        <w:t>(</w:t>
      </w:r>
      <w:r w:rsidRPr="00EA2712">
        <w:rPr>
          <w:rFonts w:ascii="Times New Roman" w:hAnsi="Times New Roman" w:cs="Times New Roman"/>
          <w:color w:val="000000" w:themeColor="text1"/>
          <w:sz w:val="24"/>
          <w:szCs w:val="24"/>
        </w:rPr>
        <w:t>χ</w:t>
      </w:r>
      <w:r w:rsidRPr="00EA2712">
        <w:rPr>
          <w:rFonts w:ascii="Times New Roman" w:hAnsi="Times New Roman"/>
          <w:color w:val="000000" w:themeColor="text1"/>
          <w:sz w:val="24"/>
          <w:szCs w:val="24"/>
          <w:vertAlign w:val="superscript"/>
        </w:rPr>
        <w:t>2</w:t>
      </w:r>
      <w:r w:rsidR="007E2622" w:rsidRPr="00EA2712">
        <w:rPr>
          <w:rFonts w:ascii="Times New Roman" w:hAnsi="Times New Roman"/>
          <w:color w:val="000000" w:themeColor="text1"/>
          <w:sz w:val="24"/>
          <w:szCs w:val="24"/>
        </w:rPr>
        <w:t>,</w:t>
      </w:r>
      <w:r w:rsidRPr="00EA2712">
        <w:rPr>
          <w:rFonts w:ascii="Times New Roman" w:hAnsi="Times New Roman"/>
          <w:color w:val="000000" w:themeColor="text1"/>
          <w:sz w:val="24"/>
          <w:szCs w:val="24"/>
        </w:rPr>
        <w:t>3=3</w:t>
      </w:r>
      <w:r w:rsidR="00473BD9">
        <w:rPr>
          <w:rFonts w:ascii="Times New Roman" w:hAnsi="Times New Roman"/>
          <w:color w:val="000000" w:themeColor="text1"/>
          <w:sz w:val="24"/>
          <w:szCs w:val="24"/>
        </w:rPr>
        <w:t>6</w:t>
      </w:r>
      <w:r w:rsidRPr="00EA2712">
        <w:rPr>
          <w:rFonts w:ascii="Times New Roman" w:hAnsi="Times New Roman"/>
          <w:sz w:val="24"/>
          <w:szCs w:val="24"/>
        </w:rPr>
        <w:t>.</w:t>
      </w:r>
      <w:r w:rsidR="00473BD9">
        <w:rPr>
          <w:rFonts w:ascii="Times New Roman" w:hAnsi="Times New Roman"/>
          <w:sz w:val="24"/>
          <w:szCs w:val="24"/>
        </w:rPr>
        <w:t>0</w:t>
      </w:r>
      <w:r w:rsidR="00FB0E9B" w:rsidRPr="00EA2712">
        <w:rPr>
          <w:rFonts w:ascii="Times New Roman" w:hAnsi="Times New Roman"/>
          <w:sz w:val="24"/>
          <w:szCs w:val="24"/>
        </w:rPr>
        <w:t>;</w:t>
      </w:r>
      <w:r w:rsidRPr="00EA2712">
        <w:rPr>
          <w:rFonts w:ascii="Times New Roman" w:hAnsi="Times New Roman"/>
          <w:sz w:val="24"/>
          <w:szCs w:val="24"/>
        </w:rPr>
        <w:t xml:space="preserve"> </w:t>
      </w:r>
      <w:r w:rsidR="00FE7393" w:rsidRPr="00EA2712">
        <w:rPr>
          <w:rFonts w:ascii="Times New Roman" w:hAnsi="Times New Roman"/>
          <w:sz w:val="24"/>
          <w:szCs w:val="24"/>
        </w:rPr>
        <w:t>P</w:t>
      </w:r>
      <w:r w:rsidRPr="00EA2712">
        <w:rPr>
          <w:rFonts w:ascii="Times New Roman" w:hAnsi="Times New Roman"/>
          <w:sz w:val="24"/>
          <w:szCs w:val="24"/>
        </w:rPr>
        <w:t>&lt;.001</w:t>
      </w:r>
      <w:r w:rsidR="00FB0E9B" w:rsidRPr="00EA2712">
        <w:rPr>
          <w:rFonts w:ascii="Times New Roman" w:hAnsi="Times New Roman"/>
          <w:sz w:val="24"/>
          <w:szCs w:val="24"/>
        </w:rPr>
        <w:t>)</w:t>
      </w:r>
      <w:r w:rsidR="003505E0" w:rsidRPr="00EA2712">
        <w:rPr>
          <w:rFonts w:ascii="Times New Roman" w:hAnsi="Times New Roman"/>
          <w:sz w:val="24"/>
          <w:szCs w:val="24"/>
        </w:rPr>
        <w:t>,</w:t>
      </w:r>
      <w:r w:rsidRPr="00EA2712">
        <w:rPr>
          <w:rFonts w:ascii="Times New Roman" w:hAnsi="Times New Roman"/>
          <w:color w:val="000000" w:themeColor="text1"/>
          <w:sz w:val="24"/>
          <w:szCs w:val="24"/>
        </w:rPr>
        <w:t xml:space="preserve"> and well specified</w:t>
      </w:r>
      <w:r w:rsidR="00CF7871" w:rsidRPr="00EA2712">
        <w:rPr>
          <w:rFonts w:ascii="Times New Roman" w:hAnsi="Times New Roman"/>
          <w:color w:val="000000" w:themeColor="text1"/>
          <w:sz w:val="24"/>
          <w:szCs w:val="24"/>
        </w:rPr>
        <w:t>,</w:t>
      </w:r>
      <w:r w:rsidRPr="00EA2712">
        <w:rPr>
          <w:rFonts w:ascii="Times New Roman" w:hAnsi="Times New Roman"/>
          <w:color w:val="000000" w:themeColor="text1"/>
          <w:sz w:val="24"/>
          <w:szCs w:val="24"/>
        </w:rPr>
        <w:t xml:space="preserve"> as the</w:t>
      </w:r>
      <w:r w:rsidRPr="00EA2712">
        <w:t xml:space="preserve"> </w:t>
      </w:r>
      <w:r w:rsidRPr="00EA2712">
        <w:rPr>
          <w:rFonts w:ascii="Times New Roman" w:hAnsi="Times New Roman"/>
          <w:color w:val="000000" w:themeColor="text1"/>
          <w:sz w:val="24"/>
          <w:szCs w:val="24"/>
        </w:rPr>
        <w:t>Hosmer</w:t>
      </w:r>
      <w:r w:rsidR="00597E23" w:rsidRPr="00EA2712">
        <w:rPr>
          <w:rFonts w:ascii="Times New Roman" w:hAnsi="Times New Roman"/>
          <w:color w:val="000000" w:themeColor="text1"/>
          <w:sz w:val="24"/>
          <w:szCs w:val="24"/>
        </w:rPr>
        <w:t>-</w:t>
      </w:r>
      <w:r w:rsidRPr="00EA2712">
        <w:rPr>
          <w:rFonts w:ascii="Times New Roman" w:hAnsi="Times New Roman"/>
          <w:color w:val="000000" w:themeColor="text1"/>
          <w:sz w:val="24"/>
          <w:szCs w:val="24"/>
        </w:rPr>
        <w:t>Lemeshow Test was not statistically significant (</w:t>
      </w:r>
      <w:r w:rsidR="00576736" w:rsidRPr="00EA2712">
        <w:rPr>
          <w:rFonts w:ascii="Times New Roman" w:hAnsi="Times New Roman"/>
          <w:color w:val="000000" w:themeColor="text1"/>
          <w:sz w:val="24"/>
          <w:szCs w:val="24"/>
        </w:rPr>
        <w:t>P</w:t>
      </w:r>
      <w:r w:rsidRPr="00EA2712">
        <w:rPr>
          <w:rFonts w:ascii="Times New Roman" w:hAnsi="Times New Roman"/>
          <w:color w:val="000000" w:themeColor="text1"/>
          <w:sz w:val="24"/>
          <w:szCs w:val="24"/>
        </w:rPr>
        <w:t>=.90). The model explained approximately 49% of the variance for app engagement (Nagelkerke</w:t>
      </w:r>
      <w:r w:rsidRPr="00EA2712">
        <w:rPr>
          <w:rFonts w:ascii="Times New Roman" w:hAnsi="Times New Roman"/>
          <w:sz w:val="24"/>
          <w:szCs w:val="24"/>
        </w:rPr>
        <w:t xml:space="preserve"> R</w:t>
      </w:r>
      <w:r w:rsidRPr="00EA2712">
        <w:rPr>
          <w:rFonts w:ascii="Times New Roman" w:hAnsi="Times New Roman"/>
          <w:sz w:val="24"/>
          <w:szCs w:val="24"/>
          <w:vertAlign w:val="superscript"/>
        </w:rPr>
        <w:t>2</w:t>
      </w:r>
      <w:r w:rsidRPr="00EA2712">
        <w:rPr>
          <w:rFonts w:ascii="Times New Roman" w:hAnsi="Times New Roman"/>
          <w:sz w:val="24"/>
          <w:szCs w:val="24"/>
        </w:rPr>
        <w:t>=.49</w:t>
      </w:r>
      <w:r w:rsidRPr="00EA2712">
        <w:rPr>
          <w:rFonts w:ascii="Times New Roman" w:hAnsi="Times New Roman"/>
          <w:color w:val="000000" w:themeColor="text1"/>
          <w:sz w:val="24"/>
          <w:szCs w:val="24"/>
        </w:rPr>
        <w:t>) and correctly classified 80% of the cases. Caregivers of White children were nearly 5</w:t>
      </w:r>
      <w:r w:rsidR="00C17623" w:rsidRPr="00EA2712">
        <w:rPr>
          <w:rFonts w:ascii="Times New Roman" w:hAnsi="Times New Roman"/>
          <w:color w:val="000000" w:themeColor="text1"/>
          <w:sz w:val="24"/>
          <w:szCs w:val="24"/>
        </w:rPr>
        <w:t>.5</w:t>
      </w:r>
      <w:r w:rsidRPr="00EA2712">
        <w:rPr>
          <w:rFonts w:ascii="Times New Roman" w:hAnsi="Times New Roman"/>
          <w:color w:val="000000" w:themeColor="text1"/>
          <w:sz w:val="24"/>
          <w:szCs w:val="24"/>
        </w:rPr>
        <w:t xml:space="preserve"> times more likely to engage with the app than caregivers of children of other races when controlling for maternal education and child asthma control level (OR </w:t>
      </w:r>
      <w:r w:rsidR="0034083C" w:rsidRPr="00EA2712">
        <w:rPr>
          <w:rFonts w:ascii="Times New Roman" w:hAnsi="Times New Roman"/>
          <w:color w:val="000000" w:themeColor="text1"/>
          <w:sz w:val="24"/>
          <w:szCs w:val="24"/>
        </w:rPr>
        <w:t>[odds ratio]</w:t>
      </w:r>
      <w:r w:rsidRPr="00EA2712">
        <w:rPr>
          <w:rFonts w:ascii="Times New Roman" w:hAnsi="Times New Roman"/>
          <w:color w:val="000000" w:themeColor="text1"/>
          <w:sz w:val="24"/>
          <w:szCs w:val="24"/>
        </w:rPr>
        <w:t xml:space="preserve"> 5.35, 95% CI 1.61</w:t>
      </w:r>
      <w:r w:rsidR="00086306" w:rsidRPr="00EA2712">
        <w:rPr>
          <w:rFonts w:ascii="Times New Roman" w:hAnsi="Times New Roman"/>
          <w:color w:val="000000" w:themeColor="text1"/>
          <w:sz w:val="24"/>
          <w:szCs w:val="24"/>
        </w:rPr>
        <w:t>-</w:t>
      </w:r>
      <w:r w:rsidRPr="00EA2712">
        <w:rPr>
          <w:rFonts w:ascii="Times New Roman" w:hAnsi="Times New Roman"/>
          <w:color w:val="000000" w:themeColor="text1"/>
          <w:sz w:val="24"/>
          <w:szCs w:val="24"/>
        </w:rPr>
        <w:t>17.71</w:t>
      </w:r>
      <w:r w:rsidR="00356C56">
        <w:rPr>
          <w:rFonts w:ascii="Times New Roman" w:hAnsi="Times New Roman"/>
          <w:color w:val="000000" w:themeColor="text1"/>
          <w:sz w:val="24"/>
          <w:szCs w:val="24"/>
        </w:rPr>
        <w:t>; P</w:t>
      </w:r>
      <w:r w:rsidR="00C355BD">
        <w:rPr>
          <w:rFonts w:ascii="Times New Roman" w:hAnsi="Times New Roman"/>
          <w:color w:val="000000" w:themeColor="text1"/>
          <w:sz w:val="24"/>
          <w:szCs w:val="24"/>
        </w:rPr>
        <w:t>=.01</w:t>
      </w:r>
      <w:r w:rsidRPr="00EA2712">
        <w:rPr>
          <w:rFonts w:ascii="Times New Roman" w:hAnsi="Times New Roman"/>
          <w:color w:val="000000" w:themeColor="text1"/>
          <w:sz w:val="24"/>
          <w:szCs w:val="24"/>
        </w:rPr>
        <w:t>). Caregivers with a college degree were over 4</w:t>
      </w:r>
      <w:r w:rsidR="00C17623" w:rsidRPr="00EA2712">
        <w:rPr>
          <w:rFonts w:ascii="Times New Roman" w:hAnsi="Times New Roman"/>
          <w:color w:val="000000" w:themeColor="text1"/>
          <w:sz w:val="24"/>
          <w:szCs w:val="24"/>
        </w:rPr>
        <w:t>.5</w:t>
      </w:r>
      <w:r w:rsidRPr="00EA2712">
        <w:rPr>
          <w:rFonts w:ascii="Times New Roman" w:hAnsi="Times New Roman"/>
          <w:color w:val="000000" w:themeColor="text1"/>
          <w:sz w:val="24"/>
          <w:szCs w:val="24"/>
        </w:rPr>
        <w:t xml:space="preserve"> times more likely to engage with the app than caregivers with a high school diploma when controlling for child race and asthma control level (OR 4.66, 95% CI 1.40</w:t>
      </w:r>
      <w:r w:rsidR="00401441" w:rsidRPr="00EA2712">
        <w:rPr>
          <w:rFonts w:ascii="Times New Roman" w:hAnsi="Times New Roman"/>
          <w:color w:val="000000" w:themeColor="text1"/>
          <w:sz w:val="24"/>
          <w:szCs w:val="24"/>
        </w:rPr>
        <w:t>-</w:t>
      </w:r>
      <w:r w:rsidRPr="00EA2712">
        <w:rPr>
          <w:rFonts w:ascii="Times New Roman" w:hAnsi="Times New Roman"/>
          <w:color w:val="000000" w:themeColor="text1"/>
          <w:sz w:val="24"/>
          <w:szCs w:val="24"/>
        </w:rPr>
        <w:t>15.53</w:t>
      </w:r>
      <w:r w:rsidR="00B54758">
        <w:rPr>
          <w:rFonts w:ascii="Times New Roman" w:hAnsi="Times New Roman"/>
          <w:color w:val="000000" w:themeColor="text1"/>
          <w:sz w:val="24"/>
          <w:szCs w:val="24"/>
        </w:rPr>
        <w:t>; P=.01</w:t>
      </w:r>
      <w:r w:rsidRPr="00EA2712">
        <w:rPr>
          <w:rFonts w:ascii="Times New Roman" w:hAnsi="Times New Roman"/>
          <w:color w:val="000000" w:themeColor="text1"/>
          <w:sz w:val="24"/>
          <w:szCs w:val="24"/>
        </w:rPr>
        <w:t>). Caregivers of children with uncontrolled asthma were almost 22 times more likely to engage with the app than caregivers of children with controlled asthma when controlling for maternal education and child race (OR 21.74, 95% CI 3.97</w:t>
      </w:r>
      <w:r w:rsidR="00401441" w:rsidRPr="00EA2712">
        <w:rPr>
          <w:rFonts w:ascii="Times New Roman" w:hAnsi="Times New Roman"/>
          <w:color w:val="000000" w:themeColor="text1"/>
          <w:sz w:val="24"/>
          <w:szCs w:val="24"/>
        </w:rPr>
        <w:t>-</w:t>
      </w:r>
      <w:r w:rsidRPr="00EA2712">
        <w:rPr>
          <w:rFonts w:ascii="Times New Roman" w:hAnsi="Times New Roman"/>
          <w:color w:val="000000" w:themeColor="text1"/>
          <w:sz w:val="24"/>
          <w:szCs w:val="24"/>
        </w:rPr>
        <w:t>119.05</w:t>
      </w:r>
      <w:r w:rsidR="008029FC">
        <w:rPr>
          <w:rFonts w:ascii="Times New Roman" w:hAnsi="Times New Roman"/>
          <w:color w:val="000000" w:themeColor="text1"/>
          <w:sz w:val="24"/>
          <w:szCs w:val="24"/>
        </w:rPr>
        <w:t>; P</w:t>
      </w:r>
      <w:r w:rsidR="008029FC" w:rsidRPr="00EA2712">
        <w:rPr>
          <w:rFonts w:ascii="Times New Roman" w:hAnsi="Times New Roman"/>
          <w:sz w:val="24"/>
          <w:szCs w:val="24"/>
        </w:rPr>
        <w:t>&lt;.001</w:t>
      </w:r>
      <w:r w:rsidRPr="00EA2712">
        <w:rPr>
          <w:rFonts w:ascii="Times New Roman" w:hAnsi="Times New Roman"/>
          <w:color w:val="000000" w:themeColor="text1"/>
          <w:sz w:val="24"/>
          <w:szCs w:val="24"/>
        </w:rPr>
        <w:t>).</w:t>
      </w:r>
    </w:p>
    <w:p w14:paraId="64DC7130" w14:textId="54D97567" w:rsidR="00CB2EAD" w:rsidRPr="00FD5333" w:rsidRDefault="009F638C" w:rsidP="00FD5333">
      <w:pPr>
        <w:pStyle w:val="Heading2"/>
      </w:pPr>
      <w:r>
        <w:t>Section C</w:t>
      </w:r>
      <w:r w:rsidR="00B0350D" w:rsidRPr="00FD5333">
        <w:t xml:space="preserve"> </w:t>
      </w:r>
      <w:r w:rsidR="00CB2EAD" w:rsidRPr="00FD5333">
        <w:t xml:space="preserve">Multiply Imputed Analysis––Relation </w:t>
      </w:r>
      <w:r w:rsidR="007941E5">
        <w:t>B</w:t>
      </w:r>
      <w:r w:rsidR="00CB2EAD" w:rsidRPr="00FD5333">
        <w:t xml:space="preserve">etween </w:t>
      </w:r>
      <w:r w:rsidR="007941E5">
        <w:t>A</w:t>
      </w:r>
      <w:r w:rsidR="00CB2EAD" w:rsidRPr="00FD5333">
        <w:t xml:space="preserve">pp </w:t>
      </w:r>
      <w:r w:rsidR="007941E5">
        <w:t>E</w:t>
      </w:r>
      <w:r w:rsidR="00CB2EAD" w:rsidRPr="00FD5333">
        <w:t xml:space="preserve">ngagement and </w:t>
      </w:r>
      <w:r w:rsidR="007941E5">
        <w:t>C</w:t>
      </w:r>
      <w:r w:rsidR="00556402">
        <w:t>aregiver</w:t>
      </w:r>
      <w:r w:rsidR="007941E5">
        <w:t>-R</w:t>
      </w:r>
      <w:r w:rsidR="00FB31F0">
        <w:t xml:space="preserve">eported </w:t>
      </w:r>
      <w:r w:rsidR="007941E5">
        <w:t>S</w:t>
      </w:r>
      <w:r w:rsidR="00CB2EAD" w:rsidRPr="00FD5333">
        <w:t xml:space="preserve">chool </w:t>
      </w:r>
      <w:r w:rsidR="007941E5">
        <w:t>A</w:t>
      </w:r>
      <w:r w:rsidR="00CB2EAD" w:rsidRPr="00FD5333">
        <w:t>bsences</w:t>
      </w:r>
    </w:p>
    <w:p w14:paraId="617F24D1" w14:textId="69A4750A" w:rsidR="005654A2" w:rsidRPr="00EA2712" w:rsidRDefault="0031154C" w:rsidP="00995EC6">
      <w:pPr>
        <w:spacing w:after="0" w:line="480" w:lineRule="auto"/>
        <w:ind w:firstLine="720"/>
        <w:contextualSpacing/>
        <w:rPr>
          <w:rFonts w:ascii="Times New Roman" w:hAnsi="Times New Roman"/>
          <w:sz w:val="24"/>
          <w:szCs w:val="24"/>
        </w:rPr>
      </w:pPr>
      <w:r w:rsidRPr="00EA2712">
        <w:rPr>
          <w:rFonts w:ascii="Times New Roman" w:eastAsia="Times New Roman" w:hAnsi="Times New Roman" w:cs="Times New Roman"/>
          <w:sz w:val="24"/>
          <w:szCs w:val="24"/>
        </w:rPr>
        <w:t xml:space="preserve">Chi-square analysis revealed that </w:t>
      </w:r>
      <w:r w:rsidRPr="00EA2712">
        <w:rPr>
          <w:rFonts w:ascii="Times New Roman" w:hAnsi="Times New Roman"/>
          <w:sz w:val="24"/>
          <w:szCs w:val="24"/>
        </w:rPr>
        <w:t>app engagement was statistically significantly related to the school absence difference score (</w:t>
      </w:r>
      <w:r w:rsidRPr="00EA2712">
        <w:rPr>
          <w:rFonts w:ascii="Times New Roman" w:hAnsi="Times New Roman" w:cs="Times New Roman"/>
          <w:color w:val="000000" w:themeColor="text1"/>
          <w:sz w:val="24"/>
          <w:szCs w:val="24"/>
        </w:rPr>
        <w:t>0=</w:t>
      </w:r>
      <w:r w:rsidR="00622009">
        <w:rPr>
          <w:rFonts w:ascii="Times New Roman" w:hAnsi="Times New Roman" w:cs="Times New Roman"/>
          <w:color w:val="000000" w:themeColor="text1"/>
          <w:sz w:val="24"/>
          <w:szCs w:val="24"/>
        </w:rPr>
        <w:t>n</w:t>
      </w:r>
      <w:r w:rsidRPr="00EA2712">
        <w:rPr>
          <w:rFonts w:ascii="Times New Roman" w:hAnsi="Times New Roman" w:cs="Times New Roman"/>
          <w:color w:val="000000" w:themeColor="text1"/>
          <w:sz w:val="24"/>
          <w:szCs w:val="24"/>
        </w:rPr>
        <w:t>o change in absences, 1=</w:t>
      </w:r>
      <w:r w:rsidR="00AE1131">
        <w:rPr>
          <w:rFonts w:ascii="Times New Roman" w:hAnsi="Times New Roman" w:cs="Times New Roman"/>
          <w:color w:val="000000" w:themeColor="text1"/>
          <w:sz w:val="24"/>
          <w:szCs w:val="24"/>
        </w:rPr>
        <w:t>a</w:t>
      </w:r>
      <w:r w:rsidRPr="00EA2712">
        <w:rPr>
          <w:rFonts w:ascii="Times New Roman" w:hAnsi="Times New Roman" w:cs="Times New Roman"/>
          <w:color w:val="000000" w:themeColor="text1"/>
          <w:sz w:val="24"/>
          <w:szCs w:val="24"/>
        </w:rPr>
        <w:t>bsences reduced by 1 category, 2=</w:t>
      </w:r>
      <w:r w:rsidR="004D3385">
        <w:rPr>
          <w:rFonts w:ascii="Times New Roman" w:hAnsi="Times New Roman" w:cs="Times New Roman"/>
          <w:color w:val="000000" w:themeColor="text1"/>
          <w:sz w:val="24"/>
          <w:szCs w:val="24"/>
        </w:rPr>
        <w:t>a</w:t>
      </w:r>
      <w:r w:rsidRPr="00EA2712">
        <w:rPr>
          <w:rFonts w:ascii="Times New Roman" w:hAnsi="Times New Roman" w:cs="Times New Roman"/>
          <w:color w:val="000000" w:themeColor="text1"/>
          <w:sz w:val="24"/>
          <w:szCs w:val="24"/>
        </w:rPr>
        <w:t>bsences reduced by 2 categories, 3=</w:t>
      </w:r>
      <w:r w:rsidR="004D3385">
        <w:rPr>
          <w:rFonts w:ascii="Times New Roman" w:hAnsi="Times New Roman" w:cs="Times New Roman"/>
          <w:color w:val="000000" w:themeColor="text1"/>
          <w:sz w:val="24"/>
          <w:szCs w:val="24"/>
        </w:rPr>
        <w:t>a</w:t>
      </w:r>
      <w:r w:rsidRPr="00EA2712">
        <w:rPr>
          <w:rFonts w:ascii="Times New Roman" w:hAnsi="Times New Roman" w:cs="Times New Roman"/>
          <w:color w:val="000000" w:themeColor="text1"/>
          <w:sz w:val="24"/>
          <w:szCs w:val="24"/>
        </w:rPr>
        <w:t>bsences reduced by 3 categories</w:t>
      </w:r>
      <w:r w:rsidRPr="00EA2712">
        <w:rPr>
          <w:rFonts w:ascii="Times New Roman" w:hAnsi="Times New Roman"/>
          <w:sz w:val="24"/>
          <w:szCs w:val="24"/>
        </w:rPr>
        <w:t xml:space="preserve">) </w:t>
      </w:r>
      <w:r w:rsidR="00344BB4" w:rsidRPr="00EA2712">
        <w:rPr>
          <w:rFonts w:ascii="Times New Roman" w:hAnsi="Times New Roman"/>
          <w:sz w:val="24"/>
          <w:szCs w:val="24"/>
        </w:rPr>
        <w:t xml:space="preserve">between Time 1 and Time 2 </w:t>
      </w:r>
      <w:r w:rsidRPr="00EA2712">
        <w:rPr>
          <w:rFonts w:ascii="Times New Roman" w:hAnsi="Times New Roman"/>
          <w:sz w:val="24"/>
          <w:szCs w:val="24"/>
        </w:rPr>
        <w:t>(</w:t>
      </w:r>
      <w:r w:rsidRPr="00EA2712">
        <w:rPr>
          <w:rFonts w:ascii="Times New Roman" w:hAnsi="Times New Roman" w:cs="Times New Roman"/>
          <w:color w:val="000000" w:themeColor="text1"/>
          <w:sz w:val="24"/>
          <w:szCs w:val="24"/>
        </w:rPr>
        <w:t>χ</w:t>
      </w:r>
      <w:r w:rsidRPr="00EA2712">
        <w:rPr>
          <w:rFonts w:ascii="Times New Roman" w:hAnsi="Times New Roman"/>
          <w:color w:val="000000" w:themeColor="text1"/>
          <w:sz w:val="24"/>
          <w:szCs w:val="24"/>
          <w:vertAlign w:val="superscript"/>
        </w:rPr>
        <w:t>2</w:t>
      </w:r>
      <w:r w:rsidR="00426ACD">
        <w:rPr>
          <w:rFonts w:ascii="Times New Roman" w:hAnsi="Times New Roman"/>
          <w:color w:val="000000" w:themeColor="text1"/>
          <w:sz w:val="24"/>
          <w:szCs w:val="24"/>
        </w:rPr>
        <w:t>,</w:t>
      </w:r>
      <w:r w:rsidR="00EB2BA3">
        <w:rPr>
          <w:rFonts w:ascii="Times New Roman" w:hAnsi="Times New Roman"/>
          <w:color w:val="000000" w:themeColor="text1"/>
          <w:sz w:val="24"/>
          <w:szCs w:val="24"/>
        </w:rPr>
        <w:t>3</w:t>
      </w:r>
      <w:r w:rsidR="00426ACD">
        <w:rPr>
          <w:rFonts w:ascii="Times New Roman" w:hAnsi="Times New Roman"/>
          <w:color w:val="000000" w:themeColor="text1"/>
          <w:sz w:val="24"/>
          <w:szCs w:val="24"/>
        </w:rPr>
        <w:t>=</w:t>
      </w:r>
      <w:r w:rsidRPr="00EA2712">
        <w:rPr>
          <w:rFonts w:ascii="Times New Roman" w:hAnsi="Times New Roman"/>
          <w:color w:val="000000" w:themeColor="text1"/>
          <w:sz w:val="24"/>
          <w:szCs w:val="24"/>
        </w:rPr>
        <w:t>1</w:t>
      </w:r>
      <w:r w:rsidR="00757EC3">
        <w:rPr>
          <w:rFonts w:ascii="Times New Roman" w:hAnsi="Times New Roman"/>
          <w:color w:val="000000" w:themeColor="text1"/>
          <w:sz w:val="24"/>
          <w:szCs w:val="24"/>
        </w:rPr>
        <w:t>7</w:t>
      </w:r>
      <w:r w:rsidRPr="00EA2712">
        <w:rPr>
          <w:rFonts w:ascii="Times New Roman" w:hAnsi="Times New Roman"/>
          <w:color w:val="000000" w:themeColor="text1"/>
          <w:sz w:val="24"/>
          <w:szCs w:val="24"/>
        </w:rPr>
        <w:t>.</w:t>
      </w:r>
      <w:r w:rsidR="00757EC3">
        <w:rPr>
          <w:rFonts w:ascii="Times New Roman" w:hAnsi="Times New Roman"/>
          <w:color w:val="000000" w:themeColor="text1"/>
          <w:sz w:val="24"/>
          <w:szCs w:val="24"/>
        </w:rPr>
        <w:t>0</w:t>
      </w:r>
      <w:r w:rsidR="00426ACD">
        <w:rPr>
          <w:rFonts w:ascii="Times New Roman" w:hAnsi="Times New Roman"/>
          <w:color w:val="000000" w:themeColor="text1"/>
          <w:sz w:val="24"/>
          <w:szCs w:val="24"/>
        </w:rPr>
        <w:t>;</w:t>
      </w:r>
      <w:r w:rsidRPr="00EA2712">
        <w:rPr>
          <w:rFonts w:ascii="Times New Roman" w:hAnsi="Times New Roman"/>
          <w:sz w:val="24"/>
          <w:szCs w:val="24"/>
        </w:rPr>
        <w:t xml:space="preserve"> P</w:t>
      </w:r>
      <w:r w:rsidR="004C5E4C" w:rsidRPr="004C5E4C">
        <w:rPr>
          <w:rFonts w:ascii="Times New Roman" w:hAnsi="Times New Roman"/>
          <w:sz w:val="24"/>
          <w:szCs w:val="24"/>
        </w:rPr>
        <w:t>&lt;.001</w:t>
      </w:r>
      <w:r w:rsidRPr="00EA2712">
        <w:rPr>
          <w:rFonts w:ascii="Times New Roman" w:hAnsi="Times New Roman"/>
          <w:sz w:val="24"/>
          <w:szCs w:val="24"/>
        </w:rPr>
        <w:t>). Post</w:t>
      </w:r>
      <w:r w:rsidR="00D820D3">
        <w:rPr>
          <w:rFonts w:ascii="Times New Roman" w:hAnsi="Times New Roman"/>
          <w:sz w:val="24"/>
          <w:szCs w:val="24"/>
        </w:rPr>
        <w:t xml:space="preserve"> </w:t>
      </w:r>
      <w:r w:rsidRPr="00EA2712">
        <w:rPr>
          <w:rFonts w:ascii="Times New Roman" w:hAnsi="Times New Roman"/>
          <w:sz w:val="24"/>
          <w:szCs w:val="24"/>
        </w:rPr>
        <w:t>hoc analyses using Bonferroni correction to correct for Type 1 error (P=.0</w:t>
      </w:r>
      <w:r w:rsidR="00757EC3">
        <w:rPr>
          <w:rFonts w:ascii="Times New Roman" w:hAnsi="Times New Roman"/>
          <w:sz w:val="24"/>
          <w:szCs w:val="24"/>
        </w:rPr>
        <w:t>1</w:t>
      </w:r>
      <w:r w:rsidRPr="00EA2712">
        <w:rPr>
          <w:rFonts w:ascii="Times New Roman" w:hAnsi="Times New Roman"/>
          <w:sz w:val="24"/>
          <w:szCs w:val="24"/>
        </w:rPr>
        <w:t>) revealed absences reduced by 3 categories was statistically significantly related to app engagement (</w:t>
      </w:r>
      <w:r w:rsidRPr="00EA2712">
        <w:rPr>
          <w:rFonts w:ascii="Times New Roman" w:hAnsi="Times New Roman" w:cs="Times New Roman"/>
          <w:color w:val="000000" w:themeColor="text1"/>
          <w:sz w:val="24"/>
          <w:szCs w:val="24"/>
        </w:rPr>
        <w:t>χ</w:t>
      </w:r>
      <w:r w:rsidRPr="00EA2712">
        <w:rPr>
          <w:rFonts w:ascii="Times New Roman" w:hAnsi="Times New Roman"/>
          <w:color w:val="000000" w:themeColor="text1"/>
          <w:sz w:val="24"/>
          <w:szCs w:val="24"/>
          <w:vertAlign w:val="superscript"/>
        </w:rPr>
        <w:t>2</w:t>
      </w:r>
      <w:r w:rsidR="001E24F4">
        <w:rPr>
          <w:rFonts w:ascii="Times New Roman" w:hAnsi="Times New Roman"/>
          <w:color w:val="000000" w:themeColor="text1"/>
          <w:sz w:val="24"/>
          <w:szCs w:val="24"/>
        </w:rPr>
        <w:t>,3=</w:t>
      </w:r>
      <w:r w:rsidRPr="00EA2712">
        <w:rPr>
          <w:rFonts w:ascii="Times New Roman" w:hAnsi="Times New Roman"/>
          <w:color w:val="000000" w:themeColor="text1"/>
          <w:sz w:val="24"/>
          <w:szCs w:val="24"/>
        </w:rPr>
        <w:t>15.</w:t>
      </w:r>
      <w:r w:rsidR="001E24F4">
        <w:rPr>
          <w:rFonts w:ascii="Times New Roman" w:hAnsi="Times New Roman"/>
          <w:color w:val="000000" w:themeColor="text1"/>
          <w:sz w:val="24"/>
          <w:szCs w:val="24"/>
        </w:rPr>
        <w:t>8;</w:t>
      </w:r>
      <w:r w:rsidRPr="00EA2712">
        <w:rPr>
          <w:rFonts w:ascii="Times New Roman" w:hAnsi="Times New Roman"/>
          <w:sz w:val="24"/>
          <w:szCs w:val="24"/>
        </w:rPr>
        <w:t xml:space="preserve"> P</w:t>
      </w:r>
      <w:r w:rsidR="00D86EFB">
        <w:rPr>
          <w:rFonts w:ascii="Times New Roman" w:hAnsi="Times New Roman"/>
          <w:sz w:val="24"/>
          <w:szCs w:val="24"/>
        </w:rPr>
        <w:t>=</w:t>
      </w:r>
      <w:r w:rsidRPr="00EA2712">
        <w:rPr>
          <w:rFonts w:ascii="Times New Roman" w:hAnsi="Times New Roman"/>
          <w:sz w:val="24"/>
          <w:szCs w:val="24"/>
        </w:rPr>
        <w:t>.0</w:t>
      </w:r>
      <w:r w:rsidR="00D86EFB">
        <w:rPr>
          <w:rFonts w:ascii="Times New Roman" w:hAnsi="Times New Roman"/>
          <w:sz w:val="24"/>
          <w:szCs w:val="24"/>
        </w:rPr>
        <w:t>1</w:t>
      </w:r>
      <w:r w:rsidRPr="00EA2712">
        <w:rPr>
          <w:rFonts w:ascii="Times New Roman" w:hAnsi="Times New Roman"/>
          <w:sz w:val="24"/>
          <w:szCs w:val="24"/>
        </w:rPr>
        <w:t xml:space="preserve">), suggesting that </w:t>
      </w:r>
      <w:r w:rsidRPr="00EA2712">
        <w:rPr>
          <w:rFonts w:ascii="Times New Roman" w:eastAsia="Times New Roman" w:hAnsi="Times New Roman" w:cs="Times New Roman"/>
          <w:sz w:val="24"/>
          <w:szCs w:val="24"/>
        </w:rPr>
        <w:t>caregivers</w:t>
      </w:r>
      <w:r w:rsidRPr="00EA2712">
        <w:rPr>
          <w:rFonts w:ascii="Times New Roman" w:hAnsi="Times New Roman"/>
          <w:sz w:val="24"/>
          <w:szCs w:val="24"/>
        </w:rPr>
        <w:t xml:space="preserve"> who did not use the app had a child with significantly fewer absences during the study.</w:t>
      </w:r>
      <w:r w:rsidR="006D3B1F" w:rsidRPr="00EA2712">
        <w:rPr>
          <w:rFonts w:ascii="Times New Roman" w:hAnsi="Times New Roman"/>
          <w:sz w:val="24"/>
          <w:szCs w:val="24"/>
        </w:rPr>
        <w:t xml:space="preserve"> </w:t>
      </w:r>
      <w:r w:rsidR="00AD28D5" w:rsidRPr="00EA2712">
        <w:rPr>
          <w:rFonts w:ascii="Times New Roman" w:hAnsi="Times New Roman"/>
          <w:color w:val="000000" w:themeColor="text1"/>
          <w:sz w:val="24"/>
          <w:szCs w:val="24"/>
        </w:rPr>
        <w:t>Due to discrepan</w:t>
      </w:r>
      <w:r w:rsidR="00286A4C" w:rsidRPr="00EA2712">
        <w:rPr>
          <w:rFonts w:ascii="Times New Roman" w:hAnsi="Times New Roman"/>
          <w:color w:val="000000" w:themeColor="text1"/>
          <w:sz w:val="24"/>
          <w:szCs w:val="24"/>
        </w:rPr>
        <w:t xml:space="preserve">cies </w:t>
      </w:r>
      <w:r w:rsidR="00AD28D5" w:rsidRPr="00EA2712">
        <w:rPr>
          <w:rFonts w:ascii="Times New Roman" w:hAnsi="Times New Roman"/>
          <w:color w:val="000000" w:themeColor="text1"/>
          <w:sz w:val="24"/>
          <w:szCs w:val="24"/>
        </w:rPr>
        <w:t>in the</w:t>
      </w:r>
      <w:r w:rsidR="0006695E" w:rsidRPr="00EA2712">
        <w:rPr>
          <w:rFonts w:ascii="Times New Roman" w:hAnsi="Times New Roman"/>
          <w:color w:val="000000" w:themeColor="text1"/>
          <w:sz w:val="24"/>
          <w:szCs w:val="24"/>
        </w:rPr>
        <w:t xml:space="preserve"> caregiver</w:t>
      </w:r>
      <w:r w:rsidR="00884637">
        <w:rPr>
          <w:rFonts w:ascii="Times New Roman" w:hAnsi="Times New Roman"/>
          <w:color w:val="000000" w:themeColor="text1"/>
          <w:sz w:val="24"/>
          <w:szCs w:val="24"/>
        </w:rPr>
        <w:t>-</w:t>
      </w:r>
      <w:r w:rsidR="0006695E" w:rsidRPr="00EA2712">
        <w:rPr>
          <w:rFonts w:ascii="Times New Roman" w:hAnsi="Times New Roman"/>
          <w:color w:val="000000" w:themeColor="text1"/>
          <w:sz w:val="24"/>
          <w:szCs w:val="24"/>
        </w:rPr>
        <w:t xml:space="preserve">reported </w:t>
      </w:r>
      <w:r w:rsidR="008D0C75" w:rsidRPr="00EA2712">
        <w:rPr>
          <w:rFonts w:ascii="Times New Roman" w:hAnsi="Times New Roman"/>
          <w:color w:val="000000" w:themeColor="text1"/>
          <w:sz w:val="24"/>
          <w:szCs w:val="24"/>
        </w:rPr>
        <w:t>absent</w:t>
      </w:r>
      <w:r w:rsidR="0006695E" w:rsidRPr="00EA2712">
        <w:rPr>
          <w:rFonts w:ascii="Times New Roman" w:hAnsi="Times New Roman"/>
          <w:color w:val="000000" w:themeColor="text1"/>
          <w:sz w:val="24"/>
          <w:szCs w:val="24"/>
        </w:rPr>
        <w:t>e</w:t>
      </w:r>
      <w:r w:rsidR="008D0C75" w:rsidRPr="00EA2712">
        <w:rPr>
          <w:rFonts w:ascii="Times New Roman" w:hAnsi="Times New Roman"/>
          <w:color w:val="000000" w:themeColor="text1"/>
          <w:sz w:val="24"/>
          <w:szCs w:val="24"/>
        </w:rPr>
        <w:t xml:space="preserve">e </w:t>
      </w:r>
      <w:r w:rsidR="00AD28D5" w:rsidRPr="00EA2712">
        <w:rPr>
          <w:rFonts w:ascii="Times New Roman" w:hAnsi="Times New Roman"/>
          <w:color w:val="000000" w:themeColor="text1"/>
          <w:sz w:val="24"/>
          <w:szCs w:val="24"/>
        </w:rPr>
        <w:t>data</w:t>
      </w:r>
      <w:r w:rsidR="0006695E" w:rsidRPr="00EA2712">
        <w:rPr>
          <w:rFonts w:ascii="Times New Roman" w:hAnsi="Times New Roman"/>
          <w:color w:val="000000" w:themeColor="text1"/>
          <w:sz w:val="24"/>
          <w:szCs w:val="24"/>
        </w:rPr>
        <w:t xml:space="preserve"> between Time 1 and Time 2</w:t>
      </w:r>
      <w:r w:rsidR="00AD28D5" w:rsidRPr="00EA2712">
        <w:rPr>
          <w:rFonts w:ascii="Times New Roman" w:hAnsi="Times New Roman"/>
          <w:color w:val="000000" w:themeColor="text1"/>
          <w:sz w:val="24"/>
          <w:szCs w:val="24"/>
        </w:rPr>
        <w:t>, we caution these results may be</w:t>
      </w:r>
      <w:r w:rsidR="00AD28D5" w:rsidRPr="00EA2712">
        <w:t xml:space="preserve"> </w:t>
      </w:r>
      <w:r w:rsidR="00AD28D5" w:rsidRPr="00EA2712">
        <w:rPr>
          <w:rFonts w:ascii="Times New Roman" w:hAnsi="Times New Roman"/>
          <w:color w:val="000000" w:themeColor="text1"/>
          <w:sz w:val="24"/>
          <w:szCs w:val="24"/>
        </w:rPr>
        <w:t>uninterpretable and warrant further research</w:t>
      </w:r>
      <w:r w:rsidR="003D09F4" w:rsidRPr="00EA2712">
        <w:rPr>
          <w:rFonts w:ascii="Times New Roman" w:hAnsi="Times New Roman"/>
          <w:color w:val="000000" w:themeColor="text1"/>
          <w:sz w:val="24"/>
          <w:szCs w:val="24"/>
        </w:rPr>
        <w:t>.</w:t>
      </w:r>
    </w:p>
    <w:p w14:paraId="2F8EA831" w14:textId="0C24E3C9" w:rsidR="004F21F6" w:rsidRPr="00FD5333" w:rsidRDefault="009F638C" w:rsidP="004F21F6">
      <w:pPr>
        <w:pStyle w:val="Heading2"/>
      </w:pPr>
      <w:r>
        <w:lastRenderedPageBreak/>
        <w:t>Section D</w:t>
      </w:r>
      <w:r w:rsidR="004F21F6" w:rsidRPr="00FD5333">
        <w:t xml:space="preserve"> </w:t>
      </w:r>
      <w:r w:rsidR="004F21F6">
        <w:t>Post</w:t>
      </w:r>
      <w:r w:rsidR="004B0234">
        <w:t xml:space="preserve"> H</w:t>
      </w:r>
      <w:r w:rsidR="007569EF">
        <w:t xml:space="preserve">oc </w:t>
      </w:r>
      <w:r w:rsidR="004B0234">
        <w:t>A</w:t>
      </w:r>
      <w:r w:rsidR="007569EF">
        <w:t xml:space="preserve">nalyses to </w:t>
      </w:r>
      <w:r w:rsidR="004B0234">
        <w:t>E</w:t>
      </w:r>
      <w:r w:rsidR="007569EF">
        <w:t xml:space="preserve">xamine </w:t>
      </w:r>
      <w:r w:rsidR="004B0234">
        <w:t>C</w:t>
      </w:r>
      <w:r w:rsidR="00FB31F0">
        <w:t>aregiver</w:t>
      </w:r>
      <w:r w:rsidR="004B0234">
        <w:t>-R</w:t>
      </w:r>
      <w:r w:rsidR="00FB31F0">
        <w:t xml:space="preserve">eported </w:t>
      </w:r>
      <w:r w:rsidR="004B0234">
        <w:t>S</w:t>
      </w:r>
      <w:r w:rsidR="007569EF">
        <w:t xml:space="preserve">chool </w:t>
      </w:r>
      <w:r w:rsidR="00C32833">
        <w:t>A</w:t>
      </w:r>
      <w:r w:rsidR="007569EF">
        <w:t>bsences</w:t>
      </w:r>
    </w:p>
    <w:p w14:paraId="5991203D" w14:textId="3DD0B5BD" w:rsidR="004F21F6" w:rsidRPr="00947B7C" w:rsidRDefault="008C65F0" w:rsidP="00995EC6">
      <w:pPr>
        <w:spacing w:after="0" w:line="480" w:lineRule="auto"/>
        <w:ind w:firstLine="720"/>
        <w:contextualSpacing/>
      </w:pPr>
      <w:r w:rsidRPr="00947B7C">
        <w:rPr>
          <w:rFonts w:ascii="Times New Roman" w:hAnsi="Times New Roman"/>
          <w:sz w:val="24"/>
          <w:szCs w:val="24"/>
        </w:rPr>
        <w:t>P</w:t>
      </w:r>
      <w:r w:rsidRPr="00947B7C">
        <w:rPr>
          <w:rFonts w:ascii="Times New Roman" w:hAnsi="Times New Roman"/>
          <w:color w:val="000000" w:themeColor="text1"/>
          <w:sz w:val="24"/>
          <w:szCs w:val="24"/>
        </w:rPr>
        <w:t>ost</w:t>
      </w:r>
      <w:r w:rsidR="001C0821">
        <w:rPr>
          <w:rFonts w:ascii="Times New Roman" w:hAnsi="Times New Roman"/>
          <w:color w:val="000000" w:themeColor="text1"/>
          <w:sz w:val="24"/>
          <w:szCs w:val="24"/>
        </w:rPr>
        <w:t xml:space="preserve"> </w:t>
      </w:r>
      <w:r w:rsidRPr="00947B7C">
        <w:rPr>
          <w:rFonts w:ascii="Times New Roman" w:hAnsi="Times New Roman"/>
          <w:color w:val="000000" w:themeColor="text1"/>
          <w:sz w:val="24"/>
          <w:szCs w:val="24"/>
        </w:rPr>
        <w:t>hoc chi-square analyses indicated a significant relation between school absences and race (</w:t>
      </w:r>
      <w:r w:rsidRPr="00947B7C">
        <w:rPr>
          <w:rFonts w:ascii="Times New Roman" w:hAnsi="Times New Roman"/>
          <w:sz w:val="24"/>
          <w:szCs w:val="24"/>
        </w:rPr>
        <w:t>P=.0</w:t>
      </w:r>
      <w:r w:rsidR="00947B7C">
        <w:rPr>
          <w:rFonts w:ascii="Times New Roman" w:hAnsi="Times New Roman"/>
          <w:sz w:val="24"/>
          <w:szCs w:val="24"/>
        </w:rPr>
        <w:t>4</w:t>
      </w:r>
      <w:r w:rsidRPr="00947B7C">
        <w:rPr>
          <w:rFonts w:ascii="Times New Roman" w:hAnsi="Times New Roman"/>
          <w:color w:val="000000" w:themeColor="text1"/>
          <w:sz w:val="24"/>
          <w:szCs w:val="24"/>
        </w:rPr>
        <w:t>), asthma control (</w:t>
      </w:r>
      <w:r w:rsidRPr="00947B7C">
        <w:rPr>
          <w:rFonts w:ascii="Times New Roman" w:hAnsi="Times New Roman"/>
          <w:sz w:val="24"/>
          <w:szCs w:val="24"/>
        </w:rPr>
        <w:t>P=.01)</w:t>
      </w:r>
      <w:r w:rsidRPr="00947B7C">
        <w:rPr>
          <w:rFonts w:ascii="Times New Roman" w:hAnsi="Times New Roman"/>
          <w:color w:val="000000" w:themeColor="text1"/>
          <w:sz w:val="24"/>
          <w:szCs w:val="24"/>
        </w:rPr>
        <w:t>, and app engagement (</w:t>
      </w:r>
      <w:r w:rsidRPr="00947B7C">
        <w:rPr>
          <w:rFonts w:ascii="Times New Roman" w:hAnsi="Times New Roman"/>
          <w:sz w:val="24"/>
          <w:szCs w:val="24"/>
        </w:rPr>
        <w:t>P</w:t>
      </w:r>
      <w:r w:rsidR="002B1B49" w:rsidRPr="002B1B49">
        <w:rPr>
          <w:rFonts w:ascii="Times New Roman" w:hAnsi="Times New Roman"/>
          <w:sz w:val="24"/>
          <w:szCs w:val="24"/>
        </w:rPr>
        <w:t>&lt;.001</w:t>
      </w:r>
      <w:r w:rsidRPr="00947B7C">
        <w:rPr>
          <w:rFonts w:ascii="Times New Roman" w:hAnsi="Times New Roman"/>
          <w:color w:val="000000" w:themeColor="text1"/>
          <w:sz w:val="24"/>
          <w:szCs w:val="24"/>
        </w:rPr>
        <w:t>), but not maternal education (P</w:t>
      </w:r>
      <w:r w:rsidR="009C2AB5">
        <w:rPr>
          <w:rFonts w:ascii="Times New Roman" w:hAnsi="Times New Roman"/>
          <w:color w:val="000000" w:themeColor="text1"/>
          <w:sz w:val="24"/>
          <w:szCs w:val="24"/>
        </w:rPr>
        <w:t>=</w:t>
      </w:r>
      <w:r w:rsidRPr="00947B7C">
        <w:rPr>
          <w:rFonts w:ascii="Times New Roman" w:hAnsi="Times New Roman"/>
          <w:color w:val="000000" w:themeColor="text1"/>
          <w:sz w:val="24"/>
          <w:szCs w:val="24"/>
        </w:rPr>
        <w:t>.</w:t>
      </w:r>
      <w:r w:rsidR="009C2AB5">
        <w:rPr>
          <w:rFonts w:ascii="Times New Roman" w:hAnsi="Times New Roman"/>
          <w:color w:val="000000" w:themeColor="text1"/>
          <w:sz w:val="24"/>
          <w:szCs w:val="24"/>
        </w:rPr>
        <w:t>18</w:t>
      </w:r>
      <w:r w:rsidRPr="00947B7C">
        <w:rPr>
          <w:rFonts w:ascii="Times New Roman" w:hAnsi="Times New Roman"/>
          <w:color w:val="000000" w:themeColor="text1"/>
          <w:sz w:val="24"/>
          <w:szCs w:val="24"/>
        </w:rPr>
        <w:t>). Due to discrepancies in the caregiver</w:t>
      </w:r>
      <w:r w:rsidR="00343A69">
        <w:rPr>
          <w:rFonts w:ascii="Times New Roman" w:hAnsi="Times New Roman"/>
          <w:color w:val="000000" w:themeColor="text1"/>
          <w:sz w:val="24"/>
          <w:szCs w:val="24"/>
        </w:rPr>
        <w:t>-</w:t>
      </w:r>
      <w:r w:rsidRPr="00947B7C">
        <w:rPr>
          <w:rFonts w:ascii="Times New Roman" w:hAnsi="Times New Roman"/>
          <w:color w:val="000000" w:themeColor="text1"/>
          <w:sz w:val="24"/>
          <w:szCs w:val="24"/>
        </w:rPr>
        <w:t>reported absentee data between Time 1 and Time 2, we caution these results may be</w:t>
      </w:r>
      <w:r w:rsidRPr="00947B7C">
        <w:t xml:space="preserve"> </w:t>
      </w:r>
      <w:r w:rsidRPr="00947B7C">
        <w:rPr>
          <w:rFonts w:ascii="Times New Roman" w:hAnsi="Times New Roman"/>
          <w:color w:val="000000" w:themeColor="text1"/>
          <w:sz w:val="24"/>
          <w:szCs w:val="24"/>
        </w:rPr>
        <w:t>uninterpretable, warranting further research.</w:t>
      </w:r>
    </w:p>
    <w:sectPr w:rsidR="004F21F6" w:rsidRPr="00947B7C" w:rsidSect="007E59A3">
      <w:headerReference w:type="default" r:id="rId8"/>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568B1F" w14:textId="77777777" w:rsidR="00583C8B" w:rsidRDefault="00583C8B">
      <w:pPr>
        <w:spacing w:after="0" w:line="240" w:lineRule="auto"/>
      </w:pPr>
      <w:r>
        <w:separator/>
      </w:r>
    </w:p>
  </w:endnote>
  <w:endnote w:type="continuationSeparator" w:id="0">
    <w:p w14:paraId="34989474" w14:textId="77777777" w:rsidR="00583C8B" w:rsidRDefault="00583C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F5EA2" w14:textId="77777777" w:rsidR="00583C8B" w:rsidRDefault="00583C8B">
      <w:pPr>
        <w:spacing w:after="0" w:line="240" w:lineRule="auto"/>
      </w:pPr>
      <w:r>
        <w:separator/>
      </w:r>
    </w:p>
  </w:footnote>
  <w:footnote w:type="continuationSeparator" w:id="0">
    <w:p w14:paraId="1C8DEC50" w14:textId="77777777" w:rsidR="00583C8B" w:rsidRDefault="00583C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F774CE" w14:textId="15CADFC2" w:rsidR="00DB336B" w:rsidRDefault="00DB336B">
    <w:pPr>
      <w:pStyle w:val="Header"/>
      <w:jc w:val="right"/>
    </w:pPr>
    <w:r>
      <w:rPr>
        <w:rFonts w:ascii="Times New Roman" w:hAnsi="Times New Roman" w:cs="Times New Roman"/>
        <w:sz w:val="24"/>
        <w:szCs w:val="24"/>
      </w:rPr>
      <w:t xml:space="preserve">CAREGIVER APP ENGAGEMENT     </w:t>
    </w:r>
    <w:r>
      <w:rPr>
        <w:rFonts w:ascii="Times New Roman" w:hAnsi="Times New Roman" w:cs="Times New Roman"/>
        <w:sz w:val="24"/>
        <w:szCs w:val="24"/>
      </w:rPr>
      <w:tab/>
    </w:r>
    <w:r>
      <w:rPr>
        <w:rFonts w:ascii="Times New Roman" w:hAnsi="Times New Roman" w:cs="Times New Roman"/>
        <w:sz w:val="24"/>
        <w:szCs w:val="24"/>
      </w:rPr>
      <w:tab/>
      <w:t xml:space="preserve">                            </w:t>
    </w:r>
    <w:sdt>
      <w:sdtPr>
        <w:id w:val="11112548"/>
        <w:docPartObj>
          <w:docPartGallery w:val="Page Numbers (Top of Page)"/>
          <w:docPartUnique/>
        </w:docPartObj>
      </w:sdtPr>
      <w:sdtEndPr>
        <w:rPr>
          <w:rFonts w:ascii="Times New Roman" w:hAnsi="Times New Roman" w:cs="Times New Roman"/>
          <w:noProof/>
          <w:sz w:val="24"/>
          <w:szCs w:val="24"/>
        </w:rPr>
      </w:sdtEndPr>
      <w:sdtContent>
        <w:r w:rsidRPr="008956BC">
          <w:rPr>
            <w:rFonts w:ascii="Times New Roman" w:hAnsi="Times New Roman" w:cs="Times New Roman"/>
            <w:sz w:val="24"/>
            <w:szCs w:val="24"/>
          </w:rPr>
          <w:fldChar w:fldCharType="begin"/>
        </w:r>
        <w:r w:rsidRPr="008956BC">
          <w:rPr>
            <w:rFonts w:ascii="Times New Roman" w:hAnsi="Times New Roman" w:cs="Times New Roman"/>
            <w:sz w:val="24"/>
            <w:szCs w:val="24"/>
          </w:rPr>
          <w:instrText xml:space="preserve"> PAGE   \* MERGEFORMAT </w:instrText>
        </w:r>
        <w:r w:rsidRPr="008956BC">
          <w:rPr>
            <w:rFonts w:ascii="Times New Roman" w:hAnsi="Times New Roman" w:cs="Times New Roman"/>
            <w:sz w:val="24"/>
            <w:szCs w:val="24"/>
          </w:rPr>
          <w:fldChar w:fldCharType="separate"/>
        </w:r>
        <w:r w:rsidRPr="008956BC">
          <w:rPr>
            <w:rFonts w:ascii="Times New Roman" w:hAnsi="Times New Roman" w:cs="Times New Roman"/>
            <w:noProof/>
            <w:sz w:val="24"/>
            <w:szCs w:val="24"/>
          </w:rPr>
          <w:t>2</w:t>
        </w:r>
        <w:r w:rsidRPr="008956BC">
          <w:rPr>
            <w:rFonts w:ascii="Times New Roman" w:hAnsi="Times New Roman" w:cs="Times New Roman"/>
            <w:noProof/>
            <w:sz w:val="24"/>
            <w:szCs w:val="24"/>
          </w:rPr>
          <w:fldChar w:fldCharType="end"/>
        </w:r>
      </w:sdtContent>
    </w:sdt>
  </w:p>
  <w:p w14:paraId="21995344" w14:textId="77777777" w:rsidR="00D13697" w:rsidRPr="0075697B" w:rsidRDefault="00D13697">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2026E"/>
    <w:multiLevelType w:val="hybridMultilevel"/>
    <w:tmpl w:val="8F005438"/>
    <w:lvl w:ilvl="0" w:tplc="3E74468A">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4E4C40"/>
    <w:multiLevelType w:val="hybridMultilevel"/>
    <w:tmpl w:val="AFAC06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1A06CBD0">
      <w:start w:val="1"/>
      <w:numFmt w:val="decimal"/>
      <w:lvlText w:val="%4."/>
      <w:lvlJc w:val="left"/>
      <w:pPr>
        <w:ind w:left="2880" w:hanging="360"/>
      </w:pPr>
      <w:rPr>
        <w:rFonts w:ascii="Verdana" w:hAnsi="Verdana" w:hint="default"/>
        <w:color w:val="00000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4A7C3A"/>
    <w:multiLevelType w:val="hybridMultilevel"/>
    <w:tmpl w:val="126AB8E4"/>
    <w:lvl w:ilvl="0" w:tplc="E480AFB8">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245755"/>
    <w:multiLevelType w:val="hybridMultilevel"/>
    <w:tmpl w:val="3D02CA1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75F2D66"/>
    <w:multiLevelType w:val="hybridMultilevel"/>
    <w:tmpl w:val="EF10C4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F91655"/>
    <w:multiLevelType w:val="hybridMultilevel"/>
    <w:tmpl w:val="58E6C842"/>
    <w:lvl w:ilvl="0" w:tplc="DF12384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6242D8"/>
    <w:multiLevelType w:val="hybridMultilevel"/>
    <w:tmpl w:val="1558420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387F2F15"/>
    <w:multiLevelType w:val="hybridMultilevel"/>
    <w:tmpl w:val="DA881EF6"/>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19E18BB"/>
    <w:multiLevelType w:val="hybridMultilevel"/>
    <w:tmpl w:val="9AC05E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51218E"/>
    <w:multiLevelType w:val="hybridMultilevel"/>
    <w:tmpl w:val="4EC8DB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107A09"/>
    <w:multiLevelType w:val="hybridMultilevel"/>
    <w:tmpl w:val="190C510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579906225">
    <w:abstractNumId w:val="9"/>
  </w:num>
  <w:num w:numId="2" w16cid:durableId="108669380">
    <w:abstractNumId w:val="0"/>
  </w:num>
  <w:num w:numId="3" w16cid:durableId="1821312305">
    <w:abstractNumId w:val="5"/>
  </w:num>
  <w:num w:numId="4" w16cid:durableId="1208956908">
    <w:abstractNumId w:val="1"/>
  </w:num>
  <w:num w:numId="5" w16cid:durableId="1410542827">
    <w:abstractNumId w:val="4"/>
  </w:num>
  <w:num w:numId="6" w16cid:durableId="1891645277">
    <w:abstractNumId w:val="8"/>
  </w:num>
  <w:num w:numId="7" w16cid:durableId="1253002815">
    <w:abstractNumId w:val="2"/>
  </w:num>
  <w:num w:numId="8" w16cid:durableId="299505237">
    <w:abstractNumId w:val="10"/>
  </w:num>
  <w:num w:numId="9" w16cid:durableId="1174608308">
    <w:abstractNumId w:val="7"/>
  </w:num>
  <w:num w:numId="10" w16cid:durableId="1572618010">
    <w:abstractNumId w:val="3"/>
  </w:num>
  <w:num w:numId="11" w16cid:durableId="203615148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4A2"/>
    <w:rsid w:val="000015E6"/>
    <w:rsid w:val="00005E89"/>
    <w:rsid w:val="00006FEF"/>
    <w:rsid w:val="000122D1"/>
    <w:rsid w:val="00015074"/>
    <w:rsid w:val="00020AE3"/>
    <w:rsid w:val="0002175D"/>
    <w:rsid w:val="000256E8"/>
    <w:rsid w:val="000368DB"/>
    <w:rsid w:val="0004011C"/>
    <w:rsid w:val="000467E5"/>
    <w:rsid w:val="00051615"/>
    <w:rsid w:val="00053935"/>
    <w:rsid w:val="00054DFF"/>
    <w:rsid w:val="00061241"/>
    <w:rsid w:val="00061693"/>
    <w:rsid w:val="000622FF"/>
    <w:rsid w:val="0006695E"/>
    <w:rsid w:val="0006739B"/>
    <w:rsid w:val="0007311B"/>
    <w:rsid w:val="00082903"/>
    <w:rsid w:val="000850BE"/>
    <w:rsid w:val="0008514E"/>
    <w:rsid w:val="00086306"/>
    <w:rsid w:val="00091004"/>
    <w:rsid w:val="00092FB6"/>
    <w:rsid w:val="000A1370"/>
    <w:rsid w:val="000A67A5"/>
    <w:rsid w:val="000D0CA9"/>
    <w:rsid w:val="000D5C71"/>
    <w:rsid w:val="000D7370"/>
    <w:rsid w:val="000E266E"/>
    <w:rsid w:val="000F2335"/>
    <w:rsid w:val="001001BE"/>
    <w:rsid w:val="00102FFA"/>
    <w:rsid w:val="0010725D"/>
    <w:rsid w:val="00107570"/>
    <w:rsid w:val="00115428"/>
    <w:rsid w:val="00115E1A"/>
    <w:rsid w:val="00116F21"/>
    <w:rsid w:val="00121249"/>
    <w:rsid w:val="00121666"/>
    <w:rsid w:val="00122C6C"/>
    <w:rsid w:val="00123F35"/>
    <w:rsid w:val="00130D64"/>
    <w:rsid w:val="00134234"/>
    <w:rsid w:val="00136214"/>
    <w:rsid w:val="001454A4"/>
    <w:rsid w:val="001475AC"/>
    <w:rsid w:val="0015098B"/>
    <w:rsid w:val="001520FA"/>
    <w:rsid w:val="001710C0"/>
    <w:rsid w:val="0018148E"/>
    <w:rsid w:val="00186F5A"/>
    <w:rsid w:val="00191607"/>
    <w:rsid w:val="001A1467"/>
    <w:rsid w:val="001B2FD8"/>
    <w:rsid w:val="001B3DCC"/>
    <w:rsid w:val="001B3EAC"/>
    <w:rsid w:val="001B67A8"/>
    <w:rsid w:val="001C0821"/>
    <w:rsid w:val="001C47DA"/>
    <w:rsid w:val="001C4F27"/>
    <w:rsid w:val="001C59B9"/>
    <w:rsid w:val="001D2B69"/>
    <w:rsid w:val="001E203E"/>
    <w:rsid w:val="001E24F4"/>
    <w:rsid w:val="001E321D"/>
    <w:rsid w:val="001E6694"/>
    <w:rsid w:val="001F34B1"/>
    <w:rsid w:val="00202EE1"/>
    <w:rsid w:val="00203B0A"/>
    <w:rsid w:val="00205662"/>
    <w:rsid w:val="002065F2"/>
    <w:rsid w:val="002074B5"/>
    <w:rsid w:val="00211D38"/>
    <w:rsid w:val="002123DB"/>
    <w:rsid w:val="002129A1"/>
    <w:rsid w:val="0021593D"/>
    <w:rsid w:val="00216980"/>
    <w:rsid w:val="00217DDD"/>
    <w:rsid w:val="00224B82"/>
    <w:rsid w:val="00225B24"/>
    <w:rsid w:val="0022771B"/>
    <w:rsid w:val="002350E9"/>
    <w:rsid w:val="0024468E"/>
    <w:rsid w:val="002510D9"/>
    <w:rsid w:val="00251CA7"/>
    <w:rsid w:val="00252413"/>
    <w:rsid w:val="00254BF7"/>
    <w:rsid w:val="00256168"/>
    <w:rsid w:val="00262684"/>
    <w:rsid w:val="00265F97"/>
    <w:rsid w:val="00267FBF"/>
    <w:rsid w:val="00270D96"/>
    <w:rsid w:val="00273BD7"/>
    <w:rsid w:val="00277F7A"/>
    <w:rsid w:val="00282DCA"/>
    <w:rsid w:val="00283C08"/>
    <w:rsid w:val="00286A4C"/>
    <w:rsid w:val="00286F43"/>
    <w:rsid w:val="0029087D"/>
    <w:rsid w:val="00297D49"/>
    <w:rsid w:val="002B1B49"/>
    <w:rsid w:val="002D504C"/>
    <w:rsid w:val="002D649D"/>
    <w:rsid w:val="002D7393"/>
    <w:rsid w:val="002E3FBD"/>
    <w:rsid w:val="002E42ED"/>
    <w:rsid w:val="002F385A"/>
    <w:rsid w:val="002F3A9D"/>
    <w:rsid w:val="002F6BF5"/>
    <w:rsid w:val="003001A0"/>
    <w:rsid w:val="00302808"/>
    <w:rsid w:val="00303F46"/>
    <w:rsid w:val="00305C6B"/>
    <w:rsid w:val="003067FA"/>
    <w:rsid w:val="0031154C"/>
    <w:rsid w:val="003168B7"/>
    <w:rsid w:val="003223BB"/>
    <w:rsid w:val="003335A6"/>
    <w:rsid w:val="0034083C"/>
    <w:rsid w:val="00343A69"/>
    <w:rsid w:val="00344BB4"/>
    <w:rsid w:val="00345514"/>
    <w:rsid w:val="003505E0"/>
    <w:rsid w:val="003518BF"/>
    <w:rsid w:val="00352240"/>
    <w:rsid w:val="00352F9C"/>
    <w:rsid w:val="00356C56"/>
    <w:rsid w:val="003600D8"/>
    <w:rsid w:val="00362AF0"/>
    <w:rsid w:val="00366CA2"/>
    <w:rsid w:val="00367376"/>
    <w:rsid w:val="00372202"/>
    <w:rsid w:val="0037460D"/>
    <w:rsid w:val="003948A9"/>
    <w:rsid w:val="003A1CE7"/>
    <w:rsid w:val="003A7B2B"/>
    <w:rsid w:val="003B3D48"/>
    <w:rsid w:val="003B6573"/>
    <w:rsid w:val="003C09FC"/>
    <w:rsid w:val="003C50B9"/>
    <w:rsid w:val="003D09F4"/>
    <w:rsid w:val="003D58C4"/>
    <w:rsid w:val="003D5F51"/>
    <w:rsid w:val="003D6CAF"/>
    <w:rsid w:val="003E08F2"/>
    <w:rsid w:val="003E1C01"/>
    <w:rsid w:val="003F228C"/>
    <w:rsid w:val="003F5C1B"/>
    <w:rsid w:val="00401441"/>
    <w:rsid w:val="00406673"/>
    <w:rsid w:val="0041467E"/>
    <w:rsid w:val="004239DF"/>
    <w:rsid w:val="00426ACD"/>
    <w:rsid w:val="00432CDF"/>
    <w:rsid w:val="00432E87"/>
    <w:rsid w:val="0043349D"/>
    <w:rsid w:val="00434AE6"/>
    <w:rsid w:val="0044366D"/>
    <w:rsid w:val="00446B83"/>
    <w:rsid w:val="00451CFE"/>
    <w:rsid w:val="00452D62"/>
    <w:rsid w:val="00455D98"/>
    <w:rsid w:val="004569D0"/>
    <w:rsid w:val="00456BCE"/>
    <w:rsid w:val="00457E44"/>
    <w:rsid w:val="00460E10"/>
    <w:rsid w:val="00461566"/>
    <w:rsid w:val="00467D14"/>
    <w:rsid w:val="00471792"/>
    <w:rsid w:val="004725A2"/>
    <w:rsid w:val="00473BD9"/>
    <w:rsid w:val="00475EB7"/>
    <w:rsid w:val="00485224"/>
    <w:rsid w:val="004867C3"/>
    <w:rsid w:val="00491B6A"/>
    <w:rsid w:val="0049358A"/>
    <w:rsid w:val="004A022C"/>
    <w:rsid w:val="004A7170"/>
    <w:rsid w:val="004B0234"/>
    <w:rsid w:val="004B1262"/>
    <w:rsid w:val="004B1956"/>
    <w:rsid w:val="004B48F6"/>
    <w:rsid w:val="004B4F29"/>
    <w:rsid w:val="004C5B1F"/>
    <w:rsid w:val="004C5E4C"/>
    <w:rsid w:val="004C71D3"/>
    <w:rsid w:val="004D21D6"/>
    <w:rsid w:val="004D3385"/>
    <w:rsid w:val="004D656B"/>
    <w:rsid w:val="004E124F"/>
    <w:rsid w:val="004E19B5"/>
    <w:rsid w:val="004E292E"/>
    <w:rsid w:val="004F21F6"/>
    <w:rsid w:val="004F4139"/>
    <w:rsid w:val="0050691F"/>
    <w:rsid w:val="00510935"/>
    <w:rsid w:val="00515149"/>
    <w:rsid w:val="0052208F"/>
    <w:rsid w:val="00522548"/>
    <w:rsid w:val="00523097"/>
    <w:rsid w:val="00524A4B"/>
    <w:rsid w:val="00540572"/>
    <w:rsid w:val="00552502"/>
    <w:rsid w:val="00553876"/>
    <w:rsid w:val="00556402"/>
    <w:rsid w:val="0055714C"/>
    <w:rsid w:val="00561596"/>
    <w:rsid w:val="005627C1"/>
    <w:rsid w:val="005654A2"/>
    <w:rsid w:val="0056619B"/>
    <w:rsid w:val="00576518"/>
    <w:rsid w:val="00576736"/>
    <w:rsid w:val="00583C8B"/>
    <w:rsid w:val="005905DE"/>
    <w:rsid w:val="005948D3"/>
    <w:rsid w:val="00597E23"/>
    <w:rsid w:val="005A0A97"/>
    <w:rsid w:val="005A31F7"/>
    <w:rsid w:val="005C3A1E"/>
    <w:rsid w:val="005D7810"/>
    <w:rsid w:val="005E374B"/>
    <w:rsid w:val="005F3474"/>
    <w:rsid w:val="005F74A5"/>
    <w:rsid w:val="00601BE2"/>
    <w:rsid w:val="00603055"/>
    <w:rsid w:val="00606BBA"/>
    <w:rsid w:val="006148C4"/>
    <w:rsid w:val="0061495C"/>
    <w:rsid w:val="00622009"/>
    <w:rsid w:val="00633920"/>
    <w:rsid w:val="0063486B"/>
    <w:rsid w:val="0063548B"/>
    <w:rsid w:val="00642C88"/>
    <w:rsid w:val="0064522A"/>
    <w:rsid w:val="006455E1"/>
    <w:rsid w:val="00672792"/>
    <w:rsid w:val="00673E75"/>
    <w:rsid w:val="0067438E"/>
    <w:rsid w:val="006769DB"/>
    <w:rsid w:val="006772B5"/>
    <w:rsid w:val="006779D7"/>
    <w:rsid w:val="00681005"/>
    <w:rsid w:val="00684B9D"/>
    <w:rsid w:val="00686762"/>
    <w:rsid w:val="0069109A"/>
    <w:rsid w:val="00692284"/>
    <w:rsid w:val="00693C39"/>
    <w:rsid w:val="006A02A6"/>
    <w:rsid w:val="006A0B3B"/>
    <w:rsid w:val="006A2EFD"/>
    <w:rsid w:val="006A431D"/>
    <w:rsid w:val="006A4614"/>
    <w:rsid w:val="006A7158"/>
    <w:rsid w:val="006B1E6B"/>
    <w:rsid w:val="006D1C09"/>
    <w:rsid w:val="006D3B1F"/>
    <w:rsid w:val="006D554B"/>
    <w:rsid w:val="006D7E32"/>
    <w:rsid w:val="006E2E78"/>
    <w:rsid w:val="006E3DFD"/>
    <w:rsid w:val="006F7C5F"/>
    <w:rsid w:val="007002DB"/>
    <w:rsid w:val="007019B3"/>
    <w:rsid w:val="00701A6C"/>
    <w:rsid w:val="00707A5A"/>
    <w:rsid w:val="00710A43"/>
    <w:rsid w:val="00714419"/>
    <w:rsid w:val="00715D6D"/>
    <w:rsid w:val="00722F4B"/>
    <w:rsid w:val="0073321C"/>
    <w:rsid w:val="00734D12"/>
    <w:rsid w:val="00735C43"/>
    <w:rsid w:val="00746E2A"/>
    <w:rsid w:val="00751145"/>
    <w:rsid w:val="007569EF"/>
    <w:rsid w:val="00757352"/>
    <w:rsid w:val="00757EC3"/>
    <w:rsid w:val="007648C9"/>
    <w:rsid w:val="00770681"/>
    <w:rsid w:val="00774ACE"/>
    <w:rsid w:val="00776F36"/>
    <w:rsid w:val="007825D4"/>
    <w:rsid w:val="00786AE4"/>
    <w:rsid w:val="007941E5"/>
    <w:rsid w:val="0079525E"/>
    <w:rsid w:val="007A1DB5"/>
    <w:rsid w:val="007A3EEE"/>
    <w:rsid w:val="007B2148"/>
    <w:rsid w:val="007B4428"/>
    <w:rsid w:val="007B4755"/>
    <w:rsid w:val="007B62D0"/>
    <w:rsid w:val="007C0A16"/>
    <w:rsid w:val="007C41A9"/>
    <w:rsid w:val="007D4910"/>
    <w:rsid w:val="007E2622"/>
    <w:rsid w:val="007F2F51"/>
    <w:rsid w:val="007F3972"/>
    <w:rsid w:val="007F56D6"/>
    <w:rsid w:val="007F6CD3"/>
    <w:rsid w:val="00801482"/>
    <w:rsid w:val="008029FC"/>
    <w:rsid w:val="00805DFB"/>
    <w:rsid w:val="00821AA4"/>
    <w:rsid w:val="00824C4B"/>
    <w:rsid w:val="00827480"/>
    <w:rsid w:val="00833891"/>
    <w:rsid w:val="008352F0"/>
    <w:rsid w:val="00850539"/>
    <w:rsid w:val="00852E67"/>
    <w:rsid w:val="00857BA5"/>
    <w:rsid w:val="00861A93"/>
    <w:rsid w:val="00864C48"/>
    <w:rsid w:val="00866AD3"/>
    <w:rsid w:val="008815D6"/>
    <w:rsid w:val="00884228"/>
    <w:rsid w:val="00884637"/>
    <w:rsid w:val="00887FCC"/>
    <w:rsid w:val="008956BC"/>
    <w:rsid w:val="00897F25"/>
    <w:rsid w:val="008A0182"/>
    <w:rsid w:val="008A27C9"/>
    <w:rsid w:val="008A2B62"/>
    <w:rsid w:val="008B1F6E"/>
    <w:rsid w:val="008C113B"/>
    <w:rsid w:val="008C65F0"/>
    <w:rsid w:val="008C78FB"/>
    <w:rsid w:val="008D0C75"/>
    <w:rsid w:val="008D1334"/>
    <w:rsid w:val="008E6CE2"/>
    <w:rsid w:val="008F40D8"/>
    <w:rsid w:val="008F71C9"/>
    <w:rsid w:val="00906F7D"/>
    <w:rsid w:val="00907662"/>
    <w:rsid w:val="009202E7"/>
    <w:rsid w:val="00923544"/>
    <w:rsid w:val="00923DFE"/>
    <w:rsid w:val="00923FAC"/>
    <w:rsid w:val="00932EE7"/>
    <w:rsid w:val="009367EF"/>
    <w:rsid w:val="00941C8A"/>
    <w:rsid w:val="00946277"/>
    <w:rsid w:val="00947B7C"/>
    <w:rsid w:val="009521D1"/>
    <w:rsid w:val="00963688"/>
    <w:rsid w:val="00967C5D"/>
    <w:rsid w:val="009876A6"/>
    <w:rsid w:val="00990523"/>
    <w:rsid w:val="009918E0"/>
    <w:rsid w:val="00994C8D"/>
    <w:rsid w:val="00995EC6"/>
    <w:rsid w:val="009A3B34"/>
    <w:rsid w:val="009A42A4"/>
    <w:rsid w:val="009B2734"/>
    <w:rsid w:val="009C2AB5"/>
    <w:rsid w:val="009C3D3A"/>
    <w:rsid w:val="009C719A"/>
    <w:rsid w:val="009C71D0"/>
    <w:rsid w:val="009D0A81"/>
    <w:rsid w:val="009D2788"/>
    <w:rsid w:val="009D27A3"/>
    <w:rsid w:val="009D5FE1"/>
    <w:rsid w:val="009E1513"/>
    <w:rsid w:val="009E4254"/>
    <w:rsid w:val="009E797F"/>
    <w:rsid w:val="009F23D9"/>
    <w:rsid w:val="009F638C"/>
    <w:rsid w:val="009F7C44"/>
    <w:rsid w:val="00A01061"/>
    <w:rsid w:val="00A1259A"/>
    <w:rsid w:val="00A12C9F"/>
    <w:rsid w:val="00A12FCD"/>
    <w:rsid w:val="00A15C70"/>
    <w:rsid w:val="00A17EE2"/>
    <w:rsid w:val="00A27F70"/>
    <w:rsid w:val="00A3603F"/>
    <w:rsid w:val="00A36940"/>
    <w:rsid w:val="00A42516"/>
    <w:rsid w:val="00A44425"/>
    <w:rsid w:val="00A551D5"/>
    <w:rsid w:val="00A616F6"/>
    <w:rsid w:val="00A65520"/>
    <w:rsid w:val="00A822B0"/>
    <w:rsid w:val="00A86BB6"/>
    <w:rsid w:val="00A910D5"/>
    <w:rsid w:val="00AB4C9F"/>
    <w:rsid w:val="00AC18AA"/>
    <w:rsid w:val="00AC4F09"/>
    <w:rsid w:val="00AC6860"/>
    <w:rsid w:val="00AC6BF5"/>
    <w:rsid w:val="00AD28D5"/>
    <w:rsid w:val="00AD2FFD"/>
    <w:rsid w:val="00AD45D0"/>
    <w:rsid w:val="00AD5D2D"/>
    <w:rsid w:val="00AD71E3"/>
    <w:rsid w:val="00AD75FC"/>
    <w:rsid w:val="00AE0DA3"/>
    <w:rsid w:val="00AE1131"/>
    <w:rsid w:val="00AE39CC"/>
    <w:rsid w:val="00AE521E"/>
    <w:rsid w:val="00B0350D"/>
    <w:rsid w:val="00B04416"/>
    <w:rsid w:val="00B11FB8"/>
    <w:rsid w:val="00B156EE"/>
    <w:rsid w:val="00B172E7"/>
    <w:rsid w:val="00B20860"/>
    <w:rsid w:val="00B3072E"/>
    <w:rsid w:val="00B31B5C"/>
    <w:rsid w:val="00B31E1F"/>
    <w:rsid w:val="00B343D5"/>
    <w:rsid w:val="00B37258"/>
    <w:rsid w:val="00B50D59"/>
    <w:rsid w:val="00B540BF"/>
    <w:rsid w:val="00B54758"/>
    <w:rsid w:val="00B566A9"/>
    <w:rsid w:val="00B56C43"/>
    <w:rsid w:val="00B647DE"/>
    <w:rsid w:val="00B64E26"/>
    <w:rsid w:val="00B66B70"/>
    <w:rsid w:val="00B74733"/>
    <w:rsid w:val="00B807A4"/>
    <w:rsid w:val="00B8652E"/>
    <w:rsid w:val="00B92455"/>
    <w:rsid w:val="00B97815"/>
    <w:rsid w:val="00BA18D9"/>
    <w:rsid w:val="00BA2964"/>
    <w:rsid w:val="00BA7508"/>
    <w:rsid w:val="00BB341C"/>
    <w:rsid w:val="00BC1ADB"/>
    <w:rsid w:val="00BC4286"/>
    <w:rsid w:val="00BC57D4"/>
    <w:rsid w:val="00BD16F8"/>
    <w:rsid w:val="00BD5AD1"/>
    <w:rsid w:val="00BD790F"/>
    <w:rsid w:val="00BD7AD7"/>
    <w:rsid w:val="00BE3F4E"/>
    <w:rsid w:val="00BE60FB"/>
    <w:rsid w:val="00BF2DBF"/>
    <w:rsid w:val="00BF33D2"/>
    <w:rsid w:val="00C0127B"/>
    <w:rsid w:val="00C02CCD"/>
    <w:rsid w:val="00C04AB3"/>
    <w:rsid w:val="00C05353"/>
    <w:rsid w:val="00C17623"/>
    <w:rsid w:val="00C23008"/>
    <w:rsid w:val="00C3181C"/>
    <w:rsid w:val="00C32833"/>
    <w:rsid w:val="00C355BD"/>
    <w:rsid w:val="00C3581D"/>
    <w:rsid w:val="00C37762"/>
    <w:rsid w:val="00C41FB1"/>
    <w:rsid w:val="00C51A2F"/>
    <w:rsid w:val="00C527FD"/>
    <w:rsid w:val="00C54F44"/>
    <w:rsid w:val="00C66C30"/>
    <w:rsid w:val="00C84FDB"/>
    <w:rsid w:val="00C858B4"/>
    <w:rsid w:val="00C90BE8"/>
    <w:rsid w:val="00C916CA"/>
    <w:rsid w:val="00C9746F"/>
    <w:rsid w:val="00CA471B"/>
    <w:rsid w:val="00CA6015"/>
    <w:rsid w:val="00CB17D6"/>
    <w:rsid w:val="00CB2EAD"/>
    <w:rsid w:val="00CB7ACB"/>
    <w:rsid w:val="00CC19A2"/>
    <w:rsid w:val="00CC2ABE"/>
    <w:rsid w:val="00CD06A2"/>
    <w:rsid w:val="00CD10CC"/>
    <w:rsid w:val="00CD17A6"/>
    <w:rsid w:val="00CD2DC9"/>
    <w:rsid w:val="00CE0B52"/>
    <w:rsid w:val="00CE3ED7"/>
    <w:rsid w:val="00CF5F95"/>
    <w:rsid w:val="00CF750F"/>
    <w:rsid w:val="00CF7871"/>
    <w:rsid w:val="00D001FC"/>
    <w:rsid w:val="00D03064"/>
    <w:rsid w:val="00D07E46"/>
    <w:rsid w:val="00D13697"/>
    <w:rsid w:val="00D17314"/>
    <w:rsid w:val="00D21375"/>
    <w:rsid w:val="00D4060B"/>
    <w:rsid w:val="00D42421"/>
    <w:rsid w:val="00D431C3"/>
    <w:rsid w:val="00D43DE3"/>
    <w:rsid w:val="00D44BF3"/>
    <w:rsid w:val="00D55DBA"/>
    <w:rsid w:val="00D61EE7"/>
    <w:rsid w:val="00D72F95"/>
    <w:rsid w:val="00D73040"/>
    <w:rsid w:val="00D73274"/>
    <w:rsid w:val="00D8136D"/>
    <w:rsid w:val="00D81619"/>
    <w:rsid w:val="00D81965"/>
    <w:rsid w:val="00D820D3"/>
    <w:rsid w:val="00D82771"/>
    <w:rsid w:val="00D839B6"/>
    <w:rsid w:val="00D8426F"/>
    <w:rsid w:val="00D8627D"/>
    <w:rsid w:val="00D86EFB"/>
    <w:rsid w:val="00D87F4C"/>
    <w:rsid w:val="00D915F9"/>
    <w:rsid w:val="00D940C3"/>
    <w:rsid w:val="00DA029B"/>
    <w:rsid w:val="00DA118D"/>
    <w:rsid w:val="00DA2BD5"/>
    <w:rsid w:val="00DA3EBB"/>
    <w:rsid w:val="00DB336B"/>
    <w:rsid w:val="00DB4219"/>
    <w:rsid w:val="00DB4440"/>
    <w:rsid w:val="00DB489D"/>
    <w:rsid w:val="00DB53A5"/>
    <w:rsid w:val="00DB6FD3"/>
    <w:rsid w:val="00DC15C6"/>
    <w:rsid w:val="00DC1AD7"/>
    <w:rsid w:val="00DC1F31"/>
    <w:rsid w:val="00DE0E6E"/>
    <w:rsid w:val="00DE722D"/>
    <w:rsid w:val="00DF0997"/>
    <w:rsid w:val="00DF524F"/>
    <w:rsid w:val="00E05DBB"/>
    <w:rsid w:val="00E10B73"/>
    <w:rsid w:val="00E11CC6"/>
    <w:rsid w:val="00E144CB"/>
    <w:rsid w:val="00E14D83"/>
    <w:rsid w:val="00E1591E"/>
    <w:rsid w:val="00E25C13"/>
    <w:rsid w:val="00E26A1D"/>
    <w:rsid w:val="00E41522"/>
    <w:rsid w:val="00E43F47"/>
    <w:rsid w:val="00E55958"/>
    <w:rsid w:val="00E55C71"/>
    <w:rsid w:val="00E57F8E"/>
    <w:rsid w:val="00E67A80"/>
    <w:rsid w:val="00E706EB"/>
    <w:rsid w:val="00E8238A"/>
    <w:rsid w:val="00E85E7A"/>
    <w:rsid w:val="00E93571"/>
    <w:rsid w:val="00EA2712"/>
    <w:rsid w:val="00EA4174"/>
    <w:rsid w:val="00EA4924"/>
    <w:rsid w:val="00EA53E3"/>
    <w:rsid w:val="00EB2BA3"/>
    <w:rsid w:val="00EF701C"/>
    <w:rsid w:val="00F0315A"/>
    <w:rsid w:val="00F03A1F"/>
    <w:rsid w:val="00F03C7A"/>
    <w:rsid w:val="00F1016E"/>
    <w:rsid w:val="00F10EEF"/>
    <w:rsid w:val="00F148B3"/>
    <w:rsid w:val="00F14D7A"/>
    <w:rsid w:val="00F168FA"/>
    <w:rsid w:val="00F2116D"/>
    <w:rsid w:val="00F36B31"/>
    <w:rsid w:val="00F44CED"/>
    <w:rsid w:val="00F6078B"/>
    <w:rsid w:val="00F6220F"/>
    <w:rsid w:val="00F704B1"/>
    <w:rsid w:val="00F856E7"/>
    <w:rsid w:val="00F92C3E"/>
    <w:rsid w:val="00F9368F"/>
    <w:rsid w:val="00F939C3"/>
    <w:rsid w:val="00F97C3D"/>
    <w:rsid w:val="00FA20F6"/>
    <w:rsid w:val="00FB0E9B"/>
    <w:rsid w:val="00FB31F0"/>
    <w:rsid w:val="00FC0EA9"/>
    <w:rsid w:val="00FC4E96"/>
    <w:rsid w:val="00FD0E48"/>
    <w:rsid w:val="00FD12EE"/>
    <w:rsid w:val="00FD2782"/>
    <w:rsid w:val="00FD406D"/>
    <w:rsid w:val="00FD5333"/>
    <w:rsid w:val="00FD5AD0"/>
    <w:rsid w:val="00FE50A3"/>
    <w:rsid w:val="00FE549A"/>
    <w:rsid w:val="00FE7393"/>
    <w:rsid w:val="00FE7493"/>
    <w:rsid w:val="00FE7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3A4C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4A2"/>
    <w:pPr>
      <w:spacing w:after="200" w:line="276" w:lineRule="auto"/>
    </w:pPr>
  </w:style>
  <w:style w:type="paragraph" w:styleId="Heading2">
    <w:name w:val="heading 2"/>
    <w:basedOn w:val="Normal"/>
    <w:next w:val="Normal"/>
    <w:link w:val="Heading2Char"/>
    <w:uiPriority w:val="9"/>
    <w:unhideWhenUsed/>
    <w:qFormat/>
    <w:rsid w:val="00FD53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5654A2"/>
    <w:rPr>
      <w:rFonts w:cs="Times New Roman"/>
      <w:sz w:val="16"/>
      <w:szCs w:val="16"/>
    </w:rPr>
  </w:style>
  <w:style w:type="paragraph" w:styleId="CommentText">
    <w:name w:val="annotation text"/>
    <w:basedOn w:val="Normal"/>
    <w:link w:val="CommentTextChar"/>
    <w:uiPriority w:val="99"/>
    <w:unhideWhenUsed/>
    <w:rsid w:val="005654A2"/>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rsid w:val="005654A2"/>
    <w:rPr>
      <w:rFonts w:eastAsia="Times New Roman"/>
      <w:sz w:val="20"/>
      <w:szCs w:val="20"/>
    </w:rPr>
  </w:style>
  <w:style w:type="paragraph" w:styleId="BalloonText">
    <w:name w:val="Balloon Text"/>
    <w:basedOn w:val="Normal"/>
    <w:link w:val="BalloonTextChar"/>
    <w:uiPriority w:val="99"/>
    <w:semiHidden/>
    <w:unhideWhenUsed/>
    <w:rsid w:val="005654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54A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654A2"/>
    <w:rPr>
      <w:rFonts w:eastAsiaTheme="minorHAnsi"/>
      <w:b/>
      <w:bCs/>
    </w:rPr>
  </w:style>
  <w:style w:type="character" w:customStyle="1" w:styleId="CommentSubjectChar">
    <w:name w:val="Comment Subject Char"/>
    <w:basedOn w:val="CommentTextChar"/>
    <w:link w:val="CommentSubject"/>
    <w:uiPriority w:val="99"/>
    <w:semiHidden/>
    <w:rsid w:val="005654A2"/>
    <w:rPr>
      <w:rFonts w:eastAsia="Times New Roman"/>
      <w:b/>
      <w:bCs/>
      <w:sz w:val="20"/>
      <w:szCs w:val="20"/>
    </w:rPr>
  </w:style>
  <w:style w:type="character" w:styleId="Hyperlink">
    <w:name w:val="Hyperlink"/>
    <w:basedOn w:val="DefaultParagraphFont"/>
    <w:unhideWhenUsed/>
    <w:rsid w:val="005654A2"/>
    <w:rPr>
      <w:color w:val="0000FF"/>
      <w:u w:val="single"/>
    </w:rPr>
  </w:style>
  <w:style w:type="character" w:customStyle="1" w:styleId="selectable">
    <w:name w:val="selectable"/>
    <w:basedOn w:val="DefaultParagraphFont"/>
    <w:rsid w:val="005654A2"/>
  </w:style>
  <w:style w:type="paragraph" w:styleId="Header">
    <w:name w:val="header"/>
    <w:basedOn w:val="Normal"/>
    <w:link w:val="HeaderChar"/>
    <w:uiPriority w:val="99"/>
    <w:unhideWhenUsed/>
    <w:rsid w:val="005654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4A2"/>
  </w:style>
  <w:style w:type="paragraph" w:styleId="Footer">
    <w:name w:val="footer"/>
    <w:basedOn w:val="Normal"/>
    <w:link w:val="FooterChar"/>
    <w:uiPriority w:val="99"/>
    <w:unhideWhenUsed/>
    <w:rsid w:val="005654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4A2"/>
  </w:style>
  <w:style w:type="paragraph" w:styleId="ListParagraph">
    <w:name w:val="List Paragraph"/>
    <w:basedOn w:val="Normal"/>
    <w:uiPriority w:val="34"/>
    <w:qFormat/>
    <w:rsid w:val="005654A2"/>
    <w:pPr>
      <w:ind w:left="720"/>
      <w:contextualSpacing/>
    </w:pPr>
  </w:style>
  <w:style w:type="character" w:styleId="UnresolvedMention">
    <w:name w:val="Unresolved Mention"/>
    <w:basedOn w:val="DefaultParagraphFont"/>
    <w:uiPriority w:val="99"/>
    <w:semiHidden/>
    <w:unhideWhenUsed/>
    <w:rsid w:val="005654A2"/>
    <w:rPr>
      <w:color w:val="605E5C"/>
      <w:shd w:val="clear" w:color="auto" w:fill="E1DFDD"/>
    </w:rPr>
  </w:style>
  <w:style w:type="character" w:styleId="Emphasis">
    <w:name w:val="Emphasis"/>
    <w:basedOn w:val="DefaultParagraphFont"/>
    <w:uiPriority w:val="20"/>
    <w:qFormat/>
    <w:rsid w:val="005654A2"/>
    <w:rPr>
      <w:i/>
      <w:iCs/>
    </w:rPr>
  </w:style>
  <w:style w:type="paragraph" w:styleId="FootnoteText">
    <w:name w:val="footnote text"/>
    <w:basedOn w:val="Normal"/>
    <w:link w:val="FootnoteTextChar"/>
    <w:uiPriority w:val="99"/>
    <w:semiHidden/>
    <w:unhideWhenUsed/>
    <w:rsid w:val="005654A2"/>
    <w:pPr>
      <w:spacing w:after="0" w:line="240" w:lineRule="auto"/>
    </w:pPr>
    <w:rPr>
      <w:rFonts w:ascii="Verdana" w:eastAsia="Times New Roman" w:hAnsi="Verdana" w:cs="Times New Roman"/>
      <w:sz w:val="20"/>
      <w:szCs w:val="20"/>
    </w:rPr>
  </w:style>
  <w:style w:type="character" w:customStyle="1" w:styleId="FootnoteTextChar">
    <w:name w:val="Footnote Text Char"/>
    <w:basedOn w:val="DefaultParagraphFont"/>
    <w:link w:val="FootnoteText"/>
    <w:uiPriority w:val="99"/>
    <w:semiHidden/>
    <w:rsid w:val="005654A2"/>
    <w:rPr>
      <w:rFonts w:ascii="Verdana" w:eastAsia="Times New Roman" w:hAnsi="Verdana" w:cs="Times New Roman"/>
      <w:sz w:val="20"/>
      <w:szCs w:val="20"/>
    </w:rPr>
  </w:style>
  <w:style w:type="character" w:styleId="FootnoteReference">
    <w:name w:val="footnote reference"/>
    <w:basedOn w:val="DefaultParagraphFont"/>
    <w:uiPriority w:val="99"/>
    <w:semiHidden/>
    <w:unhideWhenUsed/>
    <w:rsid w:val="005654A2"/>
    <w:rPr>
      <w:vertAlign w:val="superscript"/>
    </w:rPr>
  </w:style>
  <w:style w:type="paragraph" w:styleId="EndnoteText">
    <w:name w:val="endnote text"/>
    <w:basedOn w:val="Normal"/>
    <w:link w:val="EndnoteTextChar"/>
    <w:uiPriority w:val="99"/>
    <w:semiHidden/>
    <w:unhideWhenUsed/>
    <w:rsid w:val="009367E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367EF"/>
    <w:rPr>
      <w:sz w:val="20"/>
      <w:szCs w:val="20"/>
    </w:rPr>
  </w:style>
  <w:style w:type="character" w:styleId="EndnoteReference">
    <w:name w:val="endnote reference"/>
    <w:basedOn w:val="DefaultParagraphFont"/>
    <w:uiPriority w:val="99"/>
    <w:unhideWhenUsed/>
    <w:rsid w:val="009367EF"/>
    <w:rPr>
      <w:vertAlign w:val="superscript"/>
    </w:rPr>
  </w:style>
  <w:style w:type="paragraph" w:customStyle="1" w:styleId="paragraph">
    <w:name w:val="paragraph"/>
    <w:basedOn w:val="Normal"/>
    <w:rsid w:val="009D278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9D2788"/>
  </w:style>
  <w:style w:type="character" w:customStyle="1" w:styleId="normaltextrun">
    <w:name w:val="normaltextrun"/>
    <w:basedOn w:val="DefaultParagraphFont"/>
    <w:rsid w:val="00EA4174"/>
  </w:style>
  <w:style w:type="paragraph" w:customStyle="1" w:styleId="EndNoteBibliography">
    <w:name w:val="EndNote Bibliography"/>
    <w:basedOn w:val="Normal"/>
    <w:link w:val="EndNoteBibliographyChar"/>
    <w:rsid w:val="00EA4174"/>
    <w:pPr>
      <w:spacing w:after="0"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A4174"/>
    <w:rPr>
      <w:rFonts w:ascii="Times New Roman" w:hAnsi="Times New Roman" w:cs="Times New Roman"/>
      <w:noProof/>
      <w:sz w:val="24"/>
    </w:rPr>
  </w:style>
  <w:style w:type="table" w:styleId="TableGrid">
    <w:name w:val="Table Grid"/>
    <w:basedOn w:val="TableNormal"/>
    <w:uiPriority w:val="39"/>
    <w:rsid w:val="004D656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semiHidden/>
    <w:rsid w:val="00990523"/>
    <w:pPr>
      <w:spacing w:after="0" w:line="240" w:lineRule="auto"/>
    </w:pPr>
    <w:rPr>
      <w:rFonts w:ascii="Verdana" w:eastAsia="Times New Roman" w:hAnsi="Verdana" w:cs="Times New Roman"/>
      <w:sz w:val="18"/>
      <w:szCs w:val="24"/>
    </w:rPr>
  </w:style>
  <w:style w:type="character" w:customStyle="1" w:styleId="BodyTextChar">
    <w:name w:val="Body Text Char"/>
    <w:basedOn w:val="DefaultParagraphFont"/>
    <w:link w:val="BodyText"/>
    <w:semiHidden/>
    <w:rsid w:val="00990523"/>
    <w:rPr>
      <w:rFonts w:ascii="Verdana" w:eastAsia="Times New Roman" w:hAnsi="Verdana" w:cs="Times New Roman"/>
      <w:sz w:val="18"/>
      <w:szCs w:val="24"/>
    </w:rPr>
  </w:style>
  <w:style w:type="character" w:customStyle="1" w:styleId="Heading2Char">
    <w:name w:val="Heading 2 Char"/>
    <w:basedOn w:val="DefaultParagraphFont"/>
    <w:link w:val="Heading2"/>
    <w:uiPriority w:val="9"/>
    <w:rsid w:val="00FD5333"/>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3115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DA0215-3A1F-478F-A66D-5289C865D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23</Words>
  <Characters>13759</Characters>
  <Application>Microsoft Office Word</Application>
  <DocSecurity>0</DocSecurity>
  <Lines>371</Lines>
  <Paragraphs>272</Paragraphs>
  <ScaleCrop>false</ScaleCrop>
  <Company/>
  <LinksUpToDate>false</LinksUpToDate>
  <CharactersWithSpaces>1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03T15:46:00Z</dcterms:created>
  <dcterms:modified xsi:type="dcterms:W3CDTF">2025-12-03T17:07:00Z</dcterms:modified>
</cp:coreProperties>
</file>